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ACEE4" w14:textId="54471107" w:rsidR="00DE0F2E" w:rsidRDefault="00000000">
      <w:pPr>
        <w:rPr>
          <w:b/>
          <w:bCs/>
          <w:sz w:val="32"/>
          <w:szCs w:val="32"/>
        </w:rPr>
      </w:pPr>
      <w:r w:rsidRPr="00A22F95">
        <w:rPr>
          <w:b/>
          <w:bCs/>
          <w:sz w:val="32"/>
          <w:szCs w:val="32"/>
        </w:rPr>
        <w:t>Supporting information</w:t>
      </w:r>
    </w:p>
    <w:p w14:paraId="66B5C2DF" w14:textId="1C2A5B33" w:rsidR="00A27319" w:rsidRPr="00A27319" w:rsidRDefault="00A27319">
      <w:pPr>
        <w:rPr>
          <w:szCs w:val="21"/>
        </w:rPr>
      </w:pPr>
      <w:r w:rsidRPr="00A27319">
        <w:rPr>
          <w:szCs w:val="21"/>
        </w:rPr>
        <w:t>Supplementary tables, figure and additional information.</w:t>
      </w:r>
    </w:p>
    <w:p w14:paraId="23FACEE5" w14:textId="696A4767" w:rsidR="00DE0F2E" w:rsidRPr="00A22F95" w:rsidRDefault="00000000">
      <w:r w:rsidRPr="00A22F95">
        <w:t>Appendix S1: Supplementary tables and figure</w:t>
      </w:r>
    </w:p>
    <w:p w14:paraId="23FACEE6" w14:textId="77777777" w:rsidR="00DE0F2E" w:rsidRPr="00A22F95" w:rsidRDefault="00000000">
      <w:r w:rsidRPr="00A22F95">
        <w:t>Appendix S2: Supplement for model selection</w:t>
      </w:r>
    </w:p>
    <w:p w14:paraId="23FACEE7" w14:textId="77777777" w:rsidR="00DE0F2E" w:rsidRPr="00A22F95" w:rsidRDefault="00000000">
      <w:r w:rsidRPr="00A22F95">
        <w:t>Appendix S3: Supplement for model implementation</w:t>
      </w:r>
    </w:p>
    <w:p w14:paraId="23FACEE8" w14:textId="77777777" w:rsidR="00DE0F2E" w:rsidRPr="00A22F95" w:rsidRDefault="00000000">
      <w:pPr>
        <w:widowControl/>
        <w:jc w:val="left"/>
        <w:rPr>
          <w:b/>
          <w:bCs/>
        </w:rPr>
      </w:pPr>
      <w:r w:rsidRPr="00A22F95">
        <w:br w:type="page"/>
      </w:r>
    </w:p>
    <w:p w14:paraId="23FACEE9" w14:textId="77777777" w:rsidR="00DE0F2E" w:rsidRPr="00A22F95" w:rsidRDefault="00000000">
      <w:pPr>
        <w:rPr>
          <w:b/>
          <w:bCs/>
          <w:sz w:val="32"/>
          <w:szCs w:val="44"/>
        </w:rPr>
      </w:pPr>
      <w:r w:rsidRPr="00A22F95">
        <w:rPr>
          <w:b/>
          <w:bCs/>
          <w:sz w:val="32"/>
          <w:szCs w:val="44"/>
        </w:rPr>
        <w:lastRenderedPageBreak/>
        <w:t>Appendix S1: Supplementary tables and figures</w:t>
      </w:r>
    </w:p>
    <w:p w14:paraId="23FACEEA" w14:textId="77777777" w:rsidR="00DE0F2E" w:rsidRPr="00A22F95" w:rsidRDefault="00000000">
      <w:pPr>
        <w:rPr>
          <w:i/>
          <w:iCs/>
        </w:rPr>
      </w:pPr>
      <w:r w:rsidRPr="00A22F95">
        <w:rPr>
          <w:i/>
          <w:iCs/>
        </w:rPr>
        <w:t>Supplementary Tables:</w:t>
      </w:r>
    </w:p>
    <w:p w14:paraId="4BF07862" w14:textId="77777777" w:rsidR="00110258" w:rsidRDefault="00110258">
      <w:pPr>
        <w:widowControl/>
        <w:jc w:val="left"/>
      </w:pPr>
    </w:p>
    <w:p w14:paraId="23FACEEB" w14:textId="0E5AC97D" w:rsidR="00DE0F2E" w:rsidRPr="00A22F95" w:rsidRDefault="00000000">
      <w:pPr>
        <w:widowControl/>
        <w:jc w:val="left"/>
      </w:pPr>
      <w:r w:rsidRPr="00A22F95">
        <w:t>Table S1: List of analyzed ports.</w:t>
      </w:r>
      <w:r w:rsidR="00720DE3" w:rsidRPr="00A22F95">
        <w:t xml:space="preserve"> </w:t>
      </w:r>
      <w:r w:rsidR="00CE62EC" w:rsidRPr="00A22F95">
        <w:t>Port abbreviations are based on the United Nations Code for Trade and Transport Locations (UN/LOCODE).</w:t>
      </w:r>
    </w:p>
    <w:p w14:paraId="23FACEEC" w14:textId="77777777" w:rsidR="00DE0F2E" w:rsidRPr="00A22F95" w:rsidRDefault="00DE0F2E">
      <w:pPr>
        <w:widowControl/>
        <w:jc w:val="left"/>
      </w:pPr>
    </w:p>
    <w:tbl>
      <w:tblPr>
        <w:tblStyle w:val="af7"/>
        <w:tblW w:w="5000" w:type="pct"/>
        <w:tblLayout w:type="fixed"/>
        <w:tblLook w:val="04A0" w:firstRow="1" w:lastRow="0" w:firstColumn="1" w:lastColumn="0" w:noHBand="0" w:noVBand="1"/>
      </w:tblPr>
      <w:tblGrid>
        <w:gridCol w:w="616"/>
        <w:gridCol w:w="1407"/>
        <w:gridCol w:w="647"/>
        <w:gridCol w:w="465"/>
        <w:gridCol w:w="1755"/>
        <w:gridCol w:w="687"/>
        <w:gridCol w:w="463"/>
        <w:gridCol w:w="2028"/>
        <w:gridCol w:w="652"/>
      </w:tblGrid>
      <w:tr w:rsidR="003349AE" w14:paraId="23FACEF6" w14:textId="77777777">
        <w:trPr>
          <w:trHeight w:val="375"/>
        </w:trPr>
        <w:tc>
          <w:tcPr>
            <w:tcW w:w="601" w:type="dxa"/>
            <w:tcBorders>
              <w:left w:val="nil"/>
              <w:right w:val="nil"/>
            </w:tcBorders>
          </w:tcPr>
          <w:p w14:paraId="23FACEED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o.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23FACEEE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</w:t>
            </w:r>
          </w:p>
        </w:tc>
        <w:tc>
          <w:tcPr>
            <w:tcW w:w="631" w:type="dxa"/>
            <w:tcBorders>
              <w:left w:val="nil"/>
            </w:tcBorders>
          </w:tcPr>
          <w:p w14:paraId="23FACEEF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bb.</w:t>
            </w:r>
          </w:p>
        </w:tc>
        <w:tc>
          <w:tcPr>
            <w:tcW w:w="453" w:type="dxa"/>
            <w:tcBorders>
              <w:right w:val="nil"/>
            </w:tcBorders>
          </w:tcPr>
          <w:p w14:paraId="23FACEF0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o.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23FACEF1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</w:t>
            </w:r>
          </w:p>
        </w:tc>
        <w:tc>
          <w:tcPr>
            <w:tcW w:w="670" w:type="dxa"/>
            <w:tcBorders>
              <w:left w:val="nil"/>
            </w:tcBorders>
          </w:tcPr>
          <w:p w14:paraId="23FACEF2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bb.</w:t>
            </w:r>
          </w:p>
        </w:tc>
        <w:tc>
          <w:tcPr>
            <w:tcW w:w="451" w:type="dxa"/>
            <w:tcBorders>
              <w:right w:val="nil"/>
            </w:tcBorders>
          </w:tcPr>
          <w:p w14:paraId="23FACEF3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o.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23FACEF4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</w:t>
            </w:r>
          </w:p>
        </w:tc>
        <w:tc>
          <w:tcPr>
            <w:tcW w:w="636" w:type="dxa"/>
            <w:tcBorders>
              <w:left w:val="nil"/>
              <w:right w:val="nil"/>
            </w:tcBorders>
          </w:tcPr>
          <w:p w14:paraId="23FACEF5" w14:textId="77777777" w:rsidR="00DE0F2E" w:rsidRPr="009D7AA9" w:rsidRDefault="00000000" w:rsidP="006479D4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bb.</w:t>
            </w:r>
          </w:p>
        </w:tc>
      </w:tr>
      <w:tr w:rsidR="003349AE" w14:paraId="23FACF00" w14:textId="77777777">
        <w:trPr>
          <w:trHeight w:val="375"/>
        </w:trPr>
        <w:tc>
          <w:tcPr>
            <w:tcW w:w="601" w:type="dxa"/>
            <w:tcBorders>
              <w:left w:val="nil"/>
              <w:bottom w:val="nil"/>
              <w:right w:val="nil"/>
            </w:tcBorders>
          </w:tcPr>
          <w:p w14:paraId="23FACEF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23FACEF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uroran</w:t>
            </w:r>
          </w:p>
        </w:tc>
        <w:tc>
          <w:tcPr>
            <w:tcW w:w="631" w:type="dxa"/>
            <w:tcBorders>
              <w:left w:val="nil"/>
              <w:bottom w:val="nil"/>
            </w:tcBorders>
          </w:tcPr>
          <w:p w14:paraId="23FACEF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UR</w:t>
            </w:r>
          </w:p>
        </w:tc>
        <w:tc>
          <w:tcPr>
            <w:tcW w:w="453" w:type="dxa"/>
            <w:tcBorders>
              <w:bottom w:val="nil"/>
              <w:right w:val="nil"/>
            </w:tcBorders>
          </w:tcPr>
          <w:p w14:paraId="23FACEF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3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14:paraId="23FACEF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suruga</w:t>
            </w:r>
          </w:p>
        </w:tc>
        <w:tc>
          <w:tcPr>
            <w:tcW w:w="670" w:type="dxa"/>
            <w:tcBorders>
              <w:left w:val="nil"/>
              <w:bottom w:val="nil"/>
            </w:tcBorders>
          </w:tcPr>
          <w:p w14:paraId="23FACEF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RG</w:t>
            </w:r>
          </w:p>
        </w:tc>
        <w:tc>
          <w:tcPr>
            <w:tcW w:w="451" w:type="dxa"/>
            <w:tcBorders>
              <w:bottom w:val="nil"/>
              <w:right w:val="nil"/>
            </w:tcBorders>
          </w:tcPr>
          <w:p w14:paraId="23FACEF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5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23FACEF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okushima_Komatsushima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14:paraId="23FACEF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OM</w:t>
            </w:r>
          </w:p>
        </w:tc>
      </w:tr>
      <w:tr w:rsidR="003349AE" w14:paraId="23FACF0A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0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0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omakoma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0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MK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0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0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himizu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0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0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0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akamatsu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0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AK</w:t>
            </w:r>
          </w:p>
        </w:tc>
      </w:tr>
      <w:tr w:rsidR="003349AE" w14:paraId="23FACF14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0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0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shikariwan_Shi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0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CW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0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0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maezak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1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MZ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1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1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atsuya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1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YJ</w:t>
            </w:r>
          </w:p>
        </w:tc>
      </w:tr>
      <w:tr w:rsidR="003349AE" w14:paraId="23FACF1E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1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1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akodat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1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D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1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1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goy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1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1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1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shima_Kawano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1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KX</w:t>
            </w:r>
          </w:p>
        </w:tc>
      </w:tr>
      <w:tr w:rsidR="003349AE" w14:paraId="23FACF28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1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2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taru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2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TR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2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2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kaw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2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KW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2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2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mabar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2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MB</w:t>
            </w:r>
          </w:p>
        </w:tc>
      </w:tr>
      <w:tr w:rsidR="003349AE" w14:paraId="23FACF32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2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2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ushir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2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UH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2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2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kaich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2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KK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2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3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och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3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CZ</w:t>
            </w:r>
          </w:p>
        </w:tc>
      </w:tr>
      <w:tr w:rsidR="003349AE" w14:paraId="23FACF3C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3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3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achinoh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3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HE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3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3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aizuru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3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AI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3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3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itakyushu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3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KJ</w:t>
            </w:r>
          </w:p>
        </w:tc>
      </w:tr>
      <w:tr w:rsidR="003349AE" w14:paraId="23FACF46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3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3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amaish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3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IS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4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4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k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4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4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4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akat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4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CF50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4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4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endai_Shiokam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4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GM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4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4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akai_senboku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4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BK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4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4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ik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4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I</w:t>
            </w:r>
          </w:p>
        </w:tc>
      </w:tr>
      <w:tr w:rsidR="003349AE" w14:paraId="23FACF5A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5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5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kit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5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XT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5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5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ob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5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5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5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mar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5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MI</w:t>
            </w:r>
          </w:p>
        </w:tc>
      </w:tr>
      <w:tr w:rsidR="003349AE" w14:paraId="23FACF64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5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5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akat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5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KT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5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5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Wakayama_Shimotsu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6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T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6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6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gasak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6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S</w:t>
            </w:r>
          </w:p>
        </w:tc>
      </w:tr>
      <w:tr w:rsidR="003349AE" w14:paraId="23FACF6E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6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6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naham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6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NA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6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6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aka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6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N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6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6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atsushir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6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AT</w:t>
            </w:r>
          </w:p>
        </w:tc>
      </w:tr>
      <w:tr w:rsidR="003349AE" w14:paraId="23FACF78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6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7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barak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7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C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7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7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amad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7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MD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7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7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umamot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7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MJ</w:t>
            </w:r>
          </w:p>
        </w:tc>
      </w:tr>
      <w:tr w:rsidR="003349AE" w14:paraId="23FACF82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7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7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ashim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7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SM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7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7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zushim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7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Z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7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8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it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8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IT</w:t>
            </w:r>
          </w:p>
        </w:tc>
      </w:tr>
      <w:tr w:rsidR="003349AE" w14:paraId="23FACF8C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8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8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Chib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8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CHB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8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8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roshim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8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J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8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8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ososhi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8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SM</w:t>
            </w:r>
          </w:p>
        </w:tc>
      </w:tr>
      <w:tr w:rsidR="003349AE" w14:paraId="23FACF96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8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8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oky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8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9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9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Fukuyam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9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FKY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9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9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buratsu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9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BU</w:t>
            </w:r>
          </w:p>
        </w:tc>
      </w:tr>
      <w:tr w:rsidR="003349AE" w14:paraId="23FACFA0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9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9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oham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9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9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9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tak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9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TK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9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9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agoshi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9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OJ</w:t>
            </w:r>
          </w:p>
        </w:tc>
      </w:tr>
      <w:tr w:rsidR="003349AE" w14:paraId="23FACFAA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A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A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awasak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A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WS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A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A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himonosek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A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HS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A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A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hibush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A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BS</w:t>
            </w:r>
          </w:p>
        </w:tc>
      </w:tr>
      <w:tr w:rsidR="003349AE" w14:paraId="23FACFB4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A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A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iigat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A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IJ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A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A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okuyama_Kudamatsu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B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XD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B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B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enda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B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EN</w:t>
            </w:r>
          </w:p>
        </w:tc>
      </w:tr>
      <w:tr w:rsidR="003349AE" w14:paraId="23FACFBE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B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B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oetsu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B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O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B8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B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wakun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B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WK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B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B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h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B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H</w:t>
            </w:r>
          </w:p>
        </w:tc>
      </w:tr>
      <w:tr w:rsidR="003349AE" w14:paraId="23FACFC8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FACFBF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FACFC0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Fushiki_Toyam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</w:tcBorders>
          </w:tcPr>
          <w:p w14:paraId="23FACFC1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FTX</w:t>
            </w:r>
          </w:p>
        </w:tc>
        <w:tc>
          <w:tcPr>
            <w:tcW w:w="453" w:type="dxa"/>
            <w:tcBorders>
              <w:top w:val="nil"/>
              <w:bottom w:val="nil"/>
              <w:right w:val="nil"/>
            </w:tcBorders>
          </w:tcPr>
          <w:p w14:paraId="23FACFC2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FACFC3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tajiri_Nakanoseki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14:paraId="23FACFC4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JR</w:t>
            </w:r>
          </w:p>
        </w:tc>
        <w:tc>
          <w:tcPr>
            <w:tcW w:w="451" w:type="dxa"/>
            <w:tcBorders>
              <w:top w:val="nil"/>
              <w:bottom w:val="nil"/>
              <w:right w:val="nil"/>
            </w:tcBorders>
          </w:tcPr>
          <w:p w14:paraId="23FACFC5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3FACFC6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shigak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3FACFC7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ISG</w:t>
            </w:r>
          </w:p>
        </w:tc>
      </w:tr>
      <w:tr w:rsidR="003349AE" w14:paraId="23FACFD2" w14:textId="77777777">
        <w:trPr>
          <w:trHeight w:val="375"/>
        </w:trPr>
        <w:tc>
          <w:tcPr>
            <w:tcW w:w="601" w:type="dxa"/>
            <w:tcBorders>
              <w:top w:val="nil"/>
              <w:left w:val="nil"/>
              <w:right w:val="nil"/>
            </w:tcBorders>
          </w:tcPr>
          <w:p w14:paraId="23FACFC9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2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23FACFCA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anazawa</w:t>
            </w:r>
          </w:p>
        </w:tc>
        <w:tc>
          <w:tcPr>
            <w:tcW w:w="631" w:type="dxa"/>
            <w:tcBorders>
              <w:top w:val="nil"/>
              <w:left w:val="nil"/>
            </w:tcBorders>
          </w:tcPr>
          <w:p w14:paraId="23FACFCB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NZ</w:t>
            </w:r>
          </w:p>
        </w:tc>
        <w:tc>
          <w:tcPr>
            <w:tcW w:w="453" w:type="dxa"/>
            <w:tcBorders>
              <w:top w:val="nil"/>
              <w:right w:val="nil"/>
            </w:tcBorders>
          </w:tcPr>
          <w:p w14:paraId="23FACFCC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4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23FACFCD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be</w:t>
            </w:r>
          </w:p>
        </w:tc>
        <w:tc>
          <w:tcPr>
            <w:tcW w:w="670" w:type="dxa"/>
            <w:tcBorders>
              <w:top w:val="nil"/>
              <w:left w:val="nil"/>
            </w:tcBorders>
          </w:tcPr>
          <w:p w14:paraId="23FACFCE" w14:textId="77777777" w:rsidR="00DE0F2E" w:rsidRPr="009D7AA9" w:rsidRDefault="00000000" w:rsidP="006479D4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BJ</w:t>
            </w:r>
          </w:p>
        </w:tc>
        <w:tc>
          <w:tcPr>
            <w:tcW w:w="451" w:type="dxa"/>
            <w:tcBorders>
              <w:top w:val="nil"/>
              <w:right w:val="nil"/>
            </w:tcBorders>
          </w:tcPr>
          <w:p w14:paraId="23FACFCF" w14:textId="77777777" w:rsidR="00DE0F2E" w:rsidRPr="009D7AA9" w:rsidRDefault="00DE0F2E" w:rsidP="006479D4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23FACFD0" w14:textId="77777777" w:rsidR="00DE0F2E" w:rsidRPr="009D7AA9" w:rsidRDefault="00DE0F2E" w:rsidP="006479D4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</w:tcPr>
          <w:p w14:paraId="23FACFD1" w14:textId="77777777" w:rsidR="00DE0F2E" w:rsidRPr="009D7AA9" w:rsidRDefault="00DE0F2E" w:rsidP="006479D4">
            <w:pPr>
              <w:widowControl/>
              <w:jc w:val="left"/>
              <w:rPr>
                <w:sz w:val="16"/>
                <w:szCs w:val="16"/>
              </w:rPr>
            </w:pPr>
          </w:p>
        </w:tc>
      </w:tr>
    </w:tbl>
    <w:p w14:paraId="23FACFD3" w14:textId="77777777" w:rsidR="00DE0F2E" w:rsidRPr="00A22F95" w:rsidRDefault="00DE0F2E">
      <w:pPr>
        <w:widowControl/>
        <w:jc w:val="left"/>
      </w:pPr>
    </w:p>
    <w:p w14:paraId="23FACFD4" w14:textId="77777777" w:rsidR="00DE0F2E" w:rsidRPr="00A22F95" w:rsidRDefault="00000000">
      <w:pPr>
        <w:widowControl/>
        <w:jc w:val="left"/>
      </w:pPr>
      <w:r w:rsidRPr="00A22F95">
        <w:br w:type="page"/>
      </w:r>
    </w:p>
    <w:p w14:paraId="23FACFD5" w14:textId="51CFDEE8" w:rsidR="00DE0F2E" w:rsidRPr="00110258" w:rsidRDefault="00000000">
      <w:pPr>
        <w:widowControl/>
        <w:jc w:val="left"/>
      </w:pPr>
      <w:r w:rsidRPr="00A22F95">
        <w:lastRenderedPageBreak/>
        <w:t xml:space="preserve">Table S2 </w:t>
      </w:r>
      <w:r w:rsidR="00110258">
        <w:rPr>
          <w:rFonts w:hint="eastAsia"/>
        </w:rPr>
        <w:t xml:space="preserve">Aggregated result of port survey </w:t>
      </w:r>
      <w:r w:rsidR="00D4275F">
        <w:rPr>
          <w:rFonts w:hint="eastAsia"/>
        </w:rPr>
        <w:t xml:space="preserve">for (a) </w:t>
      </w:r>
      <w:r w:rsidR="00D4275F" w:rsidRPr="00D4275F">
        <w:rPr>
          <w:rFonts w:hint="eastAsia"/>
          <w:i/>
          <w:iCs/>
        </w:rPr>
        <w:t xml:space="preserve">S. </w:t>
      </w:r>
      <w:r w:rsidR="00D4275F">
        <w:rPr>
          <w:rFonts w:hint="eastAsia"/>
          <w:i/>
          <w:iCs/>
        </w:rPr>
        <w:t>i</w:t>
      </w:r>
      <w:r w:rsidR="00D4275F" w:rsidRPr="00D4275F">
        <w:rPr>
          <w:i/>
          <w:iCs/>
        </w:rPr>
        <w:t>nvicta</w:t>
      </w:r>
      <w:r w:rsidR="00D4275F">
        <w:rPr>
          <w:rFonts w:hint="eastAsia"/>
        </w:rPr>
        <w:t xml:space="preserve"> and (b) </w:t>
      </w:r>
      <w:r w:rsidR="00D4275F" w:rsidRPr="00D4275F">
        <w:rPr>
          <w:rFonts w:hint="eastAsia"/>
          <w:i/>
          <w:iCs/>
        </w:rPr>
        <w:t>S. geminata</w:t>
      </w:r>
      <w:r w:rsidR="00D4275F">
        <w:rPr>
          <w:rFonts w:hint="eastAsia"/>
        </w:rPr>
        <w:t xml:space="preserve"> </w:t>
      </w:r>
      <w:r w:rsidR="00110258">
        <w:rPr>
          <w:rFonts w:hint="eastAsia"/>
        </w:rPr>
        <w:t>(1</w:t>
      </w:r>
      <w:r w:rsidR="000469A1">
        <w:rPr>
          <w:rFonts w:hint="eastAsia"/>
        </w:rPr>
        <w:t>=D</w:t>
      </w:r>
      <w:r w:rsidR="00110258">
        <w:rPr>
          <w:rFonts w:hint="eastAsia"/>
        </w:rPr>
        <w:t xml:space="preserve">etect; </w:t>
      </w:r>
      <w:r w:rsidR="000469A1">
        <w:rPr>
          <w:rFonts w:hint="eastAsia"/>
        </w:rPr>
        <w:t>2=</w:t>
      </w:r>
      <w:r w:rsidR="00110258">
        <w:rPr>
          <w:rFonts w:hint="eastAsia"/>
        </w:rPr>
        <w:t>Not detect; N</w:t>
      </w:r>
      <w:r w:rsidR="000469A1">
        <w:rPr>
          <w:rFonts w:hint="eastAsia"/>
        </w:rPr>
        <w:t>=</w:t>
      </w:r>
      <w:r w:rsidR="00110258">
        <w:rPr>
          <w:rFonts w:hint="eastAsia"/>
        </w:rPr>
        <w:t>Not surveyed)</w:t>
      </w:r>
      <w:r w:rsidRPr="00A22F95">
        <w:t>.</w:t>
      </w:r>
      <w:r w:rsidR="00110258">
        <w:rPr>
          <w:rFonts w:hint="eastAsia"/>
        </w:rPr>
        <w:t xml:space="preserve"> The </w:t>
      </w:r>
      <w:r w:rsidR="000469A1">
        <w:t>“</w:t>
      </w:r>
      <w:r w:rsidR="00110258" w:rsidRPr="000469A1">
        <w:rPr>
          <w:rFonts w:hint="eastAsia"/>
        </w:rPr>
        <w:t>Port</w:t>
      </w:r>
      <w:r w:rsidR="000469A1">
        <w:t>”</w:t>
      </w:r>
      <w:r w:rsidR="00110258">
        <w:rPr>
          <w:rFonts w:hint="eastAsia"/>
          <w:i/>
          <w:iCs/>
        </w:rPr>
        <w:t xml:space="preserve"> </w:t>
      </w:r>
      <w:r w:rsidR="000469A1">
        <w:rPr>
          <w:rFonts w:hint="eastAsia"/>
        </w:rPr>
        <w:t xml:space="preserve">column </w:t>
      </w:r>
      <w:r w:rsidR="00110258" w:rsidRPr="00110258">
        <w:t xml:space="preserve">corresponds to the </w:t>
      </w:r>
      <w:r w:rsidR="000469A1">
        <w:rPr>
          <w:rFonts w:hint="eastAsia"/>
        </w:rPr>
        <w:t>numbers listed</w:t>
      </w:r>
      <w:r w:rsidR="00110258" w:rsidRPr="00110258">
        <w:t xml:space="preserve"> in Table </w:t>
      </w:r>
      <w:r w:rsidR="00110258">
        <w:rPr>
          <w:rFonts w:hint="eastAsia"/>
        </w:rPr>
        <w:t>S1</w:t>
      </w:r>
      <w:r w:rsidR="00110258" w:rsidRPr="00110258">
        <w:t>.</w:t>
      </w:r>
    </w:p>
    <w:p w14:paraId="0D052CA8" w14:textId="287D4E77" w:rsidR="00442867" w:rsidRDefault="00442867">
      <w:pPr>
        <w:widowControl/>
        <w:jc w:val="left"/>
      </w:pPr>
    </w:p>
    <w:p w14:paraId="5CCC6B17" w14:textId="385C672F" w:rsidR="00442867" w:rsidRPr="00A22F95" w:rsidRDefault="00442867">
      <w:pPr>
        <w:widowControl/>
        <w:jc w:val="left"/>
      </w:pPr>
      <w:r>
        <w:rPr>
          <w:rFonts w:hint="eastAsia"/>
        </w:rPr>
        <w:t xml:space="preserve">(a) </w:t>
      </w:r>
      <w:r w:rsidRPr="00442867">
        <w:rPr>
          <w:rFonts w:hint="eastAsia"/>
          <w:i/>
          <w:iCs/>
        </w:rPr>
        <w:t>S. invicta</w:t>
      </w:r>
    </w:p>
    <w:tbl>
      <w:tblPr>
        <w:tblStyle w:val="af7"/>
        <w:tblW w:w="5000" w:type="pct"/>
        <w:tblLayout w:type="fixed"/>
        <w:tblLook w:val="04A0" w:firstRow="1" w:lastRow="0" w:firstColumn="1" w:lastColumn="0" w:noHBand="0" w:noVBand="1"/>
      </w:tblPr>
      <w:tblGrid>
        <w:gridCol w:w="393"/>
        <w:gridCol w:w="367"/>
        <w:gridCol w:w="365"/>
        <w:gridCol w:w="365"/>
        <w:gridCol w:w="365"/>
        <w:gridCol w:w="393"/>
        <w:gridCol w:w="366"/>
        <w:gridCol w:w="366"/>
        <w:gridCol w:w="366"/>
        <w:gridCol w:w="366"/>
        <w:gridCol w:w="394"/>
        <w:gridCol w:w="366"/>
        <w:gridCol w:w="366"/>
        <w:gridCol w:w="366"/>
        <w:gridCol w:w="366"/>
        <w:gridCol w:w="394"/>
        <w:gridCol w:w="394"/>
        <w:gridCol w:w="394"/>
        <w:gridCol w:w="394"/>
        <w:gridCol w:w="394"/>
        <w:gridCol w:w="394"/>
        <w:gridCol w:w="394"/>
        <w:gridCol w:w="392"/>
      </w:tblGrid>
      <w:tr w:rsidR="00442867" w:rsidRPr="00442867" w14:paraId="452C9AF0" w14:textId="77777777" w:rsidTr="00442867">
        <w:trPr>
          <w:cantSplit/>
          <w:trHeight w:val="553"/>
          <w:tblHeader/>
        </w:trPr>
        <w:tc>
          <w:tcPr>
            <w:tcW w:w="225" w:type="pct"/>
            <w:noWrap/>
            <w:textDirection w:val="btLr"/>
            <w:hideMark/>
          </w:tcPr>
          <w:p w14:paraId="33D2B990" w14:textId="6FC2892F" w:rsidR="00BC296E" w:rsidRPr="00110258" w:rsidRDefault="00442867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442867">
              <w:rPr>
                <w:rFonts w:hint="eastAsia"/>
                <w:b/>
                <w:bCs/>
                <w:sz w:val="16"/>
                <w:szCs w:val="16"/>
              </w:rPr>
              <w:t>P</w:t>
            </w:r>
            <w:r w:rsidR="00BC296E" w:rsidRPr="00442867">
              <w:rPr>
                <w:rFonts w:hint="eastAsia"/>
                <w:b/>
                <w:bCs/>
                <w:sz w:val="16"/>
                <w:szCs w:val="16"/>
              </w:rPr>
              <w:t>ort</w:t>
            </w:r>
          </w:p>
        </w:tc>
        <w:tc>
          <w:tcPr>
            <w:tcW w:w="210" w:type="pct"/>
            <w:noWrap/>
            <w:textDirection w:val="btLr"/>
            <w:hideMark/>
          </w:tcPr>
          <w:p w14:paraId="5D66BB89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0</w:t>
            </w:r>
          </w:p>
        </w:tc>
        <w:tc>
          <w:tcPr>
            <w:tcW w:w="209" w:type="pct"/>
            <w:noWrap/>
            <w:textDirection w:val="btLr"/>
            <w:hideMark/>
          </w:tcPr>
          <w:p w14:paraId="49356703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1</w:t>
            </w:r>
          </w:p>
        </w:tc>
        <w:tc>
          <w:tcPr>
            <w:tcW w:w="209" w:type="pct"/>
            <w:noWrap/>
            <w:textDirection w:val="btLr"/>
            <w:hideMark/>
          </w:tcPr>
          <w:p w14:paraId="20BDBBAD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2</w:t>
            </w:r>
          </w:p>
        </w:tc>
        <w:tc>
          <w:tcPr>
            <w:tcW w:w="209" w:type="pct"/>
            <w:noWrap/>
            <w:textDirection w:val="btLr"/>
            <w:hideMark/>
          </w:tcPr>
          <w:p w14:paraId="29D5B0AB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3</w:t>
            </w:r>
          </w:p>
        </w:tc>
        <w:tc>
          <w:tcPr>
            <w:tcW w:w="225" w:type="pct"/>
            <w:noWrap/>
            <w:textDirection w:val="btLr"/>
            <w:hideMark/>
          </w:tcPr>
          <w:p w14:paraId="05E75B47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4</w:t>
            </w:r>
          </w:p>
        </w:tc>
        <w:tc>
          <w:tcPr>
            <w:tcW w:w="210" w:type="pct"/>
            <w:noWrap/>
            <w:textDirection w:val="btLr"/>
            <w:hideMark/>
          </w:tcPr>
          <w:p w14:paraId="17A56D64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8_1</w:t>
            </w:r>
          </w:p>
        </w:tc>
        <w:tc>
          <w:tcPr>
            <w:tcW w:w="210" w:type="pct"/>
            <w:noWrap/>
            <w:textDirection w:val="btLr"/>
            <w:hideMark/>
          </w:tcPr>
          <w:p w14:paraId="40624A74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8_2</w:t>
            </w:r>
          </w:p>
        </w:tc>
        <w:tc>
          <w:tcPr>
            <w:tcW w:w="210" w:type="pct"/>
            <w:noWrap/>
            <w:textDirection w:val="btLr"/>
            <w:hideMark/>
          </w:tcPr>
          <w:p w14:paraId="15CF15AA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9_1</w:t>
            </w:r>
          </w:p>
        </w:tc>
        <w:tc>
          <w:tcPr>
            <w:tcW w:w="210" w:type="pct"/>
            <w:noWrap/>
            <w:textDirection w:val="btLr"/>
            <w:hideMark/>
          </w:tcPr>
          <w:p w14:paraId="447EE636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9_2</w:t>
            </w:r>
          </w:p>
        </w:tc>
        <w:tc>
          <w:tcPr>
            <w:tcW w:w="226" w:type="pct"/>
            <w:noWrap/>
            <w:textDirection w:val="btLr"/>
            <w:hideMark/>
          </w:tcPr>
          <w:p w14:paraId="53527C15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9_3</w:t>
            </w:r>
          </w:p>
        </w:tc>
        <w:tc>
          <w:tcPr>
            <w:tcW w:w="210" w:type="pct"/>
            <w:noWrap/>
            <w:textDirection w:val="btLr"/>
            <w:hideMark/>
          </w:tcPr>
          <w:p w14:paraId="1E6F22FF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0_1</w:t>
            </w:r>
          </w:p>
        </w:tc>
        <w:tc>
          <w:tcPr>
            <w:tcW w:w="210" w:type="pct"/>
            <w:noWrap/>
            <w:textDirection w:val="btLr"/>
            <w:hideMark/>
          </w:tcPr>
          <w:p w14:paraId="289E63A9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0_2</w:t>
            </w:r>
          </w:p>
        </w:tc>
        <w:tc>
          <w:tcPr>
            <w:tcW w:w="210" w:type="pct"/>
            <w:noWrap/>
            <w:textDirection w:val="btLr"/>
            <w:hideMark/>
          </w:tcPr>
          <w:p w14:paraId="5F6207C2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1_1</w:t>
            </w:r>
          </w:p>
        </w:tc>
        <w:tc>
          <w:tcPr>
            <w:tcW w:w="210" w:type="pct"/>
            <w:noWrap/>
            <w:textDirection w:val="btLr"/>
            <w:hideMark/>
          </w:tcPr>
          <w:p w14:paraId="4ED0949D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1_2</w:t>
            </w:r>
          </w:p>
        </w:tc>
        <w:tc>
          <w:tcPr>
            <w:tcW w:w="226" w:type="pct"/>
            <w:noWrap/>
            <w:textDirection w:val="btLr"/>
            <w:hideMark/>
          </w:tcPr>
          <w:p w14:paraId="32E21D88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1</w:t>
            </w:r>
          </w:p>
        </w:tc>
        <w:tc>
          <w:tcPr>
            <w:tcW w:w="226" w:type="pct"/>
            <w:noWrap/>
            <w:textDirection w:val="btLr"/>
            <w:hideMark/>
          </w:tcPr>
          <w:p w14:paraId="2793C3B9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2</w:t>
            </w:r>
          </w:p>
        </w:tc>
        <w:tc>
          <w:tcPr>
            <w:tcW w:w="226" w:type="pct"/>
            <w:noWrap/>
            <w:textDirection w:val="btLr"/>
            <w:hideMark/>
          </w:tcPr>
          <w:p w14:paraId="6AC85776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3</w:t>
            </w:r>
          </w:p>
        </w:tc>
        <w:tc>
          <w:tcPr>
            <w:tcW w:w="226" w:type="pct"/>
            <w:noWrap/>
            <w:textDirection w:val="btLr"/>
            <w:hideMark/>
          </w:tcPr>
          <w:p w14:paraId="22D0401B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4</w:t>
            </w:r>
          </w:p>
        </w:tc>
        <w:tc>
          <w:tcPr>
            <w:tcW w:w="226" w:type="pct"/>
            <w:noWrap/>
            <w:textDirection w:val="btLr"/>
            <w:hideMark/>
          </w:tcPr>
          <w:p w14:paraId="2A381790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5</w:t>
            </w:r>
          </w:p>
        </w:tc>
        <w:tc>
          <w:tcPr>
            <w:tcW w:w="226" w:type="pct"/>
            <w:noWrap/>
            <w:textDirection w:val="btLr"/>
            <w:hideMark/>
          </w:tcPr>
          <w:p w14:paraId="44ECBB4A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6</w:t>
            </w:r>
          </w:p>
        </w:tc>
        <w:tc>
          <w:tcPr>
            <w:tcW w:w="226" w:type="pct"/>
            <w:noWrap/>
            <w:textDirection w:val="btLr"/>
            <w:hideMark/>
          </w:tcPr>
          <w:p w14:paraId="48D9E6C4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7</w:t>
            </w:r>
          </w:p>
        </w:tc>
        <w:tc>
          <w:tcPr>
            <w:tcW w:w="226" w:type="pct"/>
            <w:noWrap/>
            <w:textDirection w:val="btLr"/>
            <w:hideMark/>
          </w:tcPr>
          <w:p w14:paraId="6A76C1B8" w14:textId="77777777" w:rsidR="00BC296E" w:rsidRPr="00110258" w:rsidRDefault="00BC296E" w:rsidP="00BC296E">
            <w:pPr>
              <w:widowControl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8</w:t>
            </w:r>
          </w:p>
        </w:tc>
      </w:tr>
      <w:tr w:rsidR="00442867" w:rsidRPr="00442867" w14:paraId="43C02641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0B7954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6DA6807A" w14:textId="31EC7BF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79BBFD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D1B1D6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444D0A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F04E896" w14:textId="5929077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A5BA78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93587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593AE5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D935F9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9C83CD0" w14:textId="19F7E24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11D1E08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9FD40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966F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F417D7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E76F59A" w14:textId="4447EA4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4B8F7B4" w14:textId="45F94B5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703774E" w14:textId="278C9BD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B04A6AD" w14:textId="39057EA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C7B35A7" w14:textId="7B92CCF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DC63CC9" w14:textId="6F956D0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9169AE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341460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DFB8A9F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7CF825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10" w:type="pct"/>
            <w:noWrap/>
            <w:hideMark/>
          </w:tcPr>
          <w:p w14:paraId="59D76912" w14:textId="2663EC7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7E6AB3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743F28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4BB83F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8C3C9DE" w14:textId="6B41FC2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A2429C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0863B93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4C571D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5ACE6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5033DBE" w14:textId="39134CA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48648F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4F01C6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A7F673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4A6F50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413F8A6" w14:textId="341E31C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36B49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6BC1A1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940E4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977CE6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4374A86" w14:textId="099336E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832B432" w14:textId="0D89BD4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C37C0E0" w14:textId="64DBAB1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2ABEB6C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D03C98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10" w:type="pct"/>
            <w:noWrap/>
            <w:hideMark/>
          </w:tcPr>
          <w:p w14:paraId="6DF5A150" w14:textId="416CBFA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033A6E8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3AE08D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6958F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62A279F4" w14:textId="6980807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E2D5FE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C6029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05DCEC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D3124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171AB3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0C1A9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0851C6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D9EDC6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7A3E8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6BE669C" w14:textId="4B62331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736224" w14:textId="09A3F3A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288AF1B" w14:textId="6633C41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0B28936" w14:textId="67344A6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C4698DC" w14:textId="6C42B6B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B630B43" w14:textId="76BF018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1B3CCE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9C973C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8A863FC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B8D8F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10" w:type="pct"/>
            <w:noWrap/>
            <w:hideMark/>
          </w:tcPr>
          <w:p w14:paraId="745B7AD7" w14:textId="5F750A8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48476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8B2AD5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9B1A9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FBB5A28" w14:textId="40C8319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17E96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0669AF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B542A8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6F088B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B977C6" w14:textId="08B8350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1A34AF9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241D4D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28F9F9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AEA290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344B08" w14:textId="73B2811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2F3DD0" w14:textId="4D3BBF0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063081E" w14:textId="709FF8B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23B192E" w14:textId="35EFD4A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041A89F" w14:textId="1A1C8E6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1EE83FF" w14:textId="26E06FF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64ABC3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C240F8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0A66044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06A042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210" w:type="pct"/>
            <w:noWrap/>
            <w:hideMark/>
          </w:tcPr>
          <w:p w14:paraId="01AD64C2" w14:textId="4C96AF0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3FF05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99119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E9E4DD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A1CBF31" w14:textId="69BBB34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4BDF9A5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C309F6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060C55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B7F123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EA94A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654DDB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0CAD8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0CD51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FACB8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01E66C6" w14:textId="784DE8B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959AAC5" w14:textId="13B7630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FF936AF" w14:textId="1391B4B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6B3BFB9" w14:textId="4A025F9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8CF087A" w14:textId="6696B19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9851C4A" w14:textId="285E42F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29B394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7F0E59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F5EC4C5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2B3B07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210" w:type="pct"/>
            <w:noWrap/>
            <w:hideMark/>
          </w:tcPr>
          <w:p w14:paraId="5EFCFBA0" w14:textId="53F5C91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A4E212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25B124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AD9660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112C8093" w14:textId="6097774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34D53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881B13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279BCE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3504C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A87098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8650B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0D29AC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A887D2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13688E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2FCFAD" w14:textId="5CC1AD0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93F090B" w14:textId="0155C7E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24AEC1A" w14:textId="30028AC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F5053BA" w14:textId="495BFCE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7A8B57B" w14:textId="0386AC2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E46EEEC" w14:textId="64830D2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248B94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AF81DE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F9A2395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FDD57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10" w:type="pct"/>
            <w:noWrap/>
            <w:hideMark/>
          </w:tcPr>
          <w:p w14:paraId="739DC963" w14:textId="31B77B6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0743D3E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024FEF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65700F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2CD8B8E" w14:textId="45BEFB8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26F8F6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DDC4A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CD16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0DC67D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288E9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97905E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E5803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975698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85EDA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A038EB8" w14:textId="66C342E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872A3F" w14:textId="0F42851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D6C80F6" w14:textId="38865C2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69C418C" w14:textId="026B610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38B6C14" w14:textId="2306261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6BE1B66" w14:textId="5554028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62DF39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BE7CCE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57B87126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1A811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210" w:type="pct"/>
            <w:noWrap/>
            <w:hideMark/>
          </w:tcPr>
          <w:p w14:paraId="735F14DB" w14:textId="7DFD3ED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1AFFB2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743396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8FEC2C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1083C894" w14:textId="4C64D6A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AB29F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1A35A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D4C1D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71E067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5E9D7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702B06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D373D7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B3E898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2DC9F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CA9FA1A" w14:textId="5AE0717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FEC641A" w14:textId="6E56A91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AC91D2C" w14:textId="3E407DB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0711831" w14:textId="5B44FF1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DBA0FA1" w14:textId="30843EB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F668D5" w14:textId="6D23F53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92088F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032966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70C632BA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B50C21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210" w:type="pct"/>
            <w:noWrap/>
            <w:hideMark/>
          </w:tcPr>
          <w:p w14:paraId="6F11A646" w14:textId="01970AC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324B17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1B9A4D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9F46CF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10542C8" w14:textId="7313C65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1DFD79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35E62A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6FC176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01AE7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31FFA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CD153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58F840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DC8AAB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64A85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3F14B5B" w14:textId="0DA7955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AE4CE8F" w14:textId="4F38162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D4F807" w14:textId="659275D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33BE13C" w14:textId="5927008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B3C9995" w14:textId="47B95AF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EDCBA59" w14:textId="56FB709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4E5E4A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281283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E1D8A06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409CD7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210" w:type="pct"/>
            <w:noWrap/>
            <w:hideMark/>
          </w:tcPr>
          <w:p w14:paraId="183E6847" w14:textId="37B206C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D331FD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D5A6AB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0BC5A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4DC4192" w14:textId="16DE76F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0CC53F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9BEAB2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2B8273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DC5707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A77D53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23AF5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ADC655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42871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E9B073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C70ED38" w14:textId="77E0227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349838B" w14:textId="0347D5E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482B44" w14:textId="323D379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9B072EC" w14:textId="5DC832F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1358973" w14:textId="0F0A82C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DE6BFB8" w14:textId="04D7FC7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55BF8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CA05A2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42D2D194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2F4563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210" w:type="pct"/>
            <w:noWrap/>
            <w:hideMark/>
          </w:tcPr>
          <w:p w14:paraId="0AFB4A3B" w14:textId="1EDFE1C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655B5EF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D57505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9B3252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8A51E84" w14:textId="11332B5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41905D2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A52B20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183AE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C9373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957277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920A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09D234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75E7CA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EE21A0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30D007E" w14:textId="027A12D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4D8B0FA" w14:textId="31960FC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80A1A12" w14:textId="107054A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9707AC" w14:textId="04DAACE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B0E10E0" w14:textId="32EF001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AA2E7A" w14:textId="4CDD811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CC5D4A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C7B54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8B9C91D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21B2C2E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210" w:type="pct"/>
            <w:noWrap/>
            <w:hideMark/>
          </w:tcPr>
          <w:p w14:paraId="055AE65D" w14:textId="0E18C96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0B442CF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17ED06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90D1DB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739AE5A" w14:textId="01E1E88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AE287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F6FDE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1B27EF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7BE644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E1A1D1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ADAA37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0BD06B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EB733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5486EF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6D4DD81" w14:textId="3B2DEC2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F42826C" w14:textId="04B3FCD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5921393" w14:textId="4A57B82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0059391" w14:textId="2BF681E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0FAFF1E" w14:textId="5E71E3F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19C26B" w14:textId="5E7CCB5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F44564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BAE5A6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2751EE3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96592F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210" w:type="pct"/>
            <w:noWrap/>
            <w:hideMark/>
          </w:tcPr>
          <w:p w14:paraId="5135AF00" w14:textId="28B4BC5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387656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C4AB29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8B1C98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78C4FBB" w14:textId="18E1D05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CDB61B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73FBC4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32809F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1294C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DE38165" w14:textId="42DE945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4BE7E2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E438E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3676F9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321D1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792347A" w14:textId="0241F98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EF3E63E" w14:textId="3D23AE5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DD49BA8" w14:textId="0F4DB51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06472A5" w14:textId="4E6F695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88EEC05" w14:textId="73DD612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E0171FA" w14:textId="662C378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87E6ED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56E307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6C466DB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B5FD65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210" w:type="pct"/>
            <w:noWrap/>
            <w:hideMark/>
          </w:tcPr>
          <w:p w14:paraId="7C78A009" w14:textId="25FE2D8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AA061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5BAB2D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66A932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19C24D8" w14:textId="7578524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E3E5EF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9CE04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82C8C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75C538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BFC48F7" w14:textId="0B7488D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888022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4C649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604AF8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CCEFE2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BF7E5EB" w14:textId="051A536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03C4F7A" w14:textId="2123833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4C1AC66" w14:textId="3068066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4FF9DEC" w14:textId="570FE7D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D5A38EE" w14:textId="3F1ABA1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946E645" w14:textId="0FCE921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FFC967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82461C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045DAC53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F8108A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210" w:type="pct"/>
            <w:noWrap/>
            <w:hideMark/>
          </w:tcPr>
          <w:p w14:paraId="7885F04E" w14:textId="4428D6B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4560D97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F84AC0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FC8B96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27C6521" w14:textId="40BAB0B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194060E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5D172E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F32CA1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A80701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C59B72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8D3B9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737F6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52EBC25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98BBD0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E08B1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143E1D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43CE18F" w14:textId="4F45691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EA5F19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F32B7A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7BCC993" w14:textId="57C6BF1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08DFDEB" w14:textId="1A52CE9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2530153" w14:textId="4319A86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2D0023FE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4202AF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210" w:type="pct"/>
            <w:noWrap/>
            <w:hideMark/>
          </w:tcPr>
          <w:p w14:paraId="2E7784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A26CF3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DE7CDC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0CDA3C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C11FA5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8BCBF2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BFE312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1B18EC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03BF0C5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534900E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32B396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2E9124A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1138EF8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50497F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2EB32E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B12196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706588F7" w14:textId="43D87E9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24451F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2080E6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A1C367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7626FEA" w14:textId="631FF47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66C2113" w14:textId="08A6873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4C5875D1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22C27B3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210" w:type="pct"/>
            <w:noWrap/>
            <w:hideMark/>
          </w:tcPr>
          <w:p w14:paraId="59F20E2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9" w:type="pct"/>
            <w:noWrap/>
            <w:hideMark/>
          </w:tcPr>
          <w:p w14:paraId="361636D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D42272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DE3D4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68650F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811A91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890217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C6154E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023CD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9E4DC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F280E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6149317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4FFC21A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6A4326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42E636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2A7181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F5314E0" w14:textId="18A22C1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54A0F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6B07B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B7422D5" w14:textId="14737A0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16924A7" w14:textId="61180E6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9AFDF9B" w14:textId="72BA5F4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5396BCC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20C0197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210" w:type="pct"/>
            <w:noWrap/>
            <w:hideMark/>
          </w:tcPr>
          <w:p w14:paraId="1C5082E2" w14:textId="0877911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7B9DE7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0981DD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6BDE48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DF4C897" w14:textId="51616D0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2C00F8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D1FF97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EB150A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36EC5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B8EE18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36FE3C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680E4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9BB07B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722FA2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3E27BE4" w14:textId="2172503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2B77A46" w14:textId="163FC39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3DA9BDB" w14:textId="2B48FE8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49A04E4" w14:textId="5598349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3BA5AB2" w14:textId="19E925E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F363D86" w14:textId="050A62A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EE315D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8CADDD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927A858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10CB4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210" w:type="pct"/>
            <w:noWrap/>
            <w:hideMark/>
          </w:tcPr>
          <w:p w14:paraId="637AA731" w14:textId="479D34E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36CE0D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2FA4A0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6F607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6790F5E6" w14:textId="319884A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F365D0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9BEC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B98B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C2F3C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B2BAC8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58785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B1199E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D4A6FA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BAA957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A33CAE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FFA971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B842606" w14:textId="398B0C0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7B3A3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18103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D679130" w14:textId="4FE8EF7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939A279" w14:textId="2D3DAE5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31AD319" w14:textId="256F88E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14C4585C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30B21F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210" w:type="pct"/>
            <w:noWrap/>
            <w:hideMark/>
          </w:tcPr>
          <w:p w14:paraId="062684D6" w14:textId="3FA0B26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0EC2B42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E84F3C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D8A31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9914BE8" w14:textId="71F5FD1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4619D85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8CC8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BE994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AE7B8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693766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231B4B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7EDC66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7E0A6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06E89D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BAB9664" w14:textId="5D7B358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0B52928" w14:textId="2AF068D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0F8D186" w14:textId="72027FB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48AF464" w14:textId="3321CA2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1CEA40E" w14:textId="7218DB4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F786D26" w14:textId="4434CB9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A00304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482B9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B69D639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4026A4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210" w:type="pct"/>
            <w:noWrap/>
            <w:hideMark/>
          </w:tcPr>
          <w:p w14:paraId="5D779041" w14:textId="4648A8C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4EE604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93FCD0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FA92AD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7DDFEEF" w14:textId="5967A78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A89D57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4CF0A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5CDDE0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5CC055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EF4CC9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05A9B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047A8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9DDE85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127ECB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3AFD88D" w14:textId="2E48B04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C139766" w14:textId="2647DC8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6A41FC3" w14:textId="1B429AF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163517C" w14:textId="61072C4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A39CD1F" w14:textId="5047737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7F1E9E" w14:textId="2E7661A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C64CB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37A06F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00C1851F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64C0DC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210" w:type="pct"/>
            <w:noWrap/>
            <w:hideMark/>
          </w:tcPr>
          <w:p w14:paraId="0D607516" w14:textId="336A2C3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487880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1D9CDC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BB85B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A9C3D22" w14:textId="4D82020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6E21B3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B39F87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FE135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3390B8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E7D38B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4F51D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A74802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6647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8C50A0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A1E5402" w14:textId="70EE925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89A3AC" w14:textId="683A5AC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358DA40" w14:textId="3D37B94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2B977C8" w14:textId="50D7E9A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03505C7" w14:textId="4D744BF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2B8020" w14:textId="2FFC410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8DF4DD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9BA725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BE2967D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B1CA02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3</w:t>
            </w:r>
          </w:p>
        </w:tc>
        <w:tc>
          <w:tcPr>
            <w:tcW w:w="210" w:type="pct"/>
            <w:noWrap/>
            <w:hideMark/>
          </w:tcPr>
          <w:p w14:paraId="7A7474C3" w14:textId="7683950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60B0567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7F2BC0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623F80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CEE7006" w14:textId="06456C8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24C3CF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1CCB98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5F7824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34CF99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B10DB7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0C15A5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4B3DF8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393E82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C3F235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D3AEF3C" w14:textId="40CDAAA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8F8A098" w14:textId="3C8E38F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535D238" w14:textId="62E5CF5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CCE7081" w14:textId="6489511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BEED9E" w14:textId="26E65A9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5AE777A" w14:textId="7798E95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2A5C3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11F613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75C0E7E9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EB40E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210" w:type="pct"/>
            <w:noWrap/>
            <w:hideMark/>
          </w:tcPr>
          <w:p w14:paraId="03C03387" w14:textId="69127FC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F857E2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9" w:type="pct"/>
            <w:noWrap/>
            <w:hideMark/>
          </w:tcPr>
          <w:p w14:paraId="3F44D21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E3D94C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B82566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238EC9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1CD9CB9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A63BB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F17CD6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F2EDFFA" w14:textId="461B937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453363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7539EE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E03728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54DC63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3B9FAA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0D1CE3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BE1870C" w14:textId="2984911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606BA7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B2D332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0109F83" w14:textId="041151D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8C4228E" w14:textId="7E9F376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76E83BE" w14:textId="0ADDCBB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37B99A36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48DD85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210" w:type="pct"/>
            <w:noWrap/>
            <w:hideMark/>
          </w:tcPr>
          <w:p w14:paraId="210D4FA6" w14:textId="0B0E2BF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6B547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385F70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562EAD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3ED6FF89" w14:textId="3974AA9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915F9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17F9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1C0F35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243750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0EE022E" w14:textId="4674AFB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5D6A1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5EEBC0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2AF6B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EC2823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70B7FEF" w14:textId="0D5EDC1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F37AD85" w14:textId="21A2F72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089BEA" w14:textId="2D83824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3521642" w14:textId="598672D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F2CA8EF" w14:textId="6F55A65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F59B32F" w14:textId="4989453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F3C14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EEC3BA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73A3187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65DDEF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210" w:type="pct"/>
            <w:noWrap/>
            <w:hideMark/>
          </w:tcPr>
          <w:p w14:paraId="2B43B3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F4248B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CEC9A1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9" w:type="pct"/>
            <w:noWrap/>
            <w:hideMark/>
          </w:tcPr>
          <w:p w14:paraId="6BDFC5E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2B9456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8A869B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FEB8D0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A8D71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F3B90F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B34D70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52A01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7785EC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3FD9554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FA891B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50EA803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F46291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1A3CA3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390D4C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63EBB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FB9FFA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D907E02" w14:textId="3BF951F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B3EE73E" w14:textId="66FACB4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481F36E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E8AF98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210" w:type="pct"/>
            <w:noWrap/>
            <w:hideMark/>
          </w:tcPr>
          <w:p w14:paraId="0A2C76C6" w14:textId="512D001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66D5352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C655EA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7EE0B8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23E3855" w14:textId="27EEA06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803BE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2A32E5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934E13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CB01A1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AE6103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709E83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21EBA6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FE210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EA3E89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11DF000" w14:textId="71F5B9F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48CE400" w14:textId="3D8B554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C13B016" w14:textId="6F4176F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A571EE6" w14:textId="2A0DBAF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B492E68" w14:textId="425484E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185FEE3" w14:textId="09AEAFB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C8FF9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A5BA03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330EDBD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0890C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210" w:type="pct"/>
            <w:noWrap/>
            <w:hideMark/>
          </w:tcPr>
          <w:p w14:paraId="0F30D4FF" w14:textId="18810D8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F67FB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317E9D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77279B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3DB4BD3F" w14:textId="2CFF20F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9CCEA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541E8A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87B3C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D09847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12C47C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7AC9DEF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D7B0BB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47C18B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7CCB35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530802E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564B8B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40EA83C" w14:textId="5A1EEEA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158CD5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6CAE17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0378D8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E3D8050" w14:textId="48FDB05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87031BC" w14:textId="622989D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7EA79FBF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71D29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lastRenderedPageBreak/>
              <w:t>29</w:t>
            </w:r>
          </w:p>
        </w:tc>
        <w:tc>
          <w:tcPr>
            <w:tcW w:w="210" w:type="pct"/>
            <w:noWrap/>
            <w:hideMark/>
          </w:tcPr>
          <w:p w14:paraId="37C0EB44" w14:textId="7D45164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F0E6B4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735E83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A198D9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6158F7D9" w14:textId="2B40C02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D29298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2C11B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8B161B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7FF86F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0E8D259" w14:textId="1A02A2A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EDA716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D3D6AC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836904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04A369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A1DBC56" w14:textId="7671846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1CF1BF7" w14:textId="07F4D3C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1709BB6" w14:textId="54B4EA2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8126BCF" w14:textId="6BF2B99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BEC41C" w14:textId="1B7EC63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2762CD5" w14:textId="2271FFC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AA2A5D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CC2223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08840FD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FA867A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210" w:type="pct"/>
            <w:noWrap/>
            <w:hideMark/>
          </w:tcPr>
          <w:p w14:paraId="2E3370F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680B8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3265C0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1A575E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3A8CD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F2A5F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0D6E7A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80C3C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9E2D3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DCA50D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58AFB7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5FDE4ED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E83479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14:paraId="3D5DB87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F7A234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BA7BB7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CCFED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FDCA0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E143AE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92419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8EB0B6B" w14:textId="2D080F9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C21D20E" w14:textId="2F5038C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41689079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D5FAFA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210" w:type="pct"/>
            <w:noWrap/>
            <w:hideMark/>
          </w:tcPr>
          <w:p w14:paraId="623DFA29" w14:textId="0AA7551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EB2F33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228D27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31F825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AD80C49" w14:textId="47691D7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D5C2DB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4521C6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D19206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7FC8F4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F1115F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D84A50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4BB16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855E96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2E87C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BFBF631" w14:textId="372472F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C206D2D" w14:textId="3C898CB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30913BD" w14:textId="6B7F0D7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E4722EF" w14:textId="10EA26D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A140C9B" w14:textId="0652DED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E3471B8" w14:textId="6AB1DC4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CFB90C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9ED587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8202E41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37B3C5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210" w:type="pct"/>
            <w:noWrap/>
            <w:hideMark/>
          </w:tcPr>
          <w:p w14:paraId="4523769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C888CD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D8EF63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0891A3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6BF6F3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91A9CE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00F5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8DCA49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3A3133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2240C94" w14:textId="37EA39A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C0352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670613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04F662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10EF64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60A00C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8CC414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EF15E7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CC0F57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19667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1FED86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8C157A3" w14:textId="79E648C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C4BEF17" w14:textId="2EBAB5C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62461BBE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59B58D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3</w:t>
            </w:r>
          </w:p>
        </w:tc>
        <w:tc>
          <w:tcPr>
            <w:tcW w:w="210" w:type="pct"/>
            <w:noWrap/>
            <w:hideMark/>
          </w:tcPr>
          <w:p w14:paraId="1C4DE056" w14:textId="627EA11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2A3FDA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848167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093934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884CFEC" w14:textId="433CA04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A296A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1D91BD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10E45F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9E474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220697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07C01A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0585FA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95B3B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BF34FF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4F457E" w14:textId="05ABE11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C29C45F" w14:textId="019DC10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95F42EF" w14:textId="4F62C96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6979D2C" w14:textId="6BF6BF2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1756C5D" w14:textId="0E29A92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0CAFB49" w14:textId="599D4BA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16EE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8CE029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9B4559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6A32D6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4</w:t>
            </w:r>
          </w:p>
        </w:tc>
        <w:tc>
          <w:tcPr>
            <w:tcW w:w="210" w:type="pct"/>
            <w:noWrap/>
            <w:hideMark/>
          </w:tcPr>
          <w:p w14:paraId="1728FF8F" w14:textId="6B6864C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AE0CC2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D046DF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DFADA3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B917E9D" w14:textId="7543A9A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7B32DC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EFA52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79F80B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D18D0A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C08918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FC37DC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9BCE25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E43A2C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3C8AC9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49135AD" w14:textId="306CA79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C5298F" w14:textId="678E69D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D8023C" w14:textId="699B902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0DA5C84" w14:textId="45FAAB1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41BFE93" w14:textId="4A49DC2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10214B2" w14:textId="265CE05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7E0D7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7ACC2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7E5AFDF8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643478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5</w:t>
            </w:r>
          </w:p>
        </w:tc>
        <w:tc>
          <w:tcPr>
            <w:tcW w:w="210" w:type="pct"/>
            <w:noWrap/>
            <w:hideMark/>
          </w:tcPr>
          <w:p w14:paraId="23284CA6" w14:textId="6DEFAB0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C114AC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E6DAEC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0D6A18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5003380" w14:textId="4B4CF5F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3C4A5D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A1A278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6C4A4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D69670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FA208A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631CBD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66291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420D7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A0CB4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46DCEDC" w14:textId="050F1C1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A57C15" w14:textId="545FCB9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E95E0E8" w14:textId="531265F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6E215B9" w14:textId="0193818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A683459" w14:textId="1AD1771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AAD0183" w14:textId="38F64BB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A1FEDD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5F4E0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521EB566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3CDFFB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6</w:t>
            </w:r>
          </w:p>
        </w:tc>
        <w:tc>
          <w:tcPr>
            <w:tcW w:w="210" w:type="pct"/>
            <w:noWrap/>
            <w:hideMark/>
          </w:tcPr>
          <w:p w14:paraId="6AD099D2" w14:textId="63438E4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FAA0AF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972B0E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FF9FA6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1407B21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646BA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262EF3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87F77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D0CF38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4E6B87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23F78D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80B67C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8994CC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23686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569FA4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DB3908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CBC1B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778E26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391A95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61B0D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6E7BAC6" w14:textId="1D41E42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2F5287A" w14:textId="0D8E474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2037BCF4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F21E52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7</w:t>
            </w:r>
          </w:p>
        </w:tc>
        <w:tc>
          <w:tcPr>
            <w:tcW w:w="210" w:type="pct"/>
            <w:noWrap/>
            <w:hideMark/>
          </w:tcPr>
          <w:p w14:paraId="003894E5" w14:textId="1135076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5B4CA6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9" w:type="pct"/>
            <w:noWrap/>
            <w:hideMark/>
          </w:tcPr>
          <w:p w14:paraId="53C536D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FD4EBF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366E22D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A3AD1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D7BFF8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06398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EDAC4E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9C043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FEB970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C0E444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A5E5C7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10F1B8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BA0B8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FD3F7B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1D4390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59C5E8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AE3B94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D481E9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2CAE82A" w14:textId="7CAC87A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397483" w14:textId="0D27F25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442867" w:rsidRPr="00442867" w14:paraId="7BB14FF4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5589DC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8</w:t>
            </w:r>
          </w:p>
        </w:tc>
        <w:tc>
          <w:tcPr>
            <w:tcW w:w="210" w:type="pct"/>
            <w:noWrap/>
            <w:hideMark/>
          </w:tcPr>
          <w:p w14:paraId="7D352287" w14:textId="17BD77B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A7A81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8B7267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54CB99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B77CAF0" w14:textId="462B39D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1DB13C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35E157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693F0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FA3EB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E8D6B6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25F391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A1D46C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030EEA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041270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E8342FB" w14:textId="5B53745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CAD98A9" w14:textId="298C64A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AC66070" w14:textId="602405E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76E88BF" w14:textId="67C8BFD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680DC21" w14:textId="36FA37C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889C889" w14:textId="23D5B8C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DF14D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12FA3F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442867" w:rsidRPr="00442867" w14:paraId="11FF1F65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C554A1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210" w:type="pct"/>
            <w:noWrap/>
            <w:hideMark/>
          </w:tcPr>
          <w:p w14:paraId="5EDF5E22" w14:textId="0A6845D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A2B236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3FB0E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157C3F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F04FAF9" w14:textId="34540A8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D1CF73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B444A1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5DA9F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F383B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B47A7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6F791B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29E612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10264D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3E485F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F45575" w14:textId="192F7EA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87F4596" w14:textId="0EFA2FC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59D94C3" w14:textId="30FDC58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960CDB0" w14:textId="0E5974A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1BFB267" w14:textId="6272B42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22BEE9C" w14:textId="71FFA91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A6DC4A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01EA0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2323EAD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3642C9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210" w:type="pct"/>
            <w:noWrap/>
            <w:hideMark/>
          </w:tcPr>
          <w:p w14:paraId="15533052" w14:textId="49FE5D1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37175F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2C70C6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932869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3261D573" w14:textId="36E0BC6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E46760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02A5E1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46905F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C163AC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BDAD08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47E566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DC6AB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9A1C8C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EA0FF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184C5B0" w14:textId="77B8D4C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DA0A2D7" w14:textId="18C4418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93EAE6" w14:textId="493B6B1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3A73665" w14:textId="66EECFF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0DEAD69" w14:textId="117F135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9AF8491" w14:textId="30D1DC1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D7D660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EC0BD1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E8C7AA7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3F3E8E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210" w:type="pct"/>
            <w:noWrap/>
            <w:hideMark/>
          </w:tcPr>
          <w:p w14:paraId="00CC0E40" w14:textId="4C1384C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F4B56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832639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0241FF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44EA2EB3" w14:textId="676C5FE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70E74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08BB27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A499FE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588F8C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2BCAE4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75C3D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E7BD5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588EF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870C4E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93F072C" w14:textId="149DE5A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202E55F" w14:textId="0F4CA29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42644CD" w14:textId="458C494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B2A5DC3" w14:textId="7151599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5BF442" w14:textId="3FC273A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9B64976" w14:textId="21CD71C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12D2AA0" w14:textId="6EEA929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CC9389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FF80CE8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E4A404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210" w:type="pct"/>
            <w:noWrap/>
            <w:hideMark/>
          </w:tcPr>
          <w:p w14:paraId="60FD2AB2" w14:textId="7B2F304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6B5BD75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D60F4E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BA11D8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EF5F644" w14:textId="6133714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CF57A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0590FF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3C6EB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13D97A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2EFC1B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E7D1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25014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53D75F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1E3857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083B597" w14:textId="20E5D35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7DA44C3" w14:textId="41670D6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B8CBDB0" w14:textId="3C361F9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155E266" w14:textId="14F0253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DB5E9E" w14:textId="633BA13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8C974BE" w14:textId="437DEB6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390705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732B9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61C6929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A13F44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210" w:type="pct"/>
            <w:noWrap/>
            <w:hideMark/>
          </w:tcPr>
          <w:p w14:paraId="1DD98EBF" w14:textId="75C2AD3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E45E66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AA45C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E72E50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8C8193B" w14:textId="72D06C1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F7C92F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91E35B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6FE90C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060FF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69E79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8BA351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A93F2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8D099B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5A6631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B344020" w14:textId="1BCA552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E8CCC24" w14:textId="3BB7C73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A80439D" w14:textId="219A943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5AEC344" w14:textId="2562D48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C85CA65" w14:textId="552619E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B22B22" w14:textId="1F19574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52D71C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B736CA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6B23704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AFB149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4</w:t>
            </w:r>
          </w:p>
        </w:tc>
        <w:tc>
          <w:tcPr>
            <w:tcW w:w="210" w:type="pct"/>
            <w:noWrap/>
            <w:hideMark/>
          </w:tcPr>
          <w:p w14:paraId="2019D992" w14:textId="5B2D00A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ABC855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D532E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B314EF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DAEA667" w14:textId="563E07C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032AD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318AA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EA0CF2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A38FF7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7AE27D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3B3D3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EA9611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FDB87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A99BD2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6F9CBBE" w14:textId="0572792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80A24AC" w14:textId="38D59D8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82D9C7F" w14:textId="7725A42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8D98EF3" w14:textId="1ACED92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4DDFCF" w14:textId="3FC726A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F8FF8BE" w14:textId="09A4D8E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146644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817D5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9593FA4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DF5681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210" w:type="pct"/>
            <w:noWrap/>
            <w:hideMark/>
          </w:tcPr>
          <w:p w14:paraId="5E162FE9" w14:textId="59A8F1A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1438DA2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416FD1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0F72D4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5919853" w14:textId="1E128D4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D8D683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4E3EB6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6CBD8E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54D6FE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6CA1A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25457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8A3353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3C92E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6DDB78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2D5EA84" w14:textId="5939C72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392A032" w14:textId="57CAF15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B187AA0" w14:textId="51CB123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5252B82" w14:textId="16313CC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E02FCD4" w14:textId="702FF79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AA52B8" w14:textId="23F445C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34208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2CFCF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4FDAE53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2FEB49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210" w:type="pct"/>
            <w:noWrap/>
            <w:hideMark/>
          </w:tcPr>
          <w:p w14:paraId="218FBCB6" w14:textId="5EB571E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24761C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77E794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9FEF01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44E23D0" w14:textId="3B0870E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44C09A8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BF5478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BC68E2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B48C5F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1DF4D0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E99E2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098D87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2B6309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273E4E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3207084" w14:textId="3C2E4DA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E895D8E" w14:textId="1D7841B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6D6F61D" w14:textId="708637A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FAC9518" w14:textId="0032D35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AE09C66" w14:textId="7FBC3F8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DCD770" w14:textId="09CDC9B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441AA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628373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F1455EF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1B9742B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7</w:t>
            </w:r>
          </w:p>
        </w:tc>
        <w:tc>
          <w:tcPr>
            <w:tcW w:w="210" w:type="pct"/>
            <w:noWrap/>
            <w:hideMark/>
          </w:tcPr>
          <w:p w14:paraId="0EB3DE38" w14:textId="053112D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560D26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E756F6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A3F60B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C6D2876" w14:textId="71642BC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2B61F9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E7C7D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EA5BF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ED73A4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1E348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76506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9A8CCB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BC2999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38C161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386C70" w14:textId="7A43F4C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FA4D6BC" w14:textId="118890B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CEC02B" w14:textId="6397379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3AEEB3D" w14:textId="14269CC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8837727" w14:textId="756BC7C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7EE49E" w14:textId="76017E3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D1545E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26C9B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704FB47B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A3162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8</w:t>
            </w:r>
          </w:p>
        </w:tc>
        <w:tc>
          <w:tcPr>
            <w:tcW w:w="210" w:type="pct"/>
            <w:noWrap/>
            <w:hideMark/>
          </w:tcPr>
          <w:p w14:paraId="4FBFBC24" w14:textId="7321E8A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09A1953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6E4F95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93DC96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26475F9" w14:textId="4A63EAB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630E871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F61F2C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BAA755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5651A7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2B460F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F84CC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CA73E5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70FA92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ED85E2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DA11872" w14:textId="2111ACC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33A741" w14:textId="1375472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0A43A49" w14:textId="0CE0461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75CDBE9" w14:textId="5B8D5EA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06D47DF" w14:textId="0EE2C4E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B6B01C3" w14:textId="78ADCDC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2F882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1882DB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26461829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CCBB71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49</w:t>
            </w:r>
          </w:p>
        </w:tc>
        <w:tc>
          <w:tcPr>
            <w:tcW w:w="210" w:type="pct"/>
            <w:noWrap/>
            <w:hideMark/>
          </w:tcPr>
          <w:p w14:paraId="02E042AC" w14:textId="759B8B7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06A76F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F6270D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E90D9B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5FD8FAF" w14:textId="7D4901B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B7E019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C10EA7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FF5F4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2F5DE7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D632D6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0D1A38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57B6D7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B22B4E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D832A3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BF70BBF" w14:textId="64E299B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F8A65B9" w14:textId="01B44DB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B6D1AB0" w14:textId="47B90B9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3A5996B" w14:textId="4656FEC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2FB82A6" w14:textId="4B76C8C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5CFFFE8" w14:textId="5938DC4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7994CC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F247FC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797634B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A1998D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0</w:t>
            </w:r>
          </w:p>
        </w:tc>
        <w:tc>
          <w:tcPr>
            <w:tcW w:w="210" w:type="pct"/>
            <w:noWrap/>
            <w:hideMark/>
          </w:tcPr>
          <w:p w14:paraId="4272C81C" w14:textId="16BD320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4873AC8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8AE35B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E4EBD2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DBBC361" w14:textId="5937A97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0743594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DC3AD2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6D5FD1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A5B525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C72BE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90422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EB0347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D91D0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3C96E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B75D636" w14:textId="1B9F5BB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2A7BBBF" w14:textId="23C1375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7DA580B" w14:textId="7001559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E7066AE" w14:textId="7B08E0D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91FDC08" w14:textId="260F100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648E8EF" w14:textId="65D7738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61D045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23C96E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1A64D91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6D0788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1</w:t>
            </w:r>
          </w:p>
        </w:tc>
        <w:tc>
          <w:tcPr>
            <w:tcW w:w="210" w:type="pct"/>
            <w:noWrap/>
            <w:hideMark/>
          </w:tcPr>
          <w:p w14:paraId="56CD8274" w14:textId="40F3B53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51281D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20B1B6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09" w:type="pct"/>
            <w:noWrap/>
            <w:hideMark/>
          </w:tcPr>
          <w:p w14:paraId="0F27D8A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6B0218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E0389E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8CECD9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0B2162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B0909D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CB935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0E02B5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2EBDEC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DCD81C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FF7BBA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DE7D1B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165025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B16B70A" w14:textId="1C61D0D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178DDC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4E0679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FF2FF78" w14:textId="5C191F9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83F82D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78B9A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E3AD8BA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3FAAD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210" w:type="pct"/>
            <w:noWrap/>
            <w:hideMark/>
          </w:tcPr>
          <w:p w14:paraId="13C9FA8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69BD6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37BCB2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F2CC2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1325D8F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E02286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D567C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CFB7ED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73D920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18493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EBED7E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A6D362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AC30E1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7FFA04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4B4B8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418131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AA169D2" w14:textId="21E9630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D65589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0403336E" w14:textId="2851557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9D8AF6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8CD848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F61991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4366E2EE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72993B7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3</w:t>
            </w:r>
          </w:p>
        </w:tc>
        <w:tc>
          <w:tcPr>
            <w:tcW w:w="210" w:type="pct"/>
            <w:noWrap/>
            <w:hideMark/>
          </w:tcPr>
          <w:p w14:paraId="0CC94AAB" w14:textId="4B96B2D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14235E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41A7FB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7A33E9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1CA41067" w14:textId="31822EA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D15FD1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9AFB4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7A694C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CA77D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8C28D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C078A5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853C57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0CC0CA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F0D232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60A5E84" w14:textId="5E610F2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6D8D581" w14:textId="56DA511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78390C1" w14:textId="18D4C4C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54FC40" w14:textId="7EADFCA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05E0FAC" w14:textId="20B9473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38C0D07" w14:textId="00D9AC6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EDCB3B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3E6416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5242189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5D1CA33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4</w:t>
            </w:r>
          </w:p>
        </w:tc>
        <w:tc>
          <w:tcPr>
            <w:tcW w:w="210" w:type="pct"/>
            <w:noWrap/>
            <w:hideMark/>
          </w:tcPr>
          <w:p w14:paraId="1CC5FD1E" w14:textId="3E3307E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728C287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5FA0CE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64CE4E3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99A77D4" w14:textId="37833A6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15F3EB8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99FD9B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46FE70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FE84B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636D29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03926A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B8D633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A24CAF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08B3B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86BDD36" w14:textId="0E90C68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D1242D9" w14:textId="6FE6D18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09B5DB0" w14:textId="02F1223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36627A5" w14:textId="4AB5488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10B9E69" w14:textId="214A75C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5C90832" w14:textId="4B358E1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C4C4F2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684DDE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24C5607E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CB58C9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5</w:t>
            </w:r>
          </w:p>
        </w:tc>
        <w:tc>
          <w:tcPr>
            <w:tcW w:w="210" w:type="pct"/>
            <w:noWrap/>
            <w:hideMark/>
          </w:tcPr>
          <w:p w14:paraId="6152BD08" w14:textId="55F90D4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E2AB78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7D02EF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8A6303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A948532" w14:textId="284AB64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EC6B97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8C6C0A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BD9DB7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FC5A7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CA914E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D937DB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E4ABE3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470B4E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2D7CE3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C0FE455" w14:textId="0813BB8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8B7797C" w14:textId="71E25AB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BC2D0B" w14:textId="1176DE4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B18ABCE" w14:textId="5B47037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C83C924" w14:textId="3497EBC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C8499D" w14:textId="247CF7C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CBCD6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375AEF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6211AEE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3138EC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6</w:t>
            </w:r>
          </w:p>
        </w:tc>
        <w:tc>
          <w:tcPr>
            <w:tcW w:w="210" w:type="pct"/>
            <w:noWrap/>
            <w:hideMark/>
          </w:tcPr>
          <w:p w14:paraId="7C36E8D6" w14:textId="13DAD6F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618F5AF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3A2A8D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234803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327DA0E" w14:textId="3CBFBB6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AE532A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5D4721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22A35F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64715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05CC3B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1CD044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12A8FB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8D8D4A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162A4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0488FAD" w14:textId="7D2525D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ABCBE68" w14:textId="74B0EE4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5E17E76" w14:textId="7494207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BD572D" w14:textId="69A349A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8C618CF" w14:textId="3A67EA1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2B2B7A1" w14:textId="22EC08E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3B943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1B133E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A911A02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2F12F99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210" w:type="pct"/>
            <w:noWrap/>
            <w:hideMark/>
          </w:tcPr>
          <w:p w14:paraId="041BFB86" w14:textId="3E7D15A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408CFC0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BAD62C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5B406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265DACB7" w14:textId="196632E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2B79D1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911F5B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10D15A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E05424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ACD3D2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EAF7E9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D996D0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1F7B7F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75A9C6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A2F3BC3" w14:textId="0AC8780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1149CF3" w14:textId="122D394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ED612CE" w14:textId="74C546D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59C64B2" w14:textId="45CB615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BCFBDE1" w14:textId="2BCEC27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BB449EF" w14:textId="3BE1BFF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E8556E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5C649AB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513A64B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B9F6DE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8</w:t>
            </w:r>
          </w:p>
        </w:tc>
        <w:tc>
          <w:tcPr>
            <w:tcW w:w="210" w:type="pct"/>
            <w:noWrap/>
            <w:hideMark/>
          </w:tcPr>
          <w:p w14:paraId="187407F0" w14:textId="7A066A7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6613B0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4B23831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2C69F97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7894A684" w14:textId="03F2E80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9C5170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124CB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E1650E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92AF69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042500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B04E23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567A21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3C1154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15B34D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306FE56" w14:textId="783A795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E58081A" w14:textId="0458257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23BA5A4" w14:textId="01BC43D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54E3009" w14:textId="7643290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395B099" w14:textId="604A163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0A4BA92" w14:textId="270519E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A9636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FB4AC1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42ABA67E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835A3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59</w:t>
            </w:r>
          </w:p>
        </w:tc>
        <w:tc>
          <w:tcPr>
            <w:tcW w:w="210" w:type="pct"/>
            <w:noWrap/>
            <w:hideMark/>
          </w:tcPr>
          <w:p w14:paraId="04569133" w14:textId="3EFC372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080CF3B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3EDC6E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3F4AAE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C4DBDEE" w14:textId="7EE51A0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D7C350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10AC75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58D921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3298AF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BC5EC9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115CA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1C6BA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95BB31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DF2AB9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1AE5E3C" w14:textId="4B48C9C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961E043" w14:textId="462E4FA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AE55A95" w14:textId="68695B3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BD0E3B6" w14:textId="2C4F02E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7BCB861" w14:textId="4BD2E1A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DFA0D12" w14:textId="23475AD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CD44F5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7F4BAB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6CA2DD6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4E1F097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210" w:type="pct"/>
            <w:noWrap/>
            <w:hideMark/>
          </w:tcPr>
          <w:p w14:paraId="76E22E5C" w14:textId="39BA8E7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E19734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167A44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016614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59EDC0E" w14:textId="5A0432F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A6CB0D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6C92B4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E8F2B3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57911A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0A804F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8D47AE3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A7B1E8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04FB0A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C39080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2F5DD11" w14:textId="53A557EF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D2EBDEC" w14:textId="5A956E0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5390464" w14:textId="7505CC5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76A3B54" w14:textId="2ECCC03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172FEE6" w14:textId="11F1C69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3A9A148" w14:textId="6E988F5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9D3E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46E759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25998AF5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F13A7C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lastRenderedPageBreak/>
              <w:t>61</w:t>
            </w:r>
          </w:p>
        </w:tc>
        <w:tc>
          <w:tcPr>
            <w:tcW w:w="210" w:type="pct"/>
            <w:noWrap/>
            <w:hideMark/>
          </w:tcPr>
          <w:p w14:paraId="1B95988E" w14:textId="751F5350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50A305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2EE432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0992906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56B9739D" w14:textId="27D801A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3953C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F3DAE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C5B1A7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E1439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8DB9E1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C4E057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834B03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85A510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BE45CB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2C53E55" w14:textId="0C40D71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3F50DA9" w14:textId="4969049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B19CA82" w14:textId="4D8146D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77ACD53" w14:textId="15D888E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D239271" w14:textId="6FD37E1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8B5AFC0" w14:textId="4B9E797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D24232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E65772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70AE5E2F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0E74A6C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62</w:t>
            </w:r>
          </w:p>
        </w:tc>
        <w:tc>
          <w:tcPr>
            <w:tcW w:w="210" w:type="pct"/>
            <w:noWrap/>
            <w:hideMark/>
          </w:tcPr>
          <w:p w14:paraId="245DD813" w14:textId="2B219EF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3F3709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D67C6A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513C130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8B3267A" w14:textId="1C93977E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5BD7C08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F00F8D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3564F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138B38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74BB05B" w14:textId="3940086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DB9985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416C5D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8B050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EF9DEC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2E341EB" w14:textId="792DE8E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364A9DD" w14:textId="1299E25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7D566CA" w14:textId="0256247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0D5359D" w14:textId="574CA92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E76A6E4" w14:textId="6B90E61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8ED7762" w14:textId="6211766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909BC8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591426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C3DE6C7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6C60245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63</w:t>
            </w:r>
          </w:p>
        </w:tc>
        <w:tc>
          <w:tcPr>
            <w:tcW w:w="210" w:type="pct"/>
            <w:noWrap/>
            <w:hideMark/>
          </w:tcPr>
          <w:p w14:paraId="1325D95B" w14:textId="0FABBE5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2E102A9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D3D9A2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F4E7FD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18C0AA5" w14:textId="21E61F2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748108D2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53C58E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72C4C0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096E3AE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4D79CB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EA50E8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D2AFAE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54E9448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3F7584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303203F" w14:textId="743E1ABB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9F8D30C" w14:textId="13338F8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9C55C1C" w14:textId="0B62B12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36B759E" w14:textId="74DA818D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C8BE0E6" w14:textId="5452AEA8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2D3FC1BB" w14:textId="2E098B46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1F7E52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1E1F925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317D99F0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2DCB429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64</w:t>
            </w:r>
          </w:p>
        </w:tc>
        <w:tc>
          <w:tcPr>
            <w:tcW w:w="210" w:type="pct"/>
            <w:noWrap/>
            <w:hideMark/>
          </w:tcPr>
          <w:p w14:paraId="0AC3093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7745552C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9E1832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B7146E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63BA270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7777C481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8BA72F6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3D92900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D06B27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74F9C51D" w14:textId="4AA276E7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2D0BDEB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B6C3C5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253CD5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23F9667D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1DD81C2" w14:textId="1D14D5C3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9C7B9BC" w14:textId="5525C08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E2D1500" w14:textId="4B62EB79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428B6137" w14:textId="1BCF762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81D4801" w14:textId="5A0D70F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16604414" w14:textId="2403169C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06207488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262340E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42867" w:rsidRPr="00442867" w14:paraId="15F33A55" w14:textId="77777777" w:rsidTr="00442867">
        <w:trPr>
          <w:trHeight w:val="375"/>
        </w:trPr>
        <w:tc>
          <w:tcPr>
            <w:tcW w:w="225" w:type="pct"/>
            <w:noWrap/>
            <w:hideMark/>
          </w:tcPr>
          <w:p w14:paraId="3A87529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210" w:type="pct"/>
            <w:noWrap/>
            <w:hideMark/>
          </w:tcPr>
          <w:p w14:paraId="7172B1AF" w14:textId="4E92D6A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09" w:type="pct"/>
            <w:noWrap/>
            <w:hideMark/>
          </w:tcPr>
          <w:p w14:paraId="58178D5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1A9746A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09" w:type="pct"/>
            <w:noWrap/>
            <w:hideMark/>
          </w:tcPr>
          <w:p w14:paraId="387E90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6A755138" w14:textId="4BB51C5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0" w:type="pct"/>
            <w:noWrap/>
            <w:hideMark/>
          </w:tcPr>
          <w:p w14:paraId="31B9C0D7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E27B65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48C322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616DD61E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4DBC1AB5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44597B7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37E2DC79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530F00B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0" w:type="pct"/>
            <w:noWrap/>
            <w:hideMark/>
          </w:tcPr>
          <w:p w14:paraId="1175808F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63D1A804" w14:textId="31EE7A84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D2798E3" w14:textId="179A8BA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73212AD5" w14:textId="789E0B35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A751CA5" w14:textId="23681941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59D8DC1A" w14:textId="18CE6842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6F80BC71" w14:textId="4343E36A" w:rsidR="00BC296E" w:rsidRPr="00110258" w:rsidRDefault="00442867" w:rsidP="00BC296E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26" w:type="pct"/>
            <w:noWrap/>
            <w:hideMark/>
          </w:tcPr>
          <w:p w14:paraId="38CA2394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6" w:type="pct"/>
            <w:noWrap/>
            <w:hideMark/>
          </w:tcPr>
          <w:p w14:paraId="3DC3A73A" w14:textId="77777777" w:rsidR="00BC296E" w:rsidRPr="00110258" w:rsidRDefault="00BC296E" w:rsidP="00BC296E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</w:tbl>
    <w:p w14:paraId="584D8FC9" w14:textId="77777777" w:rsidR="00BC296E" w:rsidRDefault="00BC296E">
      <w:pPr>
        <w:widowControl/>
        <w:jc w:val="left"/>
      </w:pPr>
    </w:p>
    <w:p w14:paraId="55162C78" w14:textId="09CB0320" w:rsidR="00442867" w:rsidRPr="00A22F95" w:rsidRDefault="00442867" w:rsidP="00442867">
      <w:pPr>
        <w:widowControl/>
        <w:jc w:val="left"/>
      </w:pPr>
      <w:r>
        <w:rPr>
          <w:rFonts w:hint="eastAsia"/>
        </w:rPr>
        <w:t xml:space="preserve">(b) </w:t>
      </w:r>
      <w:r w:rsidRPr="00442867">
        <w:rPr>
          <w:rFonts w:hint="eastAsia"/>
          <w:i/>
          <w:iCs/>
        </w:rPr>
        <w:t xml:space="preserve">S. </w:t>
      </w:r>
      <w:r>
        <w:rPr>
          <w:rFonts w:hint="eastAsia"/>
          <w:i/>
          <w:iCs/>
        </w:rPr>
        <w:t>geminata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380"/>
        <w:gridCol w:w="380"/>
        <w:gridCol w:w="380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</w:tblGrid>
      <w:tr w:rsidR="00110258" w:rsidRPr="00110258" w14:paraId="4BD039B4" w14:textId="77777777" w:rsidTr="009366A5">
        <w:trPr>
          <w:trHeight w:val="375"/>
          <w:tblHeader/>
        </w:trPr>
        <w:tc>
          <w:tcPr>
            <w:tcW w:w="380" w:type="dxa"/>
            <w:noWrap/>
            <w:textDirection w:val="btLr"/>
            <w:hideMark/>
          </w:tcPr>
          <w:p w14:paraId="11E02692" w14:textId="2A313CDE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Port</w:t>
            </w:r>
          </w:p>
        </w:tc>
        <w:tc>
          <w:tcPr>
            <w:tcW w:w="380" w:type="dxa"/>
            <w:noWrap/>
            <w:textDirection w:val="btLr"/>
            <w:hideMark/>
          </w:tcPr>
          <w:p w14:paraId="7A57B53B" w14:textId="0D7FDAAB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0</w:t>
            </w:r>
          </w:p>
        </w:tc>
        <w:tc>
          <w:tcPr>
            <w:tcW w:w="380" w:type="dxa"/>
            <w:noWrap/>
            <w:textDirection w:val="btLr"/>
            <w:hideMark/>
          </w:tcPr>
          <w:p w14:paraId="11D08ED3" w14:textId="4CCCE3B5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1</w:t>
            </w:r>
          </w:p>
        </w:tc>
        <w:tc>
          <w:tcPr>
            <w:tcW w:w="379" w:type="dxa"/>
            <w:noWrap/>
            <w:textDirection w:val="btLr"/>
            <w:hideMark/>
          </w:tcPr>
          <w:p w14:paraId="0903E7D5" w14:textId="585BA320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2</w:t>
            </w:r>
          </w:p>
        </w:tc>
        <w:tc>
          <w:tcPr>
            <w:tcW w:w="379" w:type="dxa"/>
            <w:noWrap/>
            <w:textDirection w:val="btLr"/>
            <w:hideMark/>
          </w:tcPr>
          <w:p w14:paraId="75E18C2D" w14:textId="36E76985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3</w:t>
            </w:r>
          </w:p>
        </w:tc>
        <w:tc>
          <w:tcPr>
            <w:tcW w:w="379" w:type="dxa"/>
            <w:noWrap/>
            <w:textDirection w:val="btLr"/>
            <w:hideMark/>
          </w:tcPr>
          <w:p w14:paraId="68CB8438" w14:textId="1CA8C2D0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7_4</w:t>
            </w:r>
          </w:p>
        </w:tc>
        <w:tc>
          <w:tcPr>
            <w:tcW w:w="379" w:type="dxa"/>
            <w:noWrap/>
            <w:textDirection w:val="btLr"/>
            <w:hideMark/>
          </w:tcPr>
          <w:p w14:paraId="629C4B82" w14:textId="544E153C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8_1</w:t>
            </w:r>
          </w:p>
        </w:tc>
        <w:tc>
          <w:tcPr>
            <w:tcW w:w="379" w:type="dxa"/>
            <w:noWrap/>
            <w:textDirection w:val="btLr"/>
            <w:hideMark/>
          </w:tcPr>
          <w:p w14:paraId="21099B09" w14:textId="30B42390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8_2</w:t>
            </w:r>
          </w:p>
        </w:tc>
        <w:tc>
          <w:tcPr>
            <w:tcW w:w="379" w:type="dxa"/>
            <w:noWrap/>
            <w:textDirection w:val="btLr"/>
            <w:hideMark/>
          </w:tcPr>
          <w:p w14:paraId="088D75D3" w14:textId="68663AE9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9_1</w:t>
            </w:r>
          </w:p>
        </w:tc>
        <w:tc>
          <w:tcPr>
            <w:tcW w:w="379" w:type="dxa"/>
            <w:noWrap/>
            <w:textDirection w:val="btLr"/>
            <w:hideMark/>
          </w:tcPr>
          <w:p w14:paraId="35EDD30E" w14:textId="4D44BB13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9_2</w:t>
            </w:r>
          </w:p>
        </w:tc>
        <w:tc>
          <w:tcPr>
            <w:tcW w:w="379" w:type="dxa"/>
            <w:noWrap/>
            <w:textDirection w:val="btLr"/>
            <w:hideMark/>
          </w:tcPr>
          <w:p w14:paraId="7FC68AC9" w14:textId="34992D50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19_3</w:t>
            </w:r>
          </w:p>
        </w:tc>
        <w:tc>
          <w:tcPr>
            <w:tcW w:w="379" w:type="dxa"/>
            <w:noWrap/>
            <w:textDirection w:val="btLr"/>
            <w:hideMark/>
          </w:tcPr>
          <w:p w14:paraId="7EC744E4" w14:textId="18E3BDAE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0_1</w:t>
            </w:r>
          </w:p>
        </w:tc>
        <w:tc>
          <w:tcPr>
            <w:tcW w:w="379" w:type="dxa"/>
            <w:noWrap/>
            <w:textDirection w:val="btLr"/>
            <w:hideMark/>
          </w:tcPr>
          <w:p w14:paraId="3DAAD30B" w14:textId="696F8AD1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0_2</w:t>
            </w:r>
          </w:p>
        </w:tc>
        <w:tc>
          <w:tcPr>
            <w:tcW w:w="379" w:type="dxa"/>
            <w:noWrap/>
            <w:textDirection w:val="btLr"/>
            <w:hideMark/>
          </w:tcPr>
          <w:p w14:paraId="5D6F1C58" w14:textId="20E7A00C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1_1</w:t>
            </w:r>
          </w:p>
        </w:tc>
        <w:tc>
          <w:tcPr>
            <w:tcW w:w="379" w:type="dxa"/>
            <w:noWrap/>
            <w:textDirection w:val="btLr"/>
            <w:hideMark/>
          </w:tcPr>
          <w:p w14:paraId="0A9F4386" w14:textId="520A6F94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1_2</w:t>
            </w:r>
          </w:p>
        </w:tc>
        <w:tc>
          <w:tcPr>
            <w:tcW w:w="379" w:type="dxa"/>
            <w:noWrap/>
            <w:textDirection w:val="btLr"/>
            <w:hideMark/>
          </w:tcPr>
          <w:p w14:paraId="1AEE2035" w14:textId="1B9B207F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1</w:t>
            </w:r>
          </w:p>
        </w:tc>
        <w:tc>
          <w:tcPr>
            <w:tcW w:w="379" w:type="dxa"/>
            <w:noWrap/>
            <w:textDirection w:val="btLr"/>
            <w:hideMark/>
          </w:tcPr>
          <w:p w14:paraId="3C565165" w14:textId="41B9469A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2</w:t>
            </w:r>
          </w:p>
        </w:tc>
        <w:tc>
          <w:tcPr>
            <w:tcW w:w="379" w:type="dxa"/>
            <w:noWrap/>
            <w:textDirection w:val="btLr"/>
            <w:hideMark/>
          </w:tcPr>
          <w:p w14:paraId="567D55C0" w14:textId="669AE193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3</w:t>
            </w:r>
          </w:p>
        </w:tc>
        <w:tc>
          <w:tcPr>
            <w:tcW w:w="379" w:type="dxa"/>
            <w:noWrap/>
            <w:textDirection w:val="btLr"/>
            <w:hideMark/>
          </w:tcPr>
          <w:p w14:paraId="214F7A39" w14:textId="6BA2F966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4</w:t>
            </w:r>
          </w:p>
        </w:tc>
        <w:tc>
          <w:tcPr>
            <w:tcW w:w="379" w:type="dxa"/>
            <w:noWrap/>
            <w:textDirection w:val="btLr"/>
            <w:hideMark/>
          </w:tcPr>
          <w:p w14:paraId="01109D86" w14:textId="412C10AD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5</w:t>
            </w:r>
          </w:p>
        </w:tc>
        <w:tc>
          <w:tcPr>
            <w:tcW w:w="379" w:type="dxa"/>
            <w:noWrap/>
            <w:textDirection w:val="btLr"/>
            <w:hideMark/>
          </w:tcPr>
          <w:p w14:paraId="7577D5B9" w14:textId="5A942BEE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6</w:t>
            </w:r>
          </w:p>
        </w:tc>
        <w:tc>
          <w:tcPr>
            <w:tcW w:w="379" w:type="dxa"/>
            <w:noWrap/>
            <w:textDirection w:val="btLr"/>
            <w:hideMark/>
          </w:tcPr>
          <w:p w14:paraId="114F1552" w14:textId="495910A2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7</w:t>
            </w:r>
          </w:p>
        </w:tc>
        <w:tc>
          <w:tcPr>
            <w:tcW w:w="379" w:type="dxa"/>
            <w:noWrap/>
            <w:textDirection w:val="btLr"/>
            <w:hideMark/>
          </w:tcPr>
          <w:p w14:paraId="21F1943A" w14:textId="409D84E5" w:rsidR="00110258" w:rsidRPr="00110258" w:rsidRDefault="00110258" w:rsidP="00110258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110258">
              <w:rPr>
                <w:rFonts w:hint="eastAsia"/>
                <w:b/>
                <w:bCs/>
                <w:sz w:val="16"/>
                <w:szCs w:val="16"/>
              </w:rPr>
              <w:t>22_8</w:t>
            </w:r>
          </w:p>
        </w:tc>
      </w:tr>
      <w:tr w:rsidR="009366A5" w:rsidRPr="00110258" w14:paraId="6D8A0745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E4296EB" w14:textId="7CBA5052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</w:t>
            </w:r>
          </w:p>
        </w:tc>
        <w:tc>
          <w:tcPr>
            <w:tcW w:w="380" w:type="dxa"/>
            <w:noWrap/>
            <w:hideMark/>
          </w:tcPr>
          <w:p w14:paraId="5F9324C4" w14:textId="26E8F21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AF6647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97A283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64A14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8C6448" w14:textId="6CB61D6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5EFF44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7A09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D5D88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3E1A17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FB4E6F" w14:textId="3E14100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0FCBED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31C84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DDDA0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D03521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71BBC9" w14:textId="0609159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3DF006" w14:textId="7B92512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2E067F" w14:textId="52574C4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CBC1AB0" w14:textId="54513F9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758C901" w14:textId="184D02D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423D09A" w14:textId="69B869E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D06885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EA9A77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56BA02D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345E51D" w14:textId="617FA0C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</w:t>
            </w:r>
          </w:p>
        </w:tc>
        <w:tc>
          <w:tcPr>
            <w:tcW w:w="380" w:type="dxa"/>
            <w:noWrap/>
            <w:hideMark/>
          </w:tcPr>
          <w:p w14:paraId="68B1BDC3" w14:textId="27DA431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05C9E08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CB814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CEDE0B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D1F9C3" w14:textId="6F86A9E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E67734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BF130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A4B083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B879A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4C4162" w14:textId="7BCAA73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475428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867E6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AB05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EF893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14443CF" w14:textId="5F36ABB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2EA182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AD02E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555D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EFE550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0FD4E9" w14:textId="06635BE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067EEC5" w14:textId="2305362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E3FECC8" w14:textId="4A6F78B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684F2209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CECD14A" w14:textId="73ABBA53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</w:t>
            </w:r>
          </w:p>
        </w:tc>
        <w:tc>
          <w:tcPr>
            <w:tcW w:w="380" w:type="dxa"/>
            <w:noWrap/>
            <w:hideMark/>
          </w:tcPr>
          <w:p w14:paraId="79A12BEE" w14:textId="40A4C09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371F48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2BD2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A3A26F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3F5E291" w14:textId="670C4B1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B01B2C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34A8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279A4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569FB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63AD8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905AE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EFB1C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6E9AB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83279C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77C26F" w14:textId="3499BFD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46AD3B1" w14:textId="7F28A78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148366B" w14:textId="6044D2C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A5C904C" w14:textId="7F8A15D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187CE4" w14:textId="65B7DC7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27C0307" w14:textId="73531AB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A8D19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2119A0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7860688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3ED99A25" w14:textId="194A7861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</w:t>
            </w:r>
          </w:p>
        </w:tc>
        <w:tc>
          <w:tcPr>
            <w:tcW w:w="380" w:type="dxa"/>
            <w:noWrap/>
            <w:hideMark/>
          </w:tcPr>
          <w:p w14:paraId="1391FCD6" w14:textId="21728E6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29D606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8928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EDA1A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5F2ADB" w14:textId="59910F4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2FBED5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CC53D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B9D61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6563E6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A4519B" w14:textId="048AB53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BDB618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A39570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CD73D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E23BD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A1EE2DF" w14:textId="14FFB68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DF28C8F" w14:textId="69F3B77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D07140E" w14:textId="2635594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3992938" w14:textId="523C5DD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5CEEB70" w14:textId="4C44E3A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E2AF3F8" w14:textId="08FC3E2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DE212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A98CA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4B1D04D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BB5991F" w14:textId="5DB49A43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</w:t>
            </w:r>
          </w:p>
        </w:tc>
        <w:tc>
          <w:tcPr>
            <w:tcW w:w="380" w:type="dxa"/>
            <w:noWrap/>
            <w:hideMark/>
          </w:tcPr>
          <w:p w14:paraId="58C0C24A" w14:textId="1C255FE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5EA670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80333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39A89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045F26" w14:textId="7864288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AC30F8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38200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C32D41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002F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21BE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A2D2A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7788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1B1670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C9F7C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3308F3" w14:textId="3E8A6CB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8EB1796" w14:textId="7A2C787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DF4B001" w14:textId="37B4E11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F110063" w14:textId="655FF7C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A48B0B4" w14:textId="74142F4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AFC1F6" w14:textId="7E6A970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EB0A24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4F5D0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63D5F4F0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49121AA" w14:textId="293C778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</w:t>
            </w:r>
          </w:p>
        </w:tc>
        <w:tc>
          <w:tcPr>
            <w:tcW w:w="380" w:type="dxa"/>
            <w:noWrap/>
            <w:hideMark/>
          </w:tcPr>
          <w:p w14:paraId="682C9024" w14:textId="4D0A837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0A2A4A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93398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D1336A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52578FE" w14:textId="69A3958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99F828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760A3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6A99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1A24F7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CF1F7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6F6B13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0F829A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B637DE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E1FFA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188EDE" w14:textId="25FC836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02DAA26" w14:textId="281E084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2E559F0" w14:textId="71DA240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3B7EF68" w14:textId="7C82C66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2682A7F" w14:textId="453EDCC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1332014" w14:textId="20D9E24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162863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BC3DBD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2EE2B37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22229014" w14:textId="43B2179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7</w:t>
            </w:r>
          </w:p>
        </w:tc>
        <w:tc>
          <w:tcPr>
            <w:tcW w:w="380" w:type="dxa"/>
            <w:noWrap/>
            <w:hideMark/>
          </w:tcPr>
          <w:p w14:paraId="07CCECE7" w14:textId="47E2704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BA915E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BB5E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29C9B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2C1DB0" w14:textId="3AE1360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47BD4B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9C8F1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A2AC6B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61728E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88595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6D8466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210E70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7BF80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E7AB8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DACBC67" w14:textId="453A809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6C48B23" w14:textId="51F24D7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D1AC81B" w14:textId="2664FE0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77BA088" w14:textId="27DAE18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CA4A77" w14:textId="1244C80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7976E88" w14:textId="2FF3188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7780C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3910E6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490480F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F9E3434" w14:textId="00869DEF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8</w:t>
            </w:r>
          </w:p>
        </w:tc>
        <w:tc>
          <w:tcPr>
            <w:tcW w:w="380" w:type="dxa"/>
            <w:noWrap/>
            <w:hideMark/>
          </w:tcPr>
          <w:p w14:paraId="52C2A465" w14:textId="7CD9A31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02992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DF7F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3D5D0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26D31F" w14:textId="3E407A5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F7E369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800E8B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ED891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B1A0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D6B454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4EA9D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D745A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98AE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75D3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37DDA0" w14:textId="7ACA2C2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D3E4D38" w14:textId="339F556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A252E30" w14:textId="16004DF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F69E743" w14:textId="2761F6B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D9F10D" w14:textId="3E80CE9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0012F00" w14:textId="392814B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875047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383D3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6237DC5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3E293753" w14:textId="1DCDD5F1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9</w:t>
            </w:r>
          </w:p>
        </w:tc>
        <w:tc>
          <w:tcPr>
            <w:tcW w:w="380" w:type="dxa"/>
            <w:noWrap/>
            <w:hideMark/>
          </w:tcPr>
          <w:p w14:paraId="770D6E84" w14:textId="46F26EE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955A7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F77E1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2ADDBD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D71DD2" w14:textId="3F43290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19FD7E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C2AB83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EA2D7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DFD28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9C4ED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89B17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6961B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1D69A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0F6AA3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EDD642" w14:textId="3820A7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C416245" w14:textId="3C0311A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3639EB3" w14:textId="0DFFB27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FCC0441" w14:textId="0205F7E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0CC198A" w14:textId="596D8BC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FC9A80" w14:textId="2DBE0E1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5BFF26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C2FAF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D5A55C5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A9CE1E1" w14:textId="04C0D04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0</w:t>
            </w:r>
          </w:p>
        </w:tc>
        <w:tc>
          <w:tcPr>
            <w:tcW w:w="380" w:type="dxa"/>
            <w:noWrap/>
            <w:hideMark/>
          </w:tcPr>
          <w:p w14:paraId="2E02313A" w14:textId="718D0A8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527549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0E5DD0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5C64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C8D324E" w14:textId="3B50340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FCFAE8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D685DB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7E0377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BD492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ABD3C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E944B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4FD70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C17C1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C178F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4B2919" w14:textId="18F8861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1747DEB" w14:textId="7D9BEF6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0F9868" w14:textId="550CE87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A56A72B" w14:textId="7C73861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9581136" w14:textId="3CC9035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299105E" w14:textId="2C9A528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515D8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1F14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B19B0E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D9915D8" w14:textId="461A831F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1</w:t>
            </w:r>
          </w:p>
        </w:tc>
        <w:tc>
          <w:tcPr>
            <w:tcW w:w="380" w:type="dxa"/>
            <w:noWrap/>
            <w:hideMark/>
          </w:tcPr>
          <w:p w14:paraId="6111F4A2" w14:textId="1D7B8C4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08E2CA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7DE20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5482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1C7AD3" w14:textId="18F26AA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3A0A15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5AFC7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19379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B5A0B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E473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4278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30319C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FFD4F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999EB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6B6312" w14:textId="4B7231D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3C47C09" w14:textId="485B540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3D73E95" w14:textId="51B2845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388C7C0" w14:textId="68F7CC2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163E0A0" w14:textId="4CAA782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FAD25BB" w14:textId="2E8DD02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8D34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361D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4E165EE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3A4443D" w14:textId="6132D31E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2</w:t>
            </w:r>
          </w:p>
        </w:tc>
        <w:tc>
          <w:tcPr>
            <w:tcW w:w="380" w:type="dxa"/>
            <w:noWrap/>
            <w:hideMark/>
          </w:tcPr>
          <w:p w14:paraId="07E22E06" w14:textId="03D8EF4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0B0C525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C02D0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8D03D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D95142" w14:textId="50E777B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0F180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B18E61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3EA56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5CB6C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DD30B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AA27AF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549FE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86BAE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BE12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E33FBA" w14:textId="43E7513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D107779" w14:textId="7A74257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BC41994" w14:textId="2301F01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15F438" w14:textId="504BFD6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E46DDB0" w14:textId="123DE1C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FB37E81" w14:textId="2B0D25B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409055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1E925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472D99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6103021" w14:textId="4C706212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3</w:t>
            </w:r>
          </w:p>
        </w:tc>
        <w:tc>
          <w:tcPr>
            <w:tcW w:w="380" w:type="dxa"/>
            <w:noWrap/>
            <w:hideMark/>
          </w:tcPr>
          <w:p w14:paraId="7C60B4DF" w14:textId="2379335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507D01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C7C1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4AB09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666C00" w14:textId="5191044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D4A043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91292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E539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6D9E10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9A5A66" w14:textId="6BD0D3A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F8AF63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154D5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943D70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A9CB64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0A9FDB" w14:textId="33F3AA2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A38660" w14:textId="6007846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766E758" w14:textId="38CCE8B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1C5E5FA" w14:textId="4D566A5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14547B" w14:textId="1716866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6F9B00D" w14:textId="022CE77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3E3CA7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DC59E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249190BF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512B021" w14:textId="575FBD15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4</w:t>
            </w:r>
          </w:p>
        </w:tc>
        <w:tc>
          <w:tcPr>
            <w:tcW w:w="380" w:type="dxa"/>
            <w:noWrap/>
            <w:hideMark/>
          </w:tcPr>
          <w:p w14:paraId="39D7E2EA" w14:textId="1540A63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A290F0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32B8E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ECD16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029776B" w14:textId="5C69C31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D6FD0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B6592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87E69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A627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45D155" w14:textId="7FA7600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B7C8B6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FE0E3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4736B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DFD3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B186ED" w14:textId="7B76F87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091F1DC" w14:textId="6944141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9F874DD" w14:textId="57D4FAC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BA82A5D" w14:textId="341C72B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D6DF0B9" w14:textId="0DE300C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DB8D93A" w14:textId="315FE80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7724ED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46DCC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9BEA1BD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F6AB4EB" w14:textId="1FC6E3DE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5</w:t>
            </w:r>
          </w:p>
        </w:tc>
        <w:tc>
          <w:tcPr>
            <w:tcW w:w="380" w:type="dxa"/>
            <w:noWrap/>
            <w:hideMark/>
          </w:tcPr>
          <w:p w14:paraId="3EF8451E" w14:textId="43920F6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58072A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BBB59F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7654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8B3C6B" w14:textId="13E6837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B99C9E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E3BED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1D3E2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E66EA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2EF81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F18AB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564479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1BE21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BCA1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8FB13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8D532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1BCF644" w14:textId="6FD9D7A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9403E0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099977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55B902" w14:textId="3C56B99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6A73B5A" w14:textId="1AB0142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89C92F5" w14:textId="1D5D4AC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0C9C6671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14F963D" w14:textId="730EF36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6</w:t>
            </w:r>
          </w:p>
        </w:tc>
        <w:tc>
          <w:tcPr>
            <w:tcW w:w="380" w:type="dxa"/>
            <w:noWrap/>
            <w:hideMark/>
          </w:tcPr>
          <w:p w14:paraId="5F53D48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80" w:type="dxa"/>
            <w:noWrap/>
            <w:hideMark/>
          </w:tcPr>
          <w:p w14:paraId="2E0DE6D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5E644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3905C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C9E856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8713E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7A6C0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8F7E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604DB8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1367BCC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DC278F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8A643B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80839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664630D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DCBBB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EEE8A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17602D15" w14:textId="0B2B297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FAE2D0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01904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08B28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B50056" w14:textId="2E8D670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9DADEA6" w14:textId="440D76F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0CFC40A3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712B23F" w14:textId="51D8E26F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7</w:t>
            </w:r>
          </w:p>
        </w:tc>
        <w:tc>
          <w:tcPr>
            <w:tcW w:w="380" w:type="dxa"/>
            <w:noWrap/>
            <w:hideMark/>
          </w:tcPr>
          <w:p w14:paraId="4FE1555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12945AE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70176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73E88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1438F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DADAB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0556A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DB0D8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A2D66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7D08DA0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57A134D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5E75883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5DF71A2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6BB2BC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2F4A52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E6FA78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5C7B876A" w14:textId="3C8F679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A06DA6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3F4922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97D6FC" w14:textId="57775FB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41F3BD8" w14:textId="4E7ABFF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D478D16" w14:textId="0087CDC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5992D329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448772B" w14:textId="556E79C4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8</w:t>
            </w:r>
          </w:p>
        </w:tc>
        <w:tc>
          <w:tcPr>
            <w:tcW w:w="380" w:type="dxa"/>
            <w:noWrap/>
            <w:hideMark/>
          </w:tcPr>
          <w:p w14:paraId="359E3C0C" w14:textId="5CEB4C2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27263E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96ED8E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83DCC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BA77DF" w14:textId="0B93795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955FD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8B371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CD41C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62242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A11950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8E210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A96D9D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2F2E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527E1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F7A769" w14:textId="117D413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8DE5C56" w14:textId="29D5F90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5890604" w14:textId="238FCC9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4B898D4" w14:textId="308B82E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8CBBA89" w14:textId="4AE1957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ABFD21F" w14:textId="262B8E2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BEC932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D6193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3ED884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0BBA6DB" w14:textId="280CCC3F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19</w:t>
            </w:r>
          </w:p>
        </w:tc>
        <w:tc>
          <w:tcPr>
            <w:tcW w:w="380" w:type="dxa"/>
            <w:noWrap/>
            <w:hideMark/>
          </w:tcPr>
          <w:p w14:paraId="2BE9ADEB" w14:textId="5A913F7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3EC1EB2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6849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BDCAF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53114A" w14:textId="086D0B7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9CB2E9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C6D6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2A898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EAD5F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200B8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365F70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C1C27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4E5F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A00C1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FCE7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476AA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7D4A200" w14:textId="01BF0CF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357BF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589CE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87587B" w14:textId="3DC8974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55A1A03" w14:textId="5B22992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CA4A8D3" w14:textId="576579D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51A0E74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A922612" w14:textId="58C92C0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0</w:t>
            </w:r>
          </w:p>
        </w:tc>
        <w:tc>
          <w:tcPr>
            <w:tcW w:w="380" w:type="dxa"/>
            <w:noWrap/>
            <w:hideMark/>
          </w:tcPr>
          <w:p w14:paraId="0B542D0B" w14:textId="06C79CF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3750B62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E6877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8B5478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8599E6" w14:textId="6D65714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96DEBA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F5B95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D2F78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96E91C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DAEDF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6E8B7F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E622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D6874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11B7C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C4B545" w14:textId="071A7CE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36AFFB2" w14:textId="4F80470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AE00B28" w14:textId="77A2680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018DFE9" w14:textId="76C1223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552DA71" w14:textId="606BBB2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692F100" w14:textId="1071B7D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E345F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43445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98605B1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24D5D222" w14:textId="294F8929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1</w:t>
            </w:r>
          </w:p>
        </w:tc>
        <w:tc>
          <w:tcPr>
            <w:tcW w:w="380" w:type="dxa"/>
            <w:noWrap/>
            <w:hideMark/>
          </w:tcPr>
          <w:p w14:paraId="0DC7B420" w14:textId="13BBB79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4155F4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88708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50C74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F8B98B" w14:textId="5AEEE4F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3F2D46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CC25A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CD392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1683E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61D0177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21913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DCDBCE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D4F1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C4BABB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08730F" w14:textId="3221017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32FAE3" w14:textId="58CD73B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FCFBACC" w14:textId="1CAA0F5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F3DDFE6" w14:textId="6E4AED9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3C378D0" w14:textId="600938E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CFE7995" w14:textId="5C49481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98B47E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52760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95A7BB4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5951E8F" w14:textId="1FBFC777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2</w:t>
            </w:r>
          </w:p>
        </w:tc>
        <w:tc>
          <w:tcPr>
            <w:tcW w:w="380" w:type="dxa"/>
            <w:noWrap/>
            <w:hideMark/>
          </w:tcPr>
          <w:p w14:paraId="26E52142" w14:textId="0CF4917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3F399F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09645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FF8128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EBEE75" w14:textId="4E7549F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827CC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DA6E3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C29D5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1B65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A0192F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6F304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9C9A0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7CE67F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476817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525254" w14:textId="6E5D46E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E2D4A03" w14:textId="4BE105D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A7D4BB4" w14:textId="792F0EC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3CE008C" w14:textId="25FD71A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0F7D1A1" w14:textId="7EBD370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E31CE01" w14:textId="50BBB4D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7B8BEE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8062C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4353A7C3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F489B8F" w14:textId="7BF30125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3</w:t>
            </w:r>
          </w:p>
        </w:tc>
        <w:tc>
          <w:tcPr>
            <w:tcW w:w="380" w:type="dxa"/>
            <w:noWrap/>
            <w:hideMark/>
          </w:tcPr>
          <w:p w14:paraId="57E80B1D" w14:textId="6EE1B08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BFF2D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7508C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DF078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A3066DD" w14:textId="403652D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E6F53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59288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7480B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7A8C6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690D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350F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ADDE5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3374F4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EA107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85BD3B" w14:textId="771A26A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EB955C7" w14:textId="39FC279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71C88DD" w14:textId="0273E0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BB4A65" w14:textId="08EF7D8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821E2CE" w14:textId="65B94E5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706B1B4" w14:textId="34B1645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6DC416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C6AFD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FC3602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B57BE93" w14:textId="280D2AB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4</w:t>
            </w:r>
          </w:p>
        </w:tc>
        <w:tc>
          <w:tcPr>
            <w:tcW w:w="380" w:type="dxa"/>
            <w:noWrap/>
            <w:hideMark/>
          </w:tcPr>
          <w:p w14:paraId="0AE0E755" w14:textId="2F0A869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117623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2920F7D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0D0846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74AE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961BAD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54AC7C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0DF74D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930C1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4F43A4F9" w14:textId="6735DEE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1CBD6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69ABC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4B1C0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417E507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E1D9F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73D8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505AC1" w14:textId="7F4D908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4B67FB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4F8FD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4EE415" w14:textId="294CB1A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090C875" w14:textId="2708848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66E747" w14:textId="2E75D88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4B3D567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54D1A9B" w14:textId="69A3549E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lastRenderedPageBreak/>
              <w:t>25</w:t>
            </w:r>
          </w:p>
        </w:tc>
        <w:tc>
          <w:tcPr>
            <w:tcW w:w="380" w:type="dxa"/>
            <w:noWrap/>
            <w:hideMark/>
          </w:tcPr>
          <w:p w14:paraId="47AE78DD" w14:textId="5C30012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0B5F9B3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D25A2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9D98DD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226A4F" w14:textId="4A5AFE4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5553B4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D0FAA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2D82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F1B02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000455B" w14:textId="63F874A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5715E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41F41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123DEFB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2340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C7292C9" w14:textId="095F000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2761B6F" w14:textId="637FFF3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8075941" w14:textId="4D3C0F0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CF7C39D" w14:textId="1693079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818564B" w14:textId="4205F02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8B3699D" w14:textId="7FAFFD4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5E79B4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3DCF0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167DC5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B2B72F8" w14:textId="1B4BD3C9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6</w:t>
            </w:r>
          </w:p>
        </w:tc>
        <w:tc>
          <w:tcPr>
            <w:tcW w:w="380" w:type="dxa"/>
            <w:noWrap/>
            <w:hideMark/>
          </w:tcPr>
          <w:p w14:paraId="4B82249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5AC3C7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C178C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5043B07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D623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50A43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CB25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691C0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64EB3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E9FAEE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0601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642D5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22C2A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6B91D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C7BA6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46E99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607B4BF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51D6EC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0530EA9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0A58D2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24341C" w14:textId="15574E0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9EFD915" w14:textId="4C6D244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04271673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87CA3AF" w14:textId="2AE7B1C9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7</w:t>
            </w:r>
          </w:p>
        </w:tc>
        <w:tc>
          <w:tcPr>
            <w:tcW w:w="380" w:type="dxa"/>
            <w:noWrap/>
            <w:hideMark/>
          </w:tcPr>
          <w:p w14:paraId="6467073C" w14:textId="04F081D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F8D626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05394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973182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73902E" w14:textId="793A45B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F6EE4A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47313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236D9B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4A8B0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C3A38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65E0D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26F6DA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CF49F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6551A1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D7A9C5" w14:textId="48A0D76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198BF3C" w14:textId="36590D2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BED4461" w14:textId="67B3837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8650012" w14:textId="507CC84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C0B3A4" w14:textId="1B1BBF1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B87338" w14:textId="11DA123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B29009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0955A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5CAEEA0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A94F126" w14:textId="24149E6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8</w:t>
            </w:r>
          </w:p>
        </w:tc>
        <w:tc>
          <w:tcPr>
            <w:tcW w:w="380" w:type="dxa"/>
            <w:noWrap/>
            <w:hideMark/>
          </w:tcPr>
          <w:p w14:paraId="26B8543A" w14:textId="7182E49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0883F0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ADC6D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DB1573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6B5BD4" w14:textId="4D9E793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AEAA1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C0C2B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FA0E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8030EB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8594B0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A0AB6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DD6AE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5B3F3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95016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64109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DCEC2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85BC38B" w14:textId="68A370A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3699A9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55D614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A69144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C3C49A1" w14:textId="130752C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FE16ACB" w14:textId="7A12C18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7C9FF453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53133C9" w14:textId="2B8FB0B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29</w:t>
            </w:r>
          </w:p>
        </w:tc>
        <w:tc>
          <w:tcPr>
            <w:tcW w:w="380" w:type="dxa"/>
            <w:noWrap/>
            <w:hideMark/>
          </w:tcPr>
          <w:p w14:paraId="1E018B2C" w14:textId="7E5EA0B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3C44E96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ABB0D2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4F3765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10C3A5" w14:textId="54C121F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2E86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CE7FC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AD2AD8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F592C5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066323" w14:textId="2EF1FBC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F1620A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EEEEEC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4AE87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7C3E79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98F3C2" w14:textId="7539572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3CC3A22" w14:textId="2A2C4C3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CDF1053" w14:textId="3C1A52B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482489A" w14:textId="56D653A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527E694" w14:textId="47BD0D0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6C5A32B" w14:textId="0D47C38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71175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3D850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BD80648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F6D1508" w14:textId="2337CC98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0</w:t>
            </w:r>
          </w:p>
        </w:tc>
        <w:tc>
          <w:tcPr>
            <w:tcW w:w="380" w:type="dxa"/>
            <w:noWrap/>
            <w:hideMark/>
          </w:tcPr>
          <w:p w14:paraId="61DF705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53E58B3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1A1C5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CBCFB6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905B68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3802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EB86DD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5A7D6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89263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8BF18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BCE6C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3EEE8F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11681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73D27E7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6D4B563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37E09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0AFBB8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B9E6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C179F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71A69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11CEB8" w14:textId="4873A0F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344216" w14:textId="2AFB4EC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54EA4085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975CC27" w14:textId="4B5AB0C1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1</w:t>
            </w:r>
          </w:p>
        </w:tc>
        <w:tc>
          <w:tcPr>
            <w:tcW w:w="380" w:type="dxa"/>
            <w:noWrap/>
            <w:hideMark/>
          </w:tcPr>
          <w:p w14:paraId="0E2C6D9F" w14:textId="60C8D21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9761D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60BA1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0D03F6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1C2E19" w14:textId="696F63B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421685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ABF99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91F91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0E5AF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0C3EE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B1BA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5F3A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86466B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C58BC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8FBFC2" w14:textId="615A725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4BC6258" w14:textId="761B835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A15C740" w14:textId="01B9464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89B0B4" w14:textId="43FE382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D4CA3AF" w14:textId="737FD69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030568D" w14:textId="7C91053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975413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2543E6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4DB87A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39B9FF04" w14:textId="1986D169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2</w:t>
            </w:r>
          </w:p>
        </w:tc>
        <w:tc>
          <w:tcPr>
            <w:tcW w:w="380" w:type="dxa"/>
            <w:noWrap/>
            <w:hideMark/>
          </w:tcPr>
          <w:p w14:paraId="5134059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53C86BA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D66C5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06FF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82C14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53EC81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48E223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C49E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F630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AF386C" w14:textId="0E62907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014819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DBC6F7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10C505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072F0F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93525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CB34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BCB62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AA4299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DC6DA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66A94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79094B" w14:textId="73B0F63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666FCB" w14:textId="7279448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33DD9F21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4EFE164" w14:textId="331F2323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3</w:t>
            </w:r>
          </w:p>
        </w:tc>
        <w:tc>
          <w:tcPr>
            <w:tcW w:w="380" w:type="dxa"/>
            <w:noWrap/>
            <w:hideMark/>
          </w:tcPr>
          <w:p w14:paraId="2FEF98B5" w14:textId="2B4C6E5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5C219C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634F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DB2B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335316" w14:textId="5525D53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9076C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CD8627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46AE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6B3596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79A12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2936C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266A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C3EE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A4806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DDD031" w14:textId="2FE84E5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A88E887" w14:textId="735092F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14D5F47" w14:textId="5201988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4D17A3" w14:textId="2F0EDF2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89090D2" w14:textId="0C8A0F3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D10A280" w14:textId="0BF1925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236FD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95475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39823C6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82E9160" w14:textId="5ADC6B4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4</w:t>
            </w:r>
          </w:p>
        </w:tc>
        <w:tc>
          <w:tcPr>
            <w:tcW w:w="380" w:type="dxa"/>
            <w:noWrap/>
            <w:hideMark/>
          </w:tcPr>
          <w:p w14:paraId="4ECDBDE8" w14:textId="080E09D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45FB491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42EFE9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E9085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F2FC7A" w14:textId="1FE070E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3CCB79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FAC5C5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5F8E2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6DD8DD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974DD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393128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3B30B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C7DA1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07158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D29098" w14:textId="44A01D6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2021745" w14:textId="67F301B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5439C3D" w14:textId="516F298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DCDB8C2" w14:textId="79BC8D7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835DA33" w14:textId="2B51119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500836A" w14:textId="4246B8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FBE256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AE3E4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3D6CB4AE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EA1580C" w14:textId="71B608B5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5</w:t>
            </w:r>
          </w:p>
        </w:tc>
        <w:tc>
          <w:tcPr>
            <w:tcW w:w="380" w:type="dxa"/>
            <w:noWrap/>
            <w:hideMark/>
          </w:tcPr>
          <w:p w14:paraId="586444C0" w14:textId="7C3FD87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9AE5D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3C68D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8F05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CC3FB5" w14:textId="67050DC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8B4D4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4BF2B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ABB5F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71A4B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C9F43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6AA26F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A499E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B22A0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70273C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2180F4" w14:textId="7FCFA9E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45CBF52" w14:textId="6328F60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248CD9" w14:textId="112D17E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63C356C" w14:textId="7FFCA05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EDA7335" w14:textId="3AB6E5B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D82A594" w14:textId="46E441F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816D2D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EA3652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194F6F1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E5C4870" w14:textId="0F44A9FF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6</w:t>
            </w:r>
          </w:p>
        </w:tc>
        <w:tc>
          <w:tcPr>
            <w:tcW w:w="380" w:type="dxa"/>
            <w:noWrap/>
            <w:hideMark/>
          </w:tcPr>
          <w:p w14:paraId="743837A7" w14:textId="01CB7FC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BBBF18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2DF5F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415BA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669AA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47788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E7523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4A08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B2E847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29D808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59BC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0B194C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A692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C48852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28B41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925D9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1CD4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C13F52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44AFB1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46E13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3BFAAF" w14:textId="2EAB0D5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50D12BF" w14:textId="6712C1A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5366D2F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AD22EF4" w14:textId="53B43245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7</w:t>
            </w:r>
          </w:p>
        </w:tc>
        <w:tc>
          <w:tcPr>
            <w:tcW w:w="380" w:type="dxa"/>
            <w:noWrap/>
            <w:hideMark/>
          </w:tcPr>
          <w:p w14:paraId="0C8645F2" w14:textId="4EEB509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6361AD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4AFD63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B8B8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8A976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CE0591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C7749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CFC00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05E4B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233D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FE4A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57B2F5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D4D9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B93C7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51026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D7436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7942840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D04C8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138E7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4D150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2D081B" w14:textId="01E60CA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49CEE17" w14:textId="3F8C8A4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366A5" w:rsidRPr="00110258" w14:paraId="01F3EB09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2AB8ACDE" w14:textId="74FE727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8</w:t>
            </w:r>
          </w:p>
        </w:tc>
        <w:tc>
          <w:tcPr>
            <w:tcW w:w="380" w:type="dxa"/>
            <w:noWrap/>
            <w:hideMark/>
          </w:tcPr>
          <w:p w14:paraId="08E24400" w14:textId="6C308F3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B576A2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91005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C6C1E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089806" w14:textId="02D5831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4BCFC5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2A61F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1FDF77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0B278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F8790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448E71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BD6462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64F30F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716874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500821" w14:textId="718EFEC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754BE52" w14:textId="778D3E6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9160B95" w14:textId="409140E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DC72B05" w14:textId="26153AA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CA3B21" w14:textId="474447B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54B3270" w14:textId="2CC28F6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0DAB7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B1ED9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5630828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58C73EB" w14:textId="64C543DD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39</w:t>
            </w:r>
          </w:p>
        </w:tc>
        <w:tc>
          <w:tcPr>
            <w:tcW w:w="380" w:type="dxa"/>
            <w:noWrap/>
            <w:hideMark/>
          </w:tcPr>
          <w:p w14:paraId="6F1D55E9" w14:textId="1833A19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375D0C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D7CD0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6E1FBE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689D61C" w14:textId="138B827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0E7E06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A99203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76CD4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AE063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315BA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694D57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CE86A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C11A7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533D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07B8CEE" w14:textId="2EFE498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EDA6C97" w14:textId="777247E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C84A670" w14:textId="024007F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F1D866" w14:textId="245F07A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407A65B" w14:textId="7D535A5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485E113" w14:textId="6548580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F18850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B3F8F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F9BE3E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A4882F1" w14:textId="0F3D4A2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0</w:t>
            </w:r>
          </w:p>
        </w:tc>
        <w:tc>
          <w:tcPr>
            <w:tcW w:w="380" w:type="dxa"/>
            <w:noWrap/>
            <w:hideMark/>
          </w:tcPr>
          <w:p w14:paraId="3C9C76CA" w14:textId="4F746C8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985F9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3D1CB1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68407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7CECCB" w14:textId="3AB6E7E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794F50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87BEE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AB30C0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E0D1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8D09E2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50AC9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F9F5F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5D1DA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64685B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84FB0C" w14:textId="7A62186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A9FEA53" w14:textId="28C10BE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3ED72BB" w14:textId="6E1CD7C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7573E16" w14:textId="1A9C805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8F596C8" w14:textId="5C4FF9B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0A62064" w14:textId="47CB193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0357CD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02F5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A31F65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A8304A2" w14:textId="1A4012EA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1</w:t>
            </w:r>
          </w:p>
        </w:tc>
        <w:tc>
          <w:tcPr>
            <w:tcW w:w="380" w:type="dxa"/>
            <w:noWrap/>
            <w:hideMark/>
          </w:tcPr>
          <w:p w14:paraId="65F6056A" w14:textId="71C7F5D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A3AB05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8BC4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0267B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50D508" w14:textId="091FAFB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00964A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6839B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07AAE2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778FA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ECF5EE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77835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7F6F4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11A64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25142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835A56" w14:textId="238548E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72D6F3C" w14:textId="15BAF31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5110A0A" w14:textId="20AAA28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9BB1925" w14:textId="0801937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9C06F7F" w14:textId="3A78934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6820074" w14:textId="035512C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4582727" w14:textId="7D0624A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4E2C1C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34884BF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9C46722" w14:textId="6CB91F3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2</w:t>
            </w:r>
          </w:p>
        </w:tc>
        <w:tc>
          <w:tcPr>
            <w:tcW w:w="380" w:type="dxa"/>
            <w:noWrap/>
            <w:hideMark/>
          </w:tcPr>
          <w:p w14:paraId="7FAAE81F" w14:textId="373B252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A97FC9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C265D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CA481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3C89C7" w14:textId="5F0C9B7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77E4E9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99D2A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32CA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A193C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AF845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752D9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63AD5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FE8DA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8CCA0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2E8B1E" w14:textId="1100953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9BAFF3" w14:textId="0D24A35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AB9E402" w14:textId="557DCA5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86CD554" w14:textId="268F11C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240BEA0" w14:textId="50863F2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8DDC210" w14:textId="038C19E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E6AB3A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E7B17B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AFDC7B2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01943A4" w14:textId="57551254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3</w:t>
            </w:r>
          </w:p>
        </w:tc>
        <w:tc>
          <w:tcPr>
            <w:tcW w:w="380" w:type="dxa"/>
            <w:noWrap/>
            <w:hideMark/>
          </w:tcPr>
          <w:p w14:paraId="1D0D9019" w14:textId="35E8049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C5DCD3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595E74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D59EA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333D2F" w14:textId="00C2DF7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0BF24D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F54B1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4F467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C4E2BC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F32DA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2AD07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8BF7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97C33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29AED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26147F" w14:textId="5000566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CED3F88" w14:textId="5205ACA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4AAED65" w14:textId="00C3C23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C61FCE1" w14:textId="69D50B8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62F1EA0" w14:textId="09EDEC2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8B6C6A1" w14:textId="61847ED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6EED48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35CD2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28A2BB6D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4E2AFB7" w14:textId="0763AE5D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4</w:t>
            </w:r>
          </w:p>
        </w:tc>
        <w:tc>
          <w:tcPr>
            <w:tcW w:w="380" w:type="dxa"/>
            <w:noWrap/>
            <w:hideMark/>
          </w:tcPr>
          <w:p w14:paraId="3EC9BB78" w14:textId="044A6D8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C29CFA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10D49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FB8C6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A8C82F" w14:textId="706FDF7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C1487A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AA587B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B54FE4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AADE0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4157B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3A601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84B07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73815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3640A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5AE9CF" w14:textId="342F207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6C88B50" w14:textId="55EF786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6952725" w14:textId="1CDAB9F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30BA14A" w14:textId="08B2470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0376E78" w14:textId="431C362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995E296" w14:textId="7E85E7C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6226B0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710A3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236671B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5FD0258" w14:textId="20929B4A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5</w:t>
            </w:r>
          </w:p>
        </w:tc>
        <w:tc>
          <w:tcPr>
            <w:tcW w:w="380" w:type="dxa"/>
            <w:noWrap/>
            <w:hideMark/>
          </w:tcPr>
          <w:p w14:paraId="457505D0" w14:textId="4507DFA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356CD7C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B9DBC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5F60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108743" w14:textId="1FEA9A2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821EE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C4CAA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0A02B1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A1B57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BBABB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B74D4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1C15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83DD5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CFB51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63F731" w14:textId="67F398A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0F14F3" w14:textId="6BA16C5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9A39BBF" w14:textId="2A02A40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49AD6B0" w14:textId="23A7721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32AF1C8" w14:textId="0D6AC2F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18A6951" w14:textId="6E673FF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5F6EBD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CC37A4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B5330A4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0C1E5FF0" w14:textId="6EEF73F9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6</w:t>
            </w:r>
          </w:p>
        </w:tc>
        <w:tc>
          <w:tcPr>
            <w:tcW w:w="380" w:type="dxa"/>
            <w:noWrap/>
            <w:hideMark/>
          </w:tcPr>
          <w:p w14:paraId="0522CEE9" w14:textId="60A6AC4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368683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7728F7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F7D79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F16E81E" w14:textId="2C497BC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CD391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B718AD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E7A37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A7795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BF82A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605486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B715D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1CDE0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27911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2F5CA83" w14:textId="083F00F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A66F569" w14:textId="5A2139C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AE16D40" w14:textId="2FF4FDD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528FB41" w14:textId="197B7A7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03BBFA3" w14:textId="4E6EB31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F338D94" w14:textId="4EA32A9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7CB5DE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DE399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6C4C1B45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17DC98F" w14:textId="1EAC3464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7</w:t>
            </w:r>
          </w:p>
        </w:tc>
        <w:tc>
          <w:tcPr>
            <w:tcW w:w="380" w:type="dxa"/>
            <w:noWrap/>
            <w:hideMark/>
          </w:tcPr>
          <w:p w14:paraId="7110C7DB" w14:textId="68E2B01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BD020F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8D2F5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55E22B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76718A7" w14:textId="051CBE4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929AB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EAF43A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C392D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DE54A4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05E54A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DE2C85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79" w:type="dxa"/>
            <w:noWrap/>
            <w:hideMark/>
          </w:tcPr>
          <w:p w14:paraId="102B74A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26674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56103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B94255" w14:textId="476F610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03298BC" w14:textId="29FE361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01A46AD" w14:textId="4DACBB9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B1647A5" w14:textId="45C5C17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0C754E3" w14:textId="37CB713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A108166" w14:textId="4FC200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641065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79CFAB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12F8E6D3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3EBF1483" w14:textId="171471BF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8</w:t>
            </w:r>
          </w:p>
        </w:tc>
        <w:tc>
          <w:tcPr>
            <w:tcW w:w="380" w:type="dxa"/>
            <w:noWrap/>
            <w:hideMark/>
          </w:tcPr>
          <w:p w14:paraId="087B41B5" w14:textId="4E2AC0D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B9476A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998D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2E8CCC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057631" w14:textId="78BDE52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494059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A7A9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217B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83AEA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CF542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DBDA5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553A9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6B48E2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BEB1C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B80FCB" w14:textId="0A26E9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5429E0F" w14:textId="7788A12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7B691F2" w14:textId="792311D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209CB5B" w14:textId="6B7374B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CCB1EC0" w14:textId="0854825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7678A89" w14:textId="138EAE9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A3A7B1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090181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3B9BA99C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1BBF687" w14:textId="246889D5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49</w:t>
            </w:r>
          </w:p>
        </w:tc>
        <w:tc>
          <w:tcPr>
            <w:tcW w:w="380" w:type="dxa"/>
            <w:noWrap/>
            <w:hideMark/>
          </w:tcPr>
          <w:p w14:paraId="00AC912C" w14:textId="2939C4F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749F0B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A585D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0D306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4068CF9" w14:textId="1C744C6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A5B171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91466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74621E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90526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3B5C99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03FB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DECB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525349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5E99D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415814" w14:textId="0CD5DB3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4DCB1EF" w14:textId="697C75A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A30048" w14:textId="12CC33F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54E978F" w14:textId="11D5EF7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31914C7" w14:textId="5CF8BC9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43EE93E" w14:textId="2703E9D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C86A5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9823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B2198A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DC6A282" w14:textId="18D2636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0</w:t>
            </w:r>
          </w:p>
        </w:tc>
        <w:tc>
          <w:tcPr>
            <w:tcW w:w="380" w:type="dxa"/>
            <w:noWrap/>
            <w:hideMark/>
          </w:tcPr>
          <w:p w14:paraId="67490D5B" w14:textId="285E354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892394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CABE46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66499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422F217" w14:textId="58A7F5B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BAE1EF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1E6D5E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A9CA0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B83BB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D7DF2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997D4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B8434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F8A75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38C48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D8EB2D" w14:textId="4A3D9A7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9C2FFA8" w14:textId="483A95F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8D68F7F" w14:textId="6F70662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A4BCF35" w14:textId="4D0E103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958F673" w14:textId="15206BD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4F37D96" w14:textId="7D2BC5E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2594D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8CCFD6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77F178E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32EA28C4" w14:textId="4B841CDA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1</w:t>
            </w:r>
          </w:p>
        </w:tc>
        <w:tc>
          <w:tcPr>
            <w:tcW w:w="380" w:type="dxa"/>
            <w:noWrap/>
            <w:hideMark/>
          </w:tcPr>
          <w:p w14:paraId="70678737" w14:textId="47F8994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4EBB422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E52DF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321B3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00585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B4A3E3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410BB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C6B0F3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233C9D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7D2DF3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C973C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6C7C3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E6A7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B37DB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1EB78B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8352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60D985D" w14:textId="104107C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29AD93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8CCE8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9DB006E" w14:textId="1E39638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AC66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DE28E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D7D289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1B79DB1" w14:textId="72120B14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2</w:t>
            </w:r>
          </w:p>
        </w:tc>
        <w:tc>
          <w:tcPr>
            <w:tcW w:w="380" w:type="dxa"/>
            <w:noWrap/>
            <w:hideMark/>
          </w:tcPr>
          <w:p w14:paraId="3E373E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687055A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9296B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AD13B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CDB466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27AF5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47F382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9956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8A2F5C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BA77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9998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80EDB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22B88A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2647F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6A455C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7C8FB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A204B9" w14:textId="6FE49CA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49BEB4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9CB902" w14:textId="26B196F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3727BD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0683C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6F9855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3CE94AB0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458B9F85" w14:textId="666B5AD7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3</w:t>
            </w:r>
          </w:p>
        </w:tc>
        <w:tc>
          <w:tcPr>
            <w:tcW w:w="380" w:type="dxa"/>
            <w:noWrap/>
            <w:hideMark/>
          </w:tcPr>
          <w:p w14:paraId="2374D1CB" w14:textId="467D8CC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53A111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527EF5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8152EF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B7EEE8" w14:textId="4AA7C1E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E551C0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2226D4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C7F49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AFE577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6E1C3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3D355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034D9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69901D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E9279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9FCCEC" w14:textId="26ABEB5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285857B" w14:textId="5242CEF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5E6A04" w14:textId="211BC0A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160D58" w14:textId="53E5BEC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0ADD68" w14:textId="31DC143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DCC2F6" w14:textId="45E8822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C302B9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F04F9A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75D7517F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CE31A6D" w14:textId="7F1F3212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4</w:t>
            </w:r>
          </w:p>
        </w:tc>
        <w:tc>
          <w:tcPr>
            <w:tcW w:w="380" w:type="dxa"/>
            <w:noWrap/>
            <w:hideMark/>
          </w:tcPr>
          <w:p w14:paraId="4B2CD516" w14:textId="497416B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1F79AD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2FBE88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5141BE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7FEBE7" w14:textId="1637F3F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989B53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F8DC1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020162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FFA28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F0BE2C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607A0D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B1586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79A3A0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2B0A54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C1C8B2" w14:textId="7B106BB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E3D3313" w14:textId="1189D33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DD34A6" w14:textId="19D54E4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D39887D" w14:textId="72E4976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336087D" w14:textId="455D356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AF07E99" w14:textId="2941063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358F9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CD2962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254D2F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05E7497" w14:textId="6980590B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5</w:t>
            </w:r>
          </w:p>
        </w:tc>
        <w:tc>
          <w:tcPr>
            <w:tcW w:w="380" w:type="dxa"/>
            <w:noWrap/>
            <w:hideMark/>
          </w:tcPr>
          <w:p w14:paraId="2CCBA626" w14:textId="1ED37F1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1BB1C62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0C023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DBEB4D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2CEF1B" w14:textId="016AF4F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EDDA57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821AB1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EAD313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4552F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F8B79C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4CAE6A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FEC8E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76EA0B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A18289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D99407" w14:textId="0303260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510975B" w14:textId="742CDE9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88B241F" w14:textId="5AC7C2E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CF59D97" w14:textId="6194163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5AB8C03" w14:textId="0A17702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2726FC" w14:textId="2C9B463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60F477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36A49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89B15F2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B2E9B69" w14:textId="15CE5B85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6</w:t>
            </w:r>
          </w:p>
        </w:tc>
        <w:tc>
          <w:tcPr>
            <w:tcW w:w="380" w:type="dxa"/>
            <w:noWrap/>
            <w:hideMark/>
          </w:tcPr>
          <w:p w14:paraId="1571E37A" w14:textId="13BB82B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4D306AE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82FB5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CF1DC8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5A5F44C" w14:textId="41C0E4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A99C58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83A9AB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4D2DF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E89F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30D5F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8CA48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9042A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5AE82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89CD9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BA1832F" w14:textId="2982C95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E326DD3" w14:textId="0BBC16F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FAC29FF" w14:textId="31C795C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AD3D64F" w14:textId="4B9DB34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BD150CB" w14:textId="3E583E1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8154926" w14:textId="1B5850B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3A402A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605D3C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34FF4290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0A5C0DA" w14:textId="2BC1262D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7</w:t>
            </w:r>
          </w:p>
        </w:tc>
        <w:tc>
          <w:tcPr>
            <w:tcW w:w="380" w:type="dxa"/>
            <w:noWrap/>
            <w:hideMark/>
          </w:tcPr>
          <w:p w14:paraId="2C7E6459" w14:textId="6C973F2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07DC830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19C569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B3135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1FA79DA" w14:textId="7E14FA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217A5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5EFC6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306AA8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C7E69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E5EC8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BAF96F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3F43B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16AAD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8A4B34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7E74F9" w14:textId="7BAB73C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B5A478E" w14:textId="65F30AE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177D6EC" w14:textId="5C6B2E7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D7CE863" w14:textId="33F3E75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BEBF0D6" w14:textId="2F771D6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583178A" w14:textId="7B9B684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12ABB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F72DFC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1F1768E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3FA9586B" w14:textId="274ED2EC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lastRenderedPageBreak/>
              <w:t>58</w:t>
            </w:r>
          </w:p>
        </w:tc>
        <w:tc>
          <w:tcPr>
            <w:tcW w:w="380" w:type="dxa"/>
            <w:noWrap/>
            <w:hideMark/>
          </w:tcPr>
          <w:p w14:paraId="66124174" w14:textId="31AB874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565F1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2F95C0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34D22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3B439E" w14:textId="653E6D5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99DE7C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D0C26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8BF142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7600F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104F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BCAF6E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6DDC1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5A1742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DF1405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B3F7EAA" w14:textId="65A5885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DEB06DD" w14:textId="3FA121C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C733495" w14:textId="59D7A51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AB53256" w14:textId="114A38E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458F0F9" w14:textId="08B0A14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321513B" w14:textId="47738E4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03616E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1A81C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3F2F2F6A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275DCF19" w14:textId="5CD257B3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59</w:t>
            </w:r>
          </w:p>
        </w:tc>
        <w:tc>
          <w:tcPr>
            <w:tcW w:w="380" w:type="dxa"/>
            <w:noWrap/>
            <w:hideMark/>
          </w:tcPr>
          <w:p w14:paraId="001FDDFC" w14:textId="45A77AC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193C63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D290D1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E922E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CEC93B7" w14:textId="0940B0E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AEBBC3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0A0FAB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BF7C8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18068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C0371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0DA44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A64F3F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DF11ED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63896C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3FC9853" w14:textId="552F66D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C6C67B1" w14:textId="191368E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D2CC56" w14:textId="3398490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2F5F3AF" w14:textId="7874947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0923E65" w14:textId="06BB63E5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570568D" w14:textId="73A0459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1B518F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8CAF5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59AD43BF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103ABFB1" w14:textId="700826C0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0</w:t>
            </w:r>
          </w:p>
        </w:tc>
        <w:tc>
          <w:tcPr>
            <w:tcW w:w="380" w:type="dxa"/>
            <w:noWrap/>
            <w:hideMark/>
          </w:tcPr>
          <w:p w14:paraId="68009B9A" w14:textId="4078267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7A5E55F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014913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014A71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5B7766" w14:textId="077FDAC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004D8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AC55B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B6052F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95BF4F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7D1B81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391319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42732E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ED8E71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225498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B82650F" w14:textId="38D9994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46BC018" w14:textId="6082319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4B55C24" w14:textId="2291335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9CC1FF" w14:textId="1B61499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4CB2336" w14:textId="0CE57FD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012A4B6" w14:textId="63FF82F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645A8A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963833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469818F3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70CD8C4" w14:textId="7E2FEA7E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1</w:t>
            </w:r>
          </w:p>
        </w:tc>
        <w:tc>
          <w:tcPr>
            <w:tcW w:w="380" w:type="dxa"/>
            <w:noWrap/>
            <w:hideMark/>
          </w:tcPr>
          <w:p w14:paraId="4D4003F3" w14:textId="044C744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2BE453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1746BF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A5F87E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DEE5FCB" w14:textId="24A8650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CDDE0A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6FFAAA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428F8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89E79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87789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A2AB4D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368707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8AFC00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9669FD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10FBA86" w14:textId="75031D0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3738D55" w14:textId="6E88DF5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301C9DF" w14:textId="3268EB5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6AA619B" w14:textId="201B740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6F38DE" w14:textId="308AF37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2E59A61" w14:textId="5B3428E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604D4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281BF6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07DF07C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5401EFE8" w14:textId="38A7F580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2</w:t>
            </w:r>
          </w:p>
        </w:tc>
        <w:tc>
          <w:tcPr>
            <w:tcW w:w="380" w:type="dxa"/>
            <w:noWrap/>
            <w:hideMark/>
          </w:tcPr>
          <w:p w14:paraId="3F84B28C" w14:textId="177A910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0C2839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13E424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C82114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4DEEA46" w14:textId="171410A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6CE72E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91A918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4D0BA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5C5074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2B5AB3A" w14:textId="4A9AED40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E76A7E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91384C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CDACEC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13B1FA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3B0DF6" w14:textId="102CD3E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8934F3D" w14:textId="5B7EC26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653ABD5" w14:textId="036F4734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2F3C798" w14:textId="4F272B8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6D3CFB6A" w14:textId="042C3C7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786129C" w14:textId="34928618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D84C35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45A95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9366A5" w:rsidRPr="00110258" w14:paraId="46E28ED7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A7F66FC" w14:textId="7AD5E0FE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3</w:t>
            </w:r>
          </w:p>
        </w:tc>
        <w:tc>
          <w:tcPr>
            <w:tcW w:w="380" w:type="dxa"/>
            <w:noWrap/>
            <w:hideMark/>
          </w:tcPr>
          <w:p w14:paraId="5D825D35" w14:textId="4D1DF55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D3EA2D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6FA74E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2164084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9D77E3" w14:textId="4C56B41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0D03E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5A7BFE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D53B46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F3C103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E469DC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2034B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C93EEC8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323C4A5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DFDDE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F5092DC" w14:textId="7C94D58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1EB326" w14:textId="69DD04F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1CB9F9B" w14:textId="0905963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BB6DF3E" w14:textId="5557983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19F1082" w14:textId="4D79D01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E4933E6" w14:textId="7572BB12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958F55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4C7FA8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0D697CEB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7C8EB5BA" w14:textId="0A4D1F01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4</w:t>
            </w:r>
          </w:p>
        </w:tc>
        <w:tc>
          <w:tcPr>
            <w:tcW w:w="380" w:type="dxa"/>
            <w:noWrap/>
            <w:hideMark/>
          </w:tcPr>
          <w:p w14:paraId="3DFE2FE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5B80F860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DC568F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957DF3D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B1BDA09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68871E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873EB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E7E572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FE2A7D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54CFAA7" w14:textId="35C5B841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538D114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FB9C22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459725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6841AF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50A7740" w14:textId="41ADD689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D8DBB14" w14:textId="7B034DEA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4EA62A" w14:textId="130C3333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1496011" w14:textId="7B348A1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46F7389A" w14:textId="5CAE692E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5435047" w14:textId="427561A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526B6F9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A4A56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9366A5" w:rsidRPr="00110258" w14:paraId="42711BFF" w14:textId="77777777" w:rsidTr="009366A5">
        <w:trPr>
          <w:trHeight w:val="375"/>
        </w:trPr>
        <w:tc>
          <w:tcPr>
            <w:tcW w:w="380" w:type="dxa"/>
            <w:noWrap/>
            <w:hideMark/>
          </w:tcPr>
          <w:p w14:paraId="681B8AA2" w14:textId="7DAF3F16" w:rsidR="009366A5" w:rsidRPr="009366A5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9366A5">
              <w:rPr>
                <w:sz w:val="16"/>
                <w:szCs w:val="16"/>
              </w:rPr>
              <w:t>65</w:t>
            </w:r>
          </w:p>
        </w:tc>
        <w:tc>
          <w:tcPr>
            <w:tcW w:w="380" w:type="dxa"/>
            <w:noWrap/>
            <w:hideMark/>
          </w:tcPr>
          <w:p w14:paraId="0747CF70" w14:textId="4FE7F58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80" w:type="dxa"/>
            <w:noWrap/>
            <w:hideMark/>
          </w:tcPr>
          <w:p w14:paraId="68EDAD3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11AF34C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1F455B2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5885227" w14:textId="2961974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9C461E5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6DEC5077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DD7C54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9B70C9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7E6A6BEB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53BB14C6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B18DA41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1379BFC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40BF697F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A3F010F" w14:textId="3E14F0F6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E1860B6" w14:textId="1E56ABC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7842EBCC" w14:textId="53C1C8CC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3A5CEE77" w14:textId="76BB6D8D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1A3520BA" w14:textId="71DFC6CB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03353CB7" w14:textId="3FF0DCAF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379" w:type="dxa"/>
            <w:noWrap/>
            <w:hideMark/>
          </w:tcPr>
          <w:p w14:paraId="2C66F45A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379" w:type="dxa"/>
            <w:noWrap/>
            <w:hideMark/>
          </w:tcPr>
          <w:p w14:paraId="04B8D933" w14:textId="77777777" w:rsidR="009366A5" w:rsidRPr="00110258" w:rsidRDefault="009366A5" w:rsidP="009366A5">
            <w:pPr>
              <w:widowControl/>
              <w:jc w:val="left"/>
              <w:rPr>
                <w:sz w:val="16"/>
                <w:szCs w:val="16"/>
              </w:rPr>
            </w:pPr>
            <w:r w:rsidRPr="00110258">
              <w:rPr>
                <w:rFonts w:hint="eastAsia"/>
                <w:sz w:val="16"/>
                <w:szCs w:val="16"/>
              </w:rPr>
              <w:t>0</w:t>
            </w:r>
          </w:p>
        </w:tc>
      </w:tr>
    </w:tbl>
    <w:p w14:paraId="2511D193" w14:textId="77777777" w:rsidR="00BC296E" w:rsidRDefault="00BC296E">
      <w:pPr>
        <w:widowControl/>
        <w:jc w:val="left"/>
      </w:pPr>
    </w:p>
    <w:p w14:paraId="23FACFD9" w14:textId="63E1850C" w:rsidR="00DE0F2E" w:rsidRPr="00A22F95" w:rsidRDefault="00000000">
      <w:pPr>
        <w:widowControl/>
        <w:jc w:val="left"/>
      </w:pPr>
      <w:r>
        <w:pict w14:anchorId="689C5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tole_rId2" o:spid="_x0000_s2051" type="#_x0000_t75" style="position:absolute;margin-left:0;margin-top:0;width:50pt;height:50pt;z-index:251658240;visibility:hidden"/>
        </w:pict>
      </w:r>
      <w:r w:rsidRPr="00A22F95">
        <w:br w:type="page"/>
      </w:r>
    </w:p>
    <w:p w14:paraId="23FACFDA" w14:textId="05C09099" w:rsidR="00DE0F2E" w:rsidRDefault="00000000" w:rsidP="006D3D26">
      <w:pPr>
        <w:widowControl/>
        <w:wordWrap w:val="0"/>
        <w:jc w:val="left"/>
      </w:pPr>
      <w:r w:rsidRPr="00A22F95">
        <w:lastRenderedPageBreak/>
        <w:t xml:space="preserve">Table S3 List of introduction records of </w:t>
      </w:r>
      <w:r w:rsidR="006D3D26">
        <w:rPr>
          <w:rFonts w:hint="eastAsia"/>
        </w:rPr>
        <w:t xml:space="preserve">(a) </w:t>
      </w:r>
      <w:r w:rsidRPr="00A22F95">
        <w:rPr>
          <w:i/>
          <w:iCs/>
        </w:rPr>
        <w:t>S. invicta</w:t>
      </w:r>
      <w:r w:rsidRPr="00A22F95">
        <w:t xml:space="preserve"> </w:t>
      </w:r>
      <w:r w:rsidR="006D3D26">
        <w:rPr>
          <w:rFonts w:hint="eastAsia"/>
        </w:rPr>
        <w:t xml:space="preserve">and (b) </w:t>
      </w:r>
      <w:r w:rsidR="006D3D26" w:rsidRPr="006D3D26">
        <w:rPr>
          <w:rFonts w:hint="eastAsia"/>
          <w:i/>
          <w:iCs/>
        </w:rPr>
        <w:t>S. geminata</w:t>
      </w:r>
      <w:r w:rsidR="006D3D26">
        <w:rPr>
          <w:rFonts w:hint="eastAsia"/>
        </w:rPr>
        <w:t xml:space="preserve"> </w:t>
      </w:r>
      <w:r w:rsidRPr="00A22F95">
        <w:t>from 2017 to 2022 (excluding detection from nationwide port surveys).</w:t>
      </w:r>
      <w:r w:rsidR="009D7AA9" w:rsidRPr="00A22F95">
        <w:t xml:space="preserve"> Among the available introduction records, only those </w:t>
      </w:r>
      <w:r w:rsidR="009D7AA9" w:rsidRPr="00A22F95">
        <w:rPr>
          <w:u w:color="FFFFFF"/>
        </w:rPr>
        <w:t>in wh</w:t>
      </w:r>
      <w:r w:rsidR="009D7AA9" w:rsidRPr="00A22F95">
        <w:t xml:space="preserve">ich the port of entries could be identified were included. </w:t>
      </w:r>
      <w:bookmarkStart w:id="0" w:name="_Hlk177466508"/>
      <w:r w:rsidR="009D7AA9" w:rsidRPr="00A22F95">
        <w:t>Records were obtained from a website publicly provided by the Ministry of the Environment, Japan</w:t>
      </w:r>
      <w:bookmarkEnd w:id="0"/>
      <w:r w:rsidR="009D7AA9" w:rsidRPr="00A22F95">
        <w:t xml:space="preserve"> (</w:t>
      </w:r>
      <w:hyperlink r:id="rId7">
        <w:r w:rsidR="009D7AA9" w:rsidRPr="00A22F95">
          <w:rPr>
            <w:rStyle w:val="af0"/>
          </w:rPr>
          <w:t>https://www.env.go.jp/nature/intro/2outline/attention/hiari.html</w:t>
        </w:r>
      </w:hyperlink>
      <w:bookmarkStart w:id="1" w:name="_Hlk177466516"/>
      <w:r w:rsidR="006D3D26">
        <w:rPr>
          <w:rStyle w:val="af0"/>
          <w:rFonts w:hint="eastAsia"/>
        </w:rPr>
        <w:t>,</w:t>
      </w:r>
      <w:r w:rsidR="006D3D26">
        <w:rPr>
          <w:rFonts w:hint="eastAsia"/>
        </w:rPr>
        <w:t xml:space="preserve"> in Japanese</w:t>
      </w:r>
      <w:r w:rsidR="006D3D26">
        <w:t>)</w:t>
      </w:r>
      <w:bookmarkEnd w:id="1"/>
      <w:r w:rsidR="009D7AA9" w:rsidRPr="00A22F95">
        <w:t>.</w:t>
      </w:r>
    </w:p>
    <w:p w14:paraId="7D771937" w14:textId="29B11C7B" w:rsidR="006D3D26" w:rsidRPr="00A22F95" w:rsidRDefault="006D3D26" w:rsidP="006D3D26">
      <w:pPr>
        <w:widowControl/>
        <w:wordWrap w:val="0"/>
        <w:jc w:val="left"/>
      </w:pPr>
      <w:r>
        <w:rPr>
          <w:rFonts w:hint="eastAsia"/>
        </w:rPr>
        <w:t xml:space="preserve">(a) </w:t>
      </w:r>
      <w:r w:rsidRPr="006D3D26">
        <w:rPr>
          <w:rFonts w:hint="eastAsia"/>
          <w:i/>
          <w:iCs/>
        </w:rPr>
        <w:t>S. invicta</w:t>
      </w:r>
    </w:p>
    <w:tbl>
      <w:tblPr>
        <w:tblStyle w:val="af7"/>
        <w:tblW w:w="4960" w:type="dxa"/>
        <w:jc w:val="center"/>
        <w:tblLayout w:type="fixed"/>
        <w:tblLook w:val="04A0" w:firstRow="1" w:lastRow="0" w:firstColumn="1" w:lastColumn="0" w:noHBand="0" w:noVBand="1"/>
      </w:tblPr>
      <w:tblGrid>
        <w:gridCol w:w="1401"/>
        <w:gridCol w:w="1080"/>
        <w:gridCol w:w="1400"/>
        <w:gridCol w:w="1079"/>
      </w:tblGrid>
      <w:tr w:rsidR="003349AE" w14:paraId="23FACFDF" w14:textId="77777777">
        <w:trPr>
          <w:trHeight w:val="375"/>
          <w:jc w:val="center"/>
        </w:trPr>
        <w:tc>
          <w:tcPr>
            <w:tcW w:w="1400" w:type="dxa"/>
            <w:tcBorders>
              <w:left w:val="nil"/>
              <w:right w:val="nil"/>
            </w:tcBorders>
          </w:tcPr>
          <w:p w14:paraId="23FACFDB" w14:textId="77777777" w:rsidR="00DE0F2E" w:rsidRPr="009D7AA9" w:rsidRDefault="00000000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nnounced</w:t>
            </w:r>
          </w:p>
        </w:tc>
        <w:tc>
          <w:tcPr>
            <w:tcW w:w="1080" w:type="dxa"/>
            <w:tcBorders>
              <w:left w:val="nil"/>
            </w:tcBorders>
          </w:tcPr>
          <w:p w14:paraId="23FACFDC" w14:textId="77777777" w:rsidR="00DE0F2E" w:rsidRPr="009D7AA9" w:rsidRDefault="00000000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</w:t>
            </w:r>
          </w:p>
        </w:tc>
        <w:tc>
          <w:tcPr>
            <w:tcW w:w="1400" w:type="dxa"/>
            <w:tcBorders>
              <w:right w:val="nil"/>
            </w:tcBorders>
          </w:tcPr>
          <w:p w14:paraId="23FACFDD" w14:textId="77777777" w:rsidR="00DE0F2E" w:rsidRPr="009D7AA9" w:rsidRDefault="00000000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Announced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3FACFDE" w14:textId="77777777" w:rsidR="00DE0F2E" w:rsidRPr="009D7AA9" w:rsidRDefault="00000000">
            <w:pPr>
              <w:widowControl/>
              <w:jc w:val="center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</w:t>
            </w:r>
          </w:p>
        </w:tc>
      </w:tr>
      <w:tr w:rsidR="003349AE" w14:paraId="23FACFE4" w14:textId="77777777">
        <w:trPr>
          <w:trHeight w:val="375"/>
          <w:jc w:val="center"/>
        </w:trPr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23FACFE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6/1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23FACFE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400" w:type="dxa"/>
            <w:tcBorders>
              <w:bottom w:val="nil"/>
              <w:right w:val="nil"/>
            </w:tcBorders>
          </w:tcPr>
          <w:p w14:paraId="23FACFE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2/18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23FACFE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</w:tr>
      <w:tr w:rsidR="003349AE" w14:paraId="23FACFE9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CFE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6/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CFE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CFE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6/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CFE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</w:tr>
      <w:tr w:rsidR="003349AE" w14:paraId="23FACFEE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CFE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6/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CFE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CFE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7/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CFE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CFF3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CFE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CFF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CFF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7/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CFF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</w:tr>
      <w:tr w:rsidR="003349AE" w14:paraId="23FACFF8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CFF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CFF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CFF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9/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CFF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CFFD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CFF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CFF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CFF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9/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CFF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02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CFF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CFF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0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10/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0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07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0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0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KJ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0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6/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0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0C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0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0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0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6/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0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11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0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0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0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6/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1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16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1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1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Z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1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6/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1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CHB</w:t>
            </w:r>
          </w:p>
        </w:tc>
      </w:tr>
      <w:tr w:rsidR="003349AE" w14:paraId="23FAD01B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1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1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1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7/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1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20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1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9/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1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1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9/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1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</w:tr>
      <w:tr w:rsidR="003349AE" w14:paraId="23FAD025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2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9/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2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2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10/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2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2A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2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0/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2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2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5/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2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2F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2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0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2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2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6/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2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34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3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1/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3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3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3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39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3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1/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3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3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3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</w:tr>
      <w:tr w:rsidR="003349AE" w14:paraId="23FAD03E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3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1/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3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J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3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3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43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3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1/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4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J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4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4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D048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4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5/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4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J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4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9/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4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</w:tr>
      <w:tr w:rsidR="003349AE" w14:paraId="23FAD04D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4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6/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4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4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9/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4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52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4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6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4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5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6/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5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57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5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5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5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7/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5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</w:tr>
      <w:tr w:rsidR="003349AE" w14:paraId="23FAD05C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5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5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5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7/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5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D061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5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5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5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11/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6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66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FAD06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8/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FAD06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IJ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14:paraId="23FAD06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11/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3FAD06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FKY</w:t>
            </w:r>
          </w:p>
        </w:tc>
      </w:tr>
      <w:tr w:rsidR="003349AE" w14:paraId="23FAD06B" w14:textId="77777777">
        <w:trPr>
          <w:trHeight w:val="375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</w:tcPr>
          <w:p w14:paraId="23FAD06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8/29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3FAD06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400" w:type="dxa"/>
            <w:tcBorders>
              <w:top w:val="nil"/>
              <w:right w:val="nil"/>
            </w:tcBorders>
          </w:tcPr>
          <w:p w14:paraId="23FAD069" w14:textId="77777777" w:rsidR="00DE0F2E" w:rsidRPr="009D7AA9" w:rsidRDefault="00DE0F2E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23FAD06A" w14:textId="77777777" w:rsidR="00DE0F2E" w:rsidRPr="009D7AA9" w:rsidRDefault="00DE0F2E">
            <w:pPr>
              <w:widowControl/>
              <w:jc w:val="left"/>
              <w:rPr>
                <w:sz w:val="16"/>
                <w:szCs w:val="16"/>
              </w:rPr>
            </w:pPr>
          </w:p>
        </w:tc>
      </w:tr>
    </w:tbl>
    <w:p w14:paraId="12ED01DA" w14:textId="444F7F8D" w:rsidR="006D3D26" w:rsidRPr="00A22F95" w:rsidRDefault="006D3D26" w:rsidP="006D3D26">
      <w:pPr>
        <w:widowControl/>
        <w:wordWrap w:val="0"/>
        <w:jc w:val="left"/>
      </w:pPr>
      <w:r>
        <w:rPr>
          <w:rFonts w:hint="eastAsia"/>
        </w:rPr>
        <w:lastRenderedPageBreak/>
        <w:t xml:space="preserve">(b) </w:t>
      </w:r>
      <w:r w:rsidRPr="006D3D26">
        <w:rPr>
          <w:rFonts w:hint="eastAsia"/>
          <w:i/>
          <w:iCs/>
        </w:rPr>
        <w:t xml:space="preserve">S. </w:t>
      </w:r>
      <w:r>
        <w:rPr>
          <w:rFonts w:hint="eastAsia"/>
          <w:i/>
          <w:iCs/>
        </w:rPr>
        <w:t>geminata</w:t>
      </w:r>
    </w:p>
    <w:p w14:paraId="0935A737" w14:textId="07BADA0D" w:rsidR="006D3D26" w:rsidRPr="00A22F95" w:rsidRDefault="006D3D26" w:rsidP="006D3D26">
      <w:pPr>
        <w:widowControl/>
        <w:wordWrap w:val="0"/>
        <w:jc w:val="left"/>
        <w:rPr>
          <w:b/>
          <w:bCs/>
          <w:i/>
          <w:iCs/>
        </w:rPr>
      </w:pPr>
      <w:r>
        <w:rPr>
          <w:rFonts w:hint="eastAsia"/>
        </w:rPr>
        <w:t>Obtained website (</w:t>
      </w:r>
      <w:hyperlink r:id="rId8" w:history="1">
        <w:r w:rsidRPr="004320A1">
          <w:rPr>
            <w:rStyle w:val="af0"/>
          </w:rPr>
          <w:t>https://www.env.go.jp/nature/intro/2outline/attention/02_general/file/akakamiari_ichiran.pdf</w:t>
        </w:r>
      </w:hyperlink>
      <w:r>
        <w:rPr>
          <w:rFonts w:hint="eastAsia"/>
        </w:rPr>
        <w:t>, in Japanese)</w:t>
      </w:r>
    </w:p>
    <w:tbl>
      <w:tblPr>
        <w:tblStyle w:val="af7"/>
        <w:tblW w:w="5462" w:type="dxa"/>
        <w:jc w:val="center"/>
        <w:tblLayout w:type="fixed"/>
        <w:tblLook w:val="04A0" w:firstRow="1" w:lastRow="0" w:firstColumn="1" w:lastColumn="0" w:noHBand="0" w:noVBand="1"/>
      </w:tblPr>
      <w:tblGrid>
        <w:gridCol w:w="1174"/>
        <w:gridCol w:w="1294"/>
        <w:gridCol w:w="1173"/>
        <w:gridCol w:w="1821"/>
      </w:tblGrid>
      <w:tr w:rsidR="003349AE" w14:paraId="23FAD072" w14:textId="77777777">
        <w:trPr>
          <w:trHeight w:val="375"/>
          <w:jc w:val="center"/>
        </w:trPr>
        <w:tc>
          <w:tcPr>
            <w:tcW w:w="1173" w:type="dxa"/>
            <w:tcBorders>
              <w:left w:val="nil"/>
              <w:right w:val="nil"/>
            </w:tcBorders>
          </w:tcPr>
          <w:p w14:paraId="23FAD06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Confirmed</w:t>
            </w:r>
          </w:p>
        </w:tc>
        <w:tc>
          <w:tcPr>
            <w:tcW w:w="1294" w:type="dxa"/>
            <w:tcBorders>
              <w:left w:val="nil"/>
            </w:tcBorders>
          </w:tcPr>
          <w:p w14:paraId="23FAD06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 of entry</w:t>
            </w:r>
          </w:p>
        </w:tc>
        <w:tc>
          <w:tcPr>
            <w:tcW w:w="1173" w:type="dxa"/>
            <w:tcBorders>
              <w:right w:val="nil"/>
            </w:tcBorders>
          </w:tcPr>
          <w:p w14:paraId="23FAD07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Confirmed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23FAD07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Port of entry</w:t>
            </w:r>
          </w:p>
        </w:tc>
      </w:tr>
      <w:tr w:rsidR="003349AE" w14:paraId="23FAD077" w14:textId="77777777">
        <w:trPr>
          <w:trHeight w:val="375"/>
          <w:jc w:val="center"/>
        </w:trPr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23FAD07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6/20</w:t>
            </w: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23FAD07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173" w:type="dxa"/>
            <w:tcBorders>
              <w:bottom w:val="nil"/>
              <w:right w:val="nil"/>
            </w:tcBorders>
          </w:tcPr>
          <w:p w14:paraId="23FAD07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6/27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23FAD07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D07C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7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6/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7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7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7/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7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</w:tr>
      <w:tr w:rsidR="003349AE" w14:paraId="23FAD081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7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6/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7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7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10/0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8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</w:tr>
      <w:tr w:rsidR="003349AE" w14:paraId="23FAD086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8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8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8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12/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8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D08B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8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8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8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1/1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8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D090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8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8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KX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8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6/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8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95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9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9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9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7/1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9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9A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9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7/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9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9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7/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9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YJ (MKX, IMB)</w:t>
            </w:r>
          </w:p>
        </w:tc>
      </w:tr>
      <w:tr w:rsidR="003349AE" w14:paraId="23FAD09F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9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9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NX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9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7/3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9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A4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A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A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A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09/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A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</w:tr>
      <w:tr w:rsidR="003349AE" w14:paraId="23FAD0A9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A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8/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A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A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10/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A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Z</w:t>
            </w:r>
          </w:p>
        </w:tc>
      </w:tr>
      <w:tr w:rsidR="003349AE" w14:paraId="23FAD0AE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A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9/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A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A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10/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A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B3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A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9/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B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B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10/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B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</w:tr>
      <w:tr w:rsidR="003349AE" w14:paraId="23FAD0B8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B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09/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B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KJ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B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0/12/0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B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BD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B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7/10/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B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 (TYO)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B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6/1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B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KKJ</w:t>
            </w:r>
          </w:p>
        </w:tc>
      </w:tr>
      <w:tr w:rsidR="003349AE" w14:paraId="23FAD0C2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B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4/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B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C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7/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C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</w:tr>
      <w:tr w:rsidR="003349AE" w14:paraId="23FAD0C7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C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5/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C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C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C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CC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C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5/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C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C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C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D1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C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6/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C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C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08/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D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GO</w:t>
            </w:r>
          </w:p>
        </w:tc>
      </w:tr>
      <w:tr w:rsidR="003349AE" w14:paraId="23FAD0D6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D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D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D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10/0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D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DB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D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D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D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10/2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D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E0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D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D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OSA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D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1/11/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D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E5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E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7/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E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E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8/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E4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EA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E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8/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E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UKB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E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8/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E9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EF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E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09/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E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E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8/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EE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F4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F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10/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F1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YOK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F2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08/3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F3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0F9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F5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8/11/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F6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F7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10/0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F8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HKT</w:t>
            </w:r>
          </w:p>
        </w:tc>
      </w:tr>
      <w:tr w:rsidR="003349AE" w14:paraId="23FAD0FE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FAD0FA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4/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FAD0FB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SMZ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14:paraId="23FAD0FC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22/12/1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FAD0FD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TYO</w:t>
            </w:r>
          </w:p>
        </w:tc>
      </w:tr>
      <w:tr w:rsidR="003349AE" w14:paraId="23FAD103" w14:textId="77777777">
        <w:trPr>
          <w:trHeight w:val="375"/>
          <w:jc w:val="center"/>
        </w:trPr>
        <w:tc>
          <w:tcPr>
            <w:tcW w:w="1173" w:type="dxa"/>
            <w:tcBorders>
              <w:top w:val="nil"/>
              <w:left w:val="nil"/>
              <w:right w:val="nil"/>
            </w:tcBorders>
          </w:tcPr>
          <w:p w14:paraId="23FAD0FF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9/06/09</w:t>
            </w:r>
          </w:p>
        </w:tc>
        <w:tc>
          <w:tcPr>
            <w:tcW w:w="1294" w:type="dxa"/>
            <w:tcBorders>
              <w:top w:val="nil"/>
              <w:left w:val="nil"/>
            </w:tcBorders>
          </w:tcPr>
          <w:p w14:paraId="23FAD100" w14:textId="77777777" w:rsidR="00DE0F2E" w:rsidRPr="009D7AA9" w:rsidRDefault="00000000">
            <w:pPr>
              <w:widowControl/>
              <w:jc w:val="left"/>
              <w:rPr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MIZ</w:t>
            </w:r>
          </w:p>
        </w:tc>
        <w:tc>
          <w:tcPr>
            <w:tcW w:w="1173" w:type="dxa"/>
            <w:tcBorders>
              <w:top w:val="nil"/>
              <w:right w:val="nil"/>
            </w:tcBorders>
          </w:tcPr>
          <w:p w14:paraId="23FAD101" w14:textId="77777777" w:rsidR="00DE0F2E" w:rsidRPr="009D7AA9" w:rsidRDefault="00DE0F2E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23FAD102" w14:textId="77777777" w:rsidR="00DE0F2E" w:rsidRPr="009D7AA9" w:rsidRDefault="00DE0F2E">
            <w:pPr>
              <w:widowControl/>
              <w:jc w:val="left"/>
              <w:rPr>
                <w:sz w:val="16"/>
                <w:szCs w:val="16"/>
              </w:rPr>
            </w:pPr>
          </w:p>
        </w:tc>
      </w:tr>
    </w:tbl>
    <w:p w14:paraId="23FAD104" w14:textId="2EAA1420" w:rsidR="00DE0F2E" w:rsidRPr="00A22F95" w:rsidRDefault="00000000">
      <w:pPr>
        <w:widowControl/>
        <w:jc w:val="left"/>
      </w:pPr>
      <w:r w:rsidRPr="00A22F95">
        <w:rPr>
          <w:i/>
          <w:iCs/>
        </w:rPr>
        <w:t xml:space="preserve">Note: </w:t>
      </w:r>
      <w:r w:rsidRPr="00A22F95">
        <w:t>Parentheses indicate the identified domestic ports of transit or ports of call after loading.</w:t>
      </w:r>
      <w:r w:rsidRPr="00A22F95">
        <w:rPr>
          <w:u w:color="FFFFFF"/>
        </w:rPr>
        <w:t xml:space="preserve"> </w:t>
      </w:r>
      <w:r w:rsidRPr="00A22F95">
        <w:br w:type="page"/>
      </w:r>
    </w:p>
    <w:p w14:paraId="23FAD105" w14:textId="48FE7A95" w:rsidR="00DE0F2E" w:rsidRPr="00A22F95" w:rsidRDefault="00000000">
      <w:pPr>
        <w:widowControl/>
        <w:jc w:val="left"/>
      </w:pPr>
      <w:r w:rsidRPr="00A22F95">
        <w:lastRenderedPageBreak/>
        <w:t>Table S</w:t>
      </w:r>
      <w:r w:rsidR="007B3B8B">
        <w:rPr>
          <w:rFonts w:hint="eastAsia"/>
        </w:rPr>
        <w:t>4</w:t>
      </w:r>
      <w:r w:rsidRPr="00A22F95">
        <w:t xml:space="preserve"> Results of </w:t>
      </w:r>
      <w:r w:rsidRPr="00A22F95">
        <w:rPr>
          <w:u w:color="FFFFFF"/>
        </w:rPr>
        <w:t xml:space="preserve">WAIC shown in </w:t>
      </w:r>
      <w:r w:rsidRPr="00A22F95">
        <w:t xml:space="preserve">a </w:t>
      </w:r>
      <w:r w:rsidRPr="00A22F95">
        <w:rPr>
          <w:u w:color="FFFFFF"/>
        </w:rPr>
        <w:t xml:space="preserve">similar </w:t>
      </w:r>
      <w:r w:rsidRPr="00A22F95">
        <w:t>way as Table 1 in the manuscript.</w:t>
      </w:r>
    </w:p>
    <w:p w14:paraId="23FAD106" w14:textId="77777777" w:rsidR="00DE0F2E" w:rsidRPr="00A22F95" w:rsidRDefault="00DE0F2E">
      <w:pPr>
        <w:spacing w:line="480" w:lineRule="auto"/>
        <w:rPr>
          <w:rFonts w:ascii="Times" w:hAnsi="Times" w:hint="eastAsia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4"/>
        <w:gridCol w:w="1097"/>
        <w:gridCol w:w="811"/>
        <w:gridCol w:w="754"/>
        <w:gridCol w:w="875"/>
        <w:gridCol w:w="223"/>
        <w:gridCol w:w="1131"/>
        <w:gridCol w:w="875"/>
        <w:gridCol w:w="876"/>
        <w:gridCol w:w="876"/>
      </w:tblGrid>
      <w:tr w:rsidR="003349AE" w14:paraId="23FAD10D" w14:textId="77777777">
        <w:trPr>
          <w:trHeight w:val="390"/>
        </w:trPr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FAD107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Model type</w:t>
            </w:r>
          </w:p>
        </w:tc>
        <w:tc>
          <w:tcPr>
            <w:tcW w:w="10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FAD108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Model</w:t>
            </w:r>
          </w:p>
        </w:tc>
        <w:tc>
          <w:tcPr>
            <w:tcW w:w="238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FAD109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FAD10A" w14:textId="77777777" w:rsidR="00DE0F2E" w:rsidRPr="009D7AA9" w:rsidRDefault="00DE0F2E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FAD10B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i/>
                <w:iCs/>
                <w:sz w:val="16"/>
                <w:szCs w:val="16"/>
              </w:rPr>
              <w:t>S. geminata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FAD10C" w14:textId="77777777" w:rsidR="00DE0F2E" w:rsidRPr="009D7AA9" w:rsidRDefault="00DE0F2E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</w:tr>
      <w:tr w:rsidR="003349AE" w14:paraId="23FAD118" w14:textId="77777777">
        <w:trPr>
          <w:trHeight w:val="375"/>
        </w:trPr>
        <w:tc>
          <w:tcPr>
            <w:tcW w:w="116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FAD10E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FAD10F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3FAD110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A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3FAD111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B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3FAD112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A+B</w:t>
            </w:r>
          </w:p>
        </w:tc>
        <w:tc>
          <w:tcPr>
            <w:tcW w:w="204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13" w14:textId="77777777" w:rsidR="00DE0F2E" w:rsidRPr="009D7AA9" w:rsidRDefault="00DE0F2E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14:paraId="23FAD114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C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3FAD115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3FAD116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C+D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3FAD117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A+C</w:t>
            </w:r>
          </w:p>
        </w:tc>
      </w:tr>
      <w:tr w:rsidR="003349AE" w14:paraId="23FAD123" w14:textId="77777777">
        <w:trPr>
          <w:trHeight w:val="390"/>
        </w:trPr>
        <w:tc>
          <w:tcPr>
            <w:tcW w:w="116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FAD119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FAD11A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1B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Survey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1C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PO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1D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Total</w:t>
            </w:r>
          </w:p>
        </w:tc>
        <w:tc>
          <w:tcPr>
            <w:tcW w:w="204" w:type="dxa"/>
            <w:vMerge/>
            <w:tcBorders>
              <w:bottom w:val="single" w:sz="8" w:space="0" w:color="000000"/>
            </w:tcBorders>
            <w:vAlign w:val="center"/>
          </w:tcPr>
          <w:p w14:paraId="23FAD11E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1F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Survey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20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PO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21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Total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22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Total</w:t>
            </w:r>
          </w:p>
        </w:tc>
      </w:tr>
      <w:tr w:rsidR="003349AE" w14:paraId="23FAD12E" w14:textId="77777777">
        <w:trPr>
          <w:trHeight w:val="375"/>
        </w:trPr>
        <w:tc>
          <w:tcPr>
            <w:tcW w:w="1160" w:type="dxa"/>
            <w:vMerge w:val="restart"/>
            <w:tcBorders>
              <w:bottom w:val="dashed" w:sz="8" w:space="0" w:color="000000"/>
            </w:tcBorders>
            <w:shd w:val="clear" w:color="auto" w:fill="auto"/>
            <w:vAlign w:val="center"/>
          </w:tcPr>
          <w:p w14:paraId="23FAD124" w14:textId="77777777" w:rsidR="00DE0F2E" w:rsidRPr="009D7AA9" w:rsidRDefault="00000000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Separate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3FAD125" w14:textId="77777777" w:rsidR="00DE0F2E" w:rsidRPr="009D7AA9" w:rsidRDefault="00000000">
            <w:pPr>
              <w:widowControl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GLM</w:t>
            </w:r>
          </w:p>
        </w:tc>
        <w:tc>
          <w:tcPr>
            <w:tcW w:w="794" w:type="dxa"/>
            <w:shd w:val="clear" w:color="auto" w:fill="auto"/>
          </w:tcPr>
          <w:p w14:paraId="23FAD126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1.00</w:t>
            </w:r>
          </w:p>
        </w:tc>
        <w:tc>
          <w:tcPr>
            <w:tcW w:w="738" w:type="dxa"/>
            <w:shd w:val="clear" w:color="auto" w:fill="auto"/>
          </w:tcPr>
          <w:p w14:paraId="23FAD127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49</w:t>
            </w:r>
          </w:p>
        </w:tc>
        <w:tc>
          <w:tcPr>
            <w:tcW w:w="856" w:type="dxa"/>
            <w:shd w:val="clear" w:color="auto" w:fill="auto"/>
          </w:tcPr>
          <w:p w14:paraId="23FAD128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7.49</w:t>
            </w:r>
          </w:p>
        </w:tc>
        <w:tc>
          <w:tcPr>
            <w:tcW w:w="204" w:type="dxa"/>
            <w:shd w:val="clear" w:color="auto" w:fill="auto"/>
          </w:tcPr>
          <w:p w14:paraId="23FAD129" w14:textId="77777777" w:rsidR="00DE0F2E" w:rsidRPr="009D7AA9" w:rsidRDefault="00DE0F2E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auto"/>
          </w:tcPr>
          <w:p w14:paraId="23FAD12A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0.76</w:t>
            </w:r>
          </w:p>
        </w:tc>
        <w:tc>
          <w:tcPr>
            <w:tcW w:w="856" w:type="dxa"/>
            <w:shd w:val="clear" w:color="auto" w:fill="auto"/>
          </w:tcPr>
          <w:p w14:paraId="23FAD12B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17.51</w:t>
            </w:r>
          </w:p>
        </w:tc>
        <w:tc>
          <w:tcPr>
            <w:tcW w:w="857" w:type="dxa"/>
            <w:shd w:val="clear" w:color="auto" w:fill="auto"/>
          </w:tcPr>
          <w:p w14:paraId="23FAD12C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88.27</w:t>
            </w:r>
          </w:p>
        </w:tc>
        <w:tc>
          <w:tcPr>
            <w:tcW w:w="857" w:type="dxa"/>
            <w:shd w:val="clear" w:color="auto" w:fill="auto"/>
          </w:tcPr>
          <w:p w14:paraId="23FAD12D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31.76</w:t>
            </w:r>
          </w:p>
        </w:tc>
      </w:tr>
      <w:tr w:rsidR="003349AE" w14:paraId="23FAD139" w14:textId="77777777">
        <w:trPr>
          <w:trHeight w:val="390"/>
        </w:trPr>
        <w:tc>
          <w:tcPr>
            <w:tcW w:w="1160" w:type="dxa"/>
            <w:vMerge/>
            <w:tcBorders>
              <w:bottom w:val="dashed" w:sz="8" w:space="0" w:color="000000"/>
            </w:tcBorders>
            <w:vAlign w:val="center"/>
          </w:tcPr>
          <w:p w14:paraId="23FAD12F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bottom w:val="dashed" w:sz="8" w:space="0" w:color="000000"/>
            </w:tcBorders>
            <w:shd w:val="clear" w:color="auto" w:fill="auto"/>
            <w:vAlign w:val="center"/>
          </w:tcPr>
          <w:p w14:paraId="23FAD130" w14:textId="77777777" w:rsidR="00DE0F2E" w:rsidRPr="009D7AA9" w:rsidRDefault="00000000">
            <w:pPr>
              <w:widowControl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CAR</w:t>
            </w:r>
          </w:p>
        </w:tc>
        <w:tc>
          <w:tcPr>
            <w:tcW w:w="794" w:type="dxa"/>
            <w:tcBorders>
              <w:bottom w:val="dashed" w:sz="8" w:space="0" w:color="000000"/>
            </w:tcBorders>
            <w:shd w:val="clear" w:color="auto" w:fill="auto"/>
          </w:tcPr>
          <w:p w14:paraId="23FAD131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.69</w:t>
            </w:r>
          </w:p>
        </w:tc>
        <w:tc>
          <w:tcPr>
            <w:tcW w:w="738" w:type="dxa"/>
            <w:tcBorders>
              <w:bottom w:val="dashed" w:sz="8" w:space="0" w:color="000000"/>
            </w:tcBorders>
            <w:shd w:val="clear" w:color="auto" w:fill="auto"/>
          </w:tcPr>
          <w:p w14:paraId="23FAD132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31</w:t>
            </w:r>
          </w:p>
        </w:tc>
        <w:tc>
          <w:tcPr>
            <w:tcW w:w="856" w:type="dxa"/>
            <w:tcBorders>
              <w:bottom w:val="dashed" w:sz="8" w:space="0" w:color="000000"/>
            </w:tcBorders>
            <w:shd w:val="clear" w:color="auto" w:fill="auto"/>
          </w:tcPr>
          <w:p w14:paraId="23FAD133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7.00</w:t>
            </w:r>
          </w:p>
        </w:tc>
        <w:tc>
          <w:tcPr>
            <w:tcW w:w="204" w:type="dxa"/>
            <w:tcBorders>
              <w:bottom w:val="dashed" w:sz="8" w:space="0" w:color="000000"/>
            </w:tcBorders>
            <w:shd w:val="clear" w:color="auto" w:fill="auto"/>
          </w:tcPr>
          <w:p w14:paraId="23FAD134" w14:textId="77777777" w:rsidR="00DE0F2E" w:rsidRPr="009D7AA9" w:rsidRDefault="00DE0F2E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dashed" w:sz="8" w:space="0" w:color="000000"/>
            </w:tcBorders>
            <w:shd w:val="clear" w:color="auto" w:fill="auto"/>
          </w:tcPr>
          <w:p w14:paraId="23FAD135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0.47</w:t>
            </w:r>
          </w:p>
        </w:tc>
        <w:tc>
          <w:tcPr>
            <w:tcW w:w="856" w:type="dxa"/>
            <w:tcBorders>
              <w:bottom w:val="dashed" w:sz="8" w:space="0" w:color="000000"/>
            </w:tcBorders>
            <w:shd w:val="clear" w:color="auto" w:fill="auto"/>
          </w:tcPr>
          <w:p w14:paraId="23FAD136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6.64</w:t>
            </w:r>
          </w:p>
        </w:tc>
        <w:tc>
          <w:tcPr>
            <w:tcW w:w="857" w:type="dxa"/>
            <w:tcBorders>
              <w:bottom w:val="dashed" w:sz="8" w:space="0" w:color="000000"/>
            </w:tcBorders>
            <w:shd w:val="clear" w:color="auto" w:fill="auto"/>
          </w:tcPr>
          <w:p w14:paraId="23FAD137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97.11</w:t>
            </w:r>
          </w:p>
        </w:tc>
        <w:tc>
          <w:tcPr>
            <w:tcW w:w="857" w:type="dxa"/>
            <w:tcBorders>
              <w:bottom w:val="dashed" w:sz="8" w:space="0" w:color="000000"/>
            </w:tcBorders>
            <w:shd w:val="clear" w:color="auto" w:fill="auto"/>
          </w:tcPr>
          <w:p w14:paraId="23FAD138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31.16</w:t>
            </w:r>
          </w:p>
        </w:tc>
      </w:tr>
      <w:tr w:rsidR="003349AE" w14:paraId="23FAD144" w14:textId="77777777">
        <w:trPr>
          <w:trHeight w:val="375"/>
        </w:trPr>
        <w:tc>
          <w:tcPr>
            <w:tcW w:w="116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3A" w14:textId="77777777" w:rsidR="00DE0F2E" w:rsidRPr="009D7AA9" w:rsidRDefault="00000000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Joint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3FAD13B" w14:textId="77777777" w:rsidR="00DE0F2E" w:rsidRPr="009D7AA9" w:rsidRDefault="00000000">
            <w:pPr>
              <w:widowControl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MCAR-dt</w:t>
            </w:r>
          </w:p>
        </w:tc>
        <w:tc>
          <w:tcPr>
            <w:tcW w:w="794" w:type="dxa"/>
            <w:shd w:val="clear" w:color="auto" w:fill="auto"/>
          </w:tcPr>
          <w:p w14:paraId="23FAD13C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73</w:t>
            </w:r>
          </w:p>
        </w:tc>
        <w:tc>
          <w:tcPr>
            <w:tcW w:w="738" w:type="dxa"/>
            <w:shd w:val="clear" w:color="auto" w:fill="auto"/>
          </w:tcPr>
          <w:p w14:paraId="23FAD13D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9</w:t>
            </w:r>
          </w:p>
        </w:tc>
        <w:tc>
          <w:tcPr>
            <w:tcW w:w="856" w:type="dxa"/>
            <w:shd w:val="clear" w:color="auto" w:fill="auto"/>
          </w:tcPr>
          <w:p w14:paraId="23FAD13E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5.63</w:t>
            </w:r>
          </w:p>
        </w:tc>
        <w:tc>
          <w:tcPr>
            <w:tcW w:w="204" w:type="dxa"/>
            <w:shd w:val="clear" w:color="auto" w:fill="auto"/>
          </w:tcPr>
          <w:p w14:paraId="23FAD13F" w14:textId="77777777" w:rsidR="00DE0F2E" w:rsidRPr="009D7AA9" w:rsidRDefault="00DE0F2E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auto"/>
          </w:tcPr>
          <w:p w14:paraId="23FAD140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19</w:t>
            </w:r>
          </w:p>
        </w:tc>
        <w:tc>
          <w:tcPr>
            <w:tcW w:w="856" w:type="dxa"/>
            <w:shd w:val="clear" w:color="auto" w:fill="auto"/>
          </w:tcPr>
          <w:p w14:paraId="23FAD141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4.42</w:t>
            </w:r>
          </w:p>
        </w:tc>
        <w:tc>
          <w:tcPr>
            <w:tcW w:w="857" w:type="dxa"/>
            <w:shd w:val="clear" w:color="auto" w:fill="auto"/>
          </w:tcPr>
          <w:p w14:paraId="23FAD142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72.61</w:t>
            </w:r>
          </w:p>
        </w:tc>
        <w:tc>
          <w:tcPr>
            <w:tcW w:w="857" w:type="dxa"/>
            <w:shd w:val="clear" w:color="auto" w:fill="auto"/>
          </w:tcPr>
          <w:p w14:paraId="23FAD143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</w:t>
            </w:r>
          </w:p>
        </w:tc>
      </w:tr>
      <w:tr w:rsidR="003349AE" w14:paraId="23FAD14F" w14:textId="77777777">
        <w:trPr>
          <w:trHeight w:val="390"/>
        </w:trPr>
        <w:tc>
          <w:tcPr>
            <w:tcW w:w="1160" w:type="dxa"/>
            <w:vMerge/>
            <w:tcBorders>
              <w:bottom w:val="single" w:sz="8" w:space="0" w:color="000000"/>
            </w:tcBorders>
            <w:vAlign w:val="center"/>
          </w:tcPr>
          <w:p w14:paraId="23FAD145" w14:textId="77777777" w:rsidR="00DE0F2E" w:rsidRPr="009D7AA9" w:rsidRDefault="00DE0F2E">
            <w:pPr>
              <w:widowControl/>
              <w:jc w:val="lef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FAD146" w14:textId="77777777" w:rsidR="00DE0F2E" w:rsidRPr="009D7AA9" w:rsidRDefault="00000000">
            <w:pPr>
              <w:widowControl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rFonts w:eastAsia="游ゴシック" w:cs="Times New Roman"/>
                <w:sz w:val="16"/>
                <w:szCs w:val="16"/>
              </w:rPr>
              <w:t>MCAR-sp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val="clear" w:color="auto" w:fill="auto"/>
          </w:tcPr>
          <w:p w14:paraId="23FAD147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47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shd w:val="clear" w:color="auto" w:fill="auto"/>
          </w:tcPr>
          <w:p w14:paraId="23FAD148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val="clear" w:color="auto" w:fill="auto"/>
          </w:tcPr>
          <w:p w14:paraId="23FAD149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shd w:val="clear" w:color="auto" w:fill="auto"/>
          </w:tcPr>
          <w:p w14:paraId="23FAD14A" w14:textId="77777777" w:rsidR="00DE0F2E" w:rsidRPr="009D7AA9" w:rsidRDefault="00DE0F2E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bottom w:val="single" w:sz="8" w:space="0" w:color="000000"/>
            </w:tcBorders>
            <w:shd w:val="clear" w:color="auto" w:fill="auto"/>
          </w:tcPr>
          <w:p w14:paraId="23FAD14B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11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val="clear" w:color="auto" w:fill="auto"/>
          </w:tcPr>
          <w:p w14:paraId="23FAD14C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val="clear" w:color="auto" w:fill="auto"/>
          </w:tcPr>
          <w:p w14:paraId="23FAD14D" w14:textId="77777777" w:rsidR="00DE0F2E" w:rsidRPr="009D7AA9" w:rsidRDefault="00000000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val="clear" w:color="auto" w:fill="auto"/>
          </w:tcPr>
          <w:p w14:paraId="23FAD14E" w14:textId="77777777" w:rsidR="00DE0F2E" w:rsidRPr="009D7AA9" w:rsidRDefault="00000000">
            <w:pPr>
              <w:widowControl/>
              <w:jc w:val="right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6.58</w:t>
            </w:r>
          </w:p>
        </w:tc>
      </w:tr>
    </w:tbl>
    <w:p w14:paraId="23FAD150" w14:textId="53D4C7D4" w:rsidR="00DE0F2E" w:rsidRPr="00A22F95" w:rsidRDefault="00000000">
      <w:pPr>
        <w:spacing w:line="480" w:lineRule="auto"/>
        <w:rPr>
          <w:rFonts w:ascii="Times" w:hAnsi="Times" w:hint="eastAsia"/>
        </w:rPr>
      </w:pPr>
      <w:r>
        <w:rPr>
          <w:rFonts w:ascii="Times" w:hAnsi="Times"/>
        </w:rPr>
        <w:t xml:space="preserve">PO, </w:t>
      </w:r>
      <w:r w:rsidR="00B01B05">
        <w:rPr>
          <w:rFonts w:ascii="Times" w:hAnsi="Times"/>
        </w:rPr>
        <w:t>presence-only</w:t>
      </w:r>
    </w:p>
    <w:p w14:paraId="23FAD151" w14:textId="77777777" w:rsidR="00DE0F2E" w:rsidRPr="00A22F95" w:rsidRDefault="00000000">
      <w:pPr>
        <w:widowControl/>
        <w:jc w:val="left"/>
      </w:pPr>
      <w:r w:rsidRPr="00A22F95">
        <w:br w:type="page"/>
      </w:r>
    </w:p>
    <w:p w14:paraId="23FAD152" w14:textId="2D422D36" w:rsidR="00DE0F2E" w:rsidRPr="00A22F95" w:rsidRDefault="00000000">
      <w:pPr>
        <w:rPr>
          <w:i/>
          <w:iCs/>
        </w:rPr>
      </w:pPr>
      <w:r w:rsidRPr="00A22F95">
        <w:rPr>
          <w:i/>
          <w:iCs/>
        </w:rPr>
        <w:lastRenderedPageBreak/>
        <w:t>Supplementary Figure:</w:t>
      </w:r>
    </w:p>
    <w:p w14:paraId="23FAD153" w14:textId="4361A416" w:rsidR="00DE0F2E" w:rsidRPr="00A22F95" w:rsidRDefault="00000000">
      <w:pPr>
        <w:widowControl/>
        <w:jc w:val="left"/>
      </w:pPr>
      <w:r w:rsidRPr="00A22F95">
        <w:t xml:space="preserve">Figure S1 Location of the analyzed ports. </w:t>
      </w:r>
      <w:r w:rsidR="00CE62EC" w:rsidRPr="00A22F95">
        <w:t>Port abbreviations are based on the United Nations Code for Trade and Transport Locations (UN/LOCODE).</w:t>
      </w:r>
    </w:p>
    <w:p w14:paraId="23FAD154" w14:textId="77777777" w:rsidR="00DE0F2E" w:rsidRPr="00A22F95" w:rsidRDefault="00DE0F2E">
      <w:pPr>
        <w:widowControl/>
        <w:jc w:val="left"/>
      </w:pPr>
    </w:p>
    <w:p w14:paraId="23FAD155" w14:textId="77777777" w:rsidR="00DE0F2E" w:rsidRPr="00A22F95" w:rsidRDefault="00000000">
      <w:pPr>
        <w:widowControl/>
        <w:jc w:val="left"/>
      </w:pPr>
      <w:r w:rsidRPr="00A22F95">
        <w:rPr>
          <w:noProof/>
        </w:rPr>
        <w:drawing>
          <wp:inline distT="0" distB="0" distL="0" distR="0" wp14:anchorId="40C747A0" wp14:editId="38139A52">
            <wp:extent cx="5400040" cy="54825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AD156" w14:textId="77777777" w:rsidR="00DE0F2E" w:rsidRPr="00A22F95" w:rsidRDefault="00DE0F2E">
      <w:pPr>
        <w:widowControl/>
        <w:jc w:val="left"/>
      </w:pPr>
    </w:p>
    <w:p w14:paraId="23FAD157" w14:textId="77777777" w:rsidR="00DE0F2E" w:rsidRPr="00A22F95" w:rsidRDefault="00000000">
      <w:pPr>
        <w:widowControl/>
        <w:jc w:val="left"/>
      </w:pPr>
      <w:r w:rsidRPr="00A22F95">
        <w:br w:type="page"/>
      </w:r>
    </w:p>
    <w:p w14:paraId="23FAD158" w14:textId="77777777" w:rsidR="00DE0F2E" w:rsidRPr="00A22F95" w:rsidRDefault="00000000">
      <w:pPr>
        <w:widowControl/>
        <w:jc w:val="left"/>
      </w:pPr>
      <w:r w:rsidRPr="00A22F95">
        <w:rPr>
          <w:b/>
          <w:bCs/>
          <w:sz w:val="32"/>
          <w:szCs w:val="32"/>
        </w:rPr>
        <w:lastRenderedPageBreak/>
        <w:t>Appendix S2: Supplement for model selection</w:t>
      </w:r>
    </w:p>
    <w:p w14:paraId="23FAD159" w14:textId="77777777" w:rsidR="00DE0F2E" w:rsidRPr="00A22F95" w:rsidRDefault="00DE0F2E">
      <w:pPr>
        <w:widowControl/>
        <w:jc w:val="left"/>
      </w:pPr>
    </w:p>
    <w:p w14:paraId="23FAD15A" w14:textId="77777777" w:rsidR="00DE0F2E" w:rsidRPr="00A22F95" w:rsidRDefault="00000000">
      <w:pPr>
        <w:widowControl/>
        <w:jc w:val="left"/>
      </w:pPr>
      <w:r w:rsidRPr="00A22F95">
        <w:rPr>
          <w:b/>
          <w:bCs/>
        </w:rPr>
        <w:t>Strategy</w:t>
      </w:r>
    </w:p>
    <w:p w14:paraId="23FAD15B" w14:textId="0C52808E" w:rsidR="00DE0F2E" w:rsidRPr="00A22F95" w:rsidRDefault="00000000">
      <w:pPr>
        <w:widowControl/>
        <w:rPr>
          <w:rFonts w:cs="Times New Roman"/>
        </w:rPr>
      </w:pPr>
      <w:r w:rsidRPr="00A22F95">
        <w:rPr>
          <w:rFonts w:cs="Times New Roman"/>
        </w:rPr>
        <w:t>We applied a stepwise model selection procedure in order to identify the variables that significantly explain</w:t>
      </w:r>
      <w:r w:rsidRPr="00A22F95">
        <w:rPr>
          <w:rFonts w:cs="Times New Roman"/>
          <w:u w:color="FFFFFF"/>
        </w:rPr>
        <w:t xml:space="preserve">ed the </w:t>
      </w:r>
      <w:r w:rsidRPr="00A22F95">
        <w:rPr>
          <w:rFonts w:cs="Times New Roman"/>
        </w:rPr>
        <w:t xml:space="preserve">response variable </w:t>
      </w:r>
      <m:oMath>
        <m:r>
          <w:rPr>
            <w:rFonts w:ascii="Cambria Math" w:hAnsi="Cambria Math"/>
          </w:rPr>
          <m:t>Y</m:t>
        </m:r>
      </m:oMath>
      <w:r w:rsidRPr="00A22F95">
        <w:rPr>
          <w:rFonts w:cs="Times New Roman"/>
        </w:rPr>
        <w:t xml:space="preserve">. We considered the variables of the number of imported contain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</m:oMath>
      <w:r w:rsidRPr="00A22F95">
        <w:rPr>
          <w:rFonts w:cs="Times New Roman"/>
        </w:rPr>
        <w:t xml:space="preserve"> and the annual minimum temperatu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T</m:t>
            </m:r>
          </m:sub>
        </m:sSub>
      </m:oMath>
      <w:r w:rsidRPr="00A22F95">
        <w:rPr>
          <w:rFonts w:cs="Times New Roman"/>
        </w:rPr>
        <w:t xml:space="preserve">Initially, a comprehensive model was constructed by incorporating all </w:t>
      </w:r>
      <w:r w:rsidRPr="00A22F95">
        <w:rPr>
          <w:rFonts w:cs="Times New Roman"/>
          <w:u w:color="FFFFFF"/>
        </w:rPr>
        <w:t xml:space="preserve">the covariates deemed potentially influential on the response variable. </w:t>
      </w:r>
      <w:r w:rsidRPr="00A22F95">
        <w:rPr>
          <w:rFonts w:cs="Times New Roman"/>
        </w:rPr>
        <w:t>The full model (CASE1) is described as</w:t>
      </w:r>
    </w:p>
    <w:p w14:paraId="23FAD15C" w14:textId="77777777" w:rsidR="00DE0F2E" w:rsidRPr="00A22F95" w:rsidRDefault="00DE0F2E">
      <w:pPr>
        <w:widowControl/>
        <w:rPr>
          <w:rFonts w:cs="Times New Roman"/>
          <w:iCs/>
        </w:rPr>
      </w:pPr>
    </w:p>
    <w:p w14:paraId="23FAD15D" w14:textId="77777777" w:rsidR="00DE0F2E" w:rsidRPr="00A22F95" w:rsidRDefault="00000000">
      <w:pPr>
        <w:widowControl/>
        <w:jc w:val="center"/>
        <w:rPr>
          <w:rFonts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Y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NC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MT</m:t>
              </m:r>
            </m:sub>
          </m:sSub>
        </m:oMath>
      </m:oMathPara>
    </w:p>
    <w:p w14:paraId="23FAD15E" w14:textId="77777777" w:rsidR="00DE0F2E" w:rsidRPr="00A22F95" w:rsidRDefault="00DE0F2E">
      <w:pPr>
        <w:widowControl/>
        <w:rPr>
          <w:rFonts w:cs="Times New Roman"/>
        </w:rPr>
      </w:pPr>
    </w:p>
    <w:p w14:paraId="23FAD15F" w14:textId="15913644" w:rsidR="00DE0F2E" w:rsidRPr="00A22F95" w:rsidRDefault="00000000">
      <w:pPr>
        <w:widowControl/>
        <w:rPr>
          <w:rFonts w:cs="Times New Roman"/>
        </w:rPr>
      </w:pPr>
      <w:r w:rsidRPr="00A22F95">
        <w:rPr>
          <w:rFonts w:cs="Times New Roman"/>
        </w:rPr>
        <w:t>We tested two reduced model</w:t>
      </w:r>
      <w:r w:rsidRPr="00A22F95">
        <w:rPr>
          <w:rFonts w:cs="Times New Roman"/>
          <w:u w:color="FFFFFF"/>
        </w:rPr>
        <w:t xml:space="preserve">s by </w:t>
      </w:r>
      <w:r w:rsidRPr="00A22F95">
        <w:rPr>
          <w:rFonts w:cs="Times New Roman"/>
        </w:rPr>
        <w:t xml:space="preserve">remov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T</m:t>
            </m:r>
          </m:sub>
        </m:sSub>
      </m:oMath>
      <w:r w:rsidRPr="00A22F95">
        <w:rPr>
          <w:rFonts w:cs="Times New Roman"/>
        </w:rPr>
        <w:t>, resulting in</w:t>
      </w:r>
      <w:r w:rsidRPr="00A22F95">
        <w:rPr>
          <w:rFonts w:cs="Times New Roman"/>
          <w:i/>
          <w:iCs/>
        </w:rPr>
        <w:t xml:space="preserve"> </w:t>
      </w:r>
      <m:oMath>
        <m:r>
          <w:rPr>
            <w:rFonts w:ascii="Cambria Math" w:hAnsi="Cambria Math"/>
          </w:rPr>
          <m:t xml:space="preserve">Y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</m:oMath>
      <w:r w:rsidRPr="00A22F95">
        <w:rPr>
          <w:rFonts w:cs="Times New Roman"/>
          <w:i/>
          <w:iCs/>
        </w:rPr>
        <w:t xml:space="preserve"> </w:t>
      </w:r>
      <w:r w:rsidRPr="00A22F95">
        <w:rPr>
          <w:rFonts w:cs="Times New Roman"/>
        </w:rPr>
        <w:t>(CASE2)</w:t>
      </w:r>
      <w:r w:rsidRPr="00A22F95">
        <w:rPr>
          <w:rFonts w:cs="Times New Roman"/>
          <w:i/>
          <w:iCs/>
        </w:rPr>
        <w:t xml:space="preserve"> </w:t>
      </w:r>
      <w:r w:rsidRPr="00A22F95">
        <w:rPr>
          <w:rFonts w:cs="Times New Roman"/>
        </w:rPr>
        <w:t xml:space="preserve">and remov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</m:oMath>
      <w:r w:rsidRPr="00A22F95">
        <w:rPr>
          <w:rFonts w:cs="Times New Roman"/>
        </w:rPr>
        <w:t>, resulting in</w:t>
      </w:r>
      <w:r w:rsidRPr="00A22F95">
        <w:rPr>
          <w:rFonts w:cs="Times New Roman"/>
          <w:i/>
          <w:iCs/>
        </w:rPr>
        <w:t xml:space="preserve"> </w:t>
      </w:r>
      <m:oMath>
        <m:r>
          <w:rPr>
            <w:rFonts w:ascii="Cambria Math" w:hAnsi="Cambria Math"/>
          </w:rPr>
          <m:t xml:space="preserve">Y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T</m:t>
            </m:r>
          </m:sub>
        </m:sSub>
      </m:oMath>
      <w:r w:rsidRPr="00A22F95">
        <w:rPr>
          <w:rFonts w:cs="Times New Roman"/>
        </w:rPr>
        <w:t xml:space="preserve"> (CASE3). </w:t>
      </w:r>
      <w:bookmarkStart w:id="2" w:name="_Hlk177753548"/>
      <w:r w:rsidRPr="00A22F95">
        <w:rPr>
          <w:rFonts w:cs="Times New Roman"/>
        </w:rPr>
        <w:t>We also checked the result</w:t>
      </w:r>
      <w:r w:rsidRPr="00A22F95">
        <w:rPr>
          <w:rFonts w:cs="Times New Roman"/>
          <w:u w:color="FFFFFF"/>
        </w:rPr>
        <w:t xml:space="preserve">s using WAIC. </w:t>
      </w:r>
      <w:bookmarkStart w:id="3" w:name="_Hlk177753509"/>
      <w:bookmarkEnd w:id="2"/>
      <w:r w:rsidRPr="00A22F95">
        <w:rPr>
          <w:rFonts w:cs="Times New Roman"/>
        </w:rPr>
        <w:t xml:space="preserve">Therefore, the </w:t>
      </w:r>
      <w:r w:rsidRPr="00A22F95">
        <w:rPr>
          <w:rFonts w:cs="Times New Roman"/>
          <w:u w:color="FFFFFF"/>
        </w:rPr>
        <w:t xml:space="preserve">MT variable </w:t>
      </w:r>
      <w:r w:rsidRPr="00A22F95">
        <w:rPr>
          <w:rFonts w:cs="Times New Roman"/>
        </w:rPr>
        <w:t>was removed from the model</w:t>
      </w:r>
      <w:bookmarkEnd w:id="3"/>
      <w:r w:rsidRPr="00A22F95">
        <w:rPr>
          <w:rFonts w:cs="Times New Roman"/>
        </w:rPr>
        <w:t xml:space="preserve"> (Table S6).</w:t>
      </w:r>
    </w:p>
    <w:p w14:paraId="23FAD161" w14:textId="0B8C48E7" w:rsidR="00DE0F2E" w:rsidRPr="00A22F95" w:rsidRDefault="00000000" w:rsidP="00C540BB">
      <w:pPr>
        <w:widowControl/>
        <w:jc w:val="left"/>
      </w:pPr>
      <w:r w:rsidRPr="00A22F95">
        <w:br w:type="page"/>
      </w:r>
      <w:r w:rsidRPr="00A22F95">
        <w:lastRenderedPageBreak/>
        <w:t>Table S</w:t>
      </w:r>
      <w:r w:rsidR="007B3B8B">
        <w:rPr>
          <w:rFonts w:hint="eastAsia"/>
        </w:rPr>
        <w:t>5</w:t>
      </w:r>
      <w:r w:rsidRPr="00A22F95">
        <w:t xml:space="preserve"> DIC and WAIC value</w:t>
      </w:r>
      <w:r w:rsidRPr="00A22F95">
        <w:rPr>
          <w:u w:color="FFFFFF"/>
        </w:rPr>
        <w:t xml:space="preserve">s </w:t>
      </w:r>
      <w:r w:rsidRPr="00A22F95">
        <w:t>for model selection</w:t>
      </w:r>
    </w:p>
    <w:tbl>
      <w:tblPr>
        <w:tblStyle w:val="af7"/>
        <w:tblW w:w="5000" w:type="pct"/>
        <w:jc w:val="center"/>
        <w:tblLook w:val="04A0" w:firstRow="1" w:lastRow="0" w:firstColumn="1" w:lastColumn="0" w:noHBand="0" w:noVBand="1"/>
      </w:tblPr>
      <w:tblGrid>
        <w:gridCol w:w="1017"/>
        <w:gridCol w:w="957"/>
        <w:gridCol w:w="923"/>
        <w:gridCol w:w="729"/>
        <w:gridCol w:w="855"/>
        <w:gridCol w:w="603"/>
        <w:gridCol w:w="687"/>
        <w:gridCol w:w="248"/>
        <w:gridCol w:w="729"/>
        <w:gridCol w:w="685"/>
        <w:gridCol w:w="603"/>
        <w:gridCol w:w="684"/>
      </w:tblGrid>
      <w:tr w:rsidR="003349AE" w14:paraId="23FAD168" w14:textId="77777777" w:rsidTr="00C540BB">
        <w:trPr>
          <w:trHeight w:val="375"/>
          <w:jc w:val="center"/>
        </w:trPr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14:paraId="23FAD162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</w:tcPr>
          <w:p w14:paraId="23FAD163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left w:val="nil"/>
              <w:bottom w:val="nil"/>
            </w:tcBorders>
          </w:tcPr>
          <w:p w14:paraId="23FAD164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47" w:type="pct"/>
            <w:gridSpan w:val="4"/>
            <w:tcBorders>
              <w:right w:val="nil"/>
            </w:tcBorders>
          </w:tcPr>
          <w:p w14:paraId="23FAD165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DIC</w:t>
            </w:r>
          </w:p>
        </w:tc>
        <w:tc>
          <w:tcPr>
            <w:tcW w:w="142" w:type="pct"/>
            <w:tcBorders>
              <w:left w:val="nil"/>
              <w:bottom w:val="nil"/>
              <w:right w:val="nil"/>
            </w:tcBorders>
          </w:tcPr>
          <w:p w14:paraId="23FAD166" w14:textId="77777777" w:rsidR="00DE0F2E" w:rsidRPr="004220A4" w:rsidRDefault="00DE0F2E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0" w:type="pct"/>
            <w:gridSpan w:val="4"/>
            <w:tcBorders>
              <w:left w:val="nil"/>
              <w:right w:val="nil"/>
            </w:tcBorders>
          </w:tcPr>
          <w:p w14:paraId="23FAD167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WAIC</w:t>
            </w:r>
          </w:p>
        </w:tc>
      </w:tr>
      <w:tr w:rsidR="003349AE" w14:paraId="23FAD173" w14:textId="77777777" w:rsidTr="00C540BB">
        <w:trPr>
          <w:trHeight w:val="375"/>
          <w:jc w:val="center"/>
        </w:trPr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23FAD169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14:paraId="23FAD16A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</w:tcBorders>
          </w:tcPr>
          <w:p w14:paraId="23FAD16B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nil"/>
            </w:tcBorders>
          </w:tcPr>
          <w:p w14:paraId="23FAD16C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Survey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3FAD16D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PO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right w:val="nil"/>
            </w:tcBorders>
          </w:tcPr>
          <w:p w14:paraId="23FAD16E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Diff. from Full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</w:tcPr>
          <w:p w14:paraId="23FAD16F" w14:textId="77777777" w:rsidR="00DE0F2E" w:rsidRPr="004220A4" w:rsidRDefault="00DE0F2E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</w:tcPr>
          <w:p w14:paraId="23FAD170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Survey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3FAD171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PO</w:t>
            </w:r>
          </w:p>
        </w:tc>
        <w:tc>
          <w:tcPr>
            <w:tcW w:w="739" w:type="pct"/>
            <w:gridSpan w:val="2"/>
            <w:tcBorders>
              <w:left w:val="nil"/>
              <w:right w:val="nil"/>
            </w:tcBorders>
          </w:tcPr>
          <w:p w14:paraId="23FAD172" w14:textId="77777777" w:rsidR="00DE0F2E" w:rsidRPr="004220A4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4220A4">
              <w:rPr>
                <w:rFonts w:cs="Times New Roman"/>
                <w:sz w:val="16"/>
                <w:szCs w:val="16"/>
              </w:rPr>
              <w:t>Diff. from Full</w:t>
            </w:r>
          </w:p>
        </w:tc>
      </w:tr>
      <w:tr w:rsidR="003349AE" w14:paraId="23FAD180" w14:textId="77777777" w:rsidTr="00C540BB">
        <w:trPr>
          <w:trHeight w:val="375"/>
          <w:jc w:val="center"/>
        </w:trPr>
        <w:tc>
          <w:tcPr>
            <w:tcW w:w="583" w:type="pct"/>
            <w:tcBorders>
              <w:left w:val="nil"/>
              <w:right w:val="nil"/>
            </w:tcBorders>
          </w:tcPr>
          <w:p w14:paraId="23FAD174" w14:textId="763B89E6" w:rsidR="00DE0F2E" w:rsidRPr="009D7AA9" w:rsidRDefault="00000000">
            <w:pPr>
              <w:widowControl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SE</w:t>
            </w:r>
            <w:r w:rsidR="001D15BF" w:rsidRPr="009D7AA9">
              <w:rPr>
                <w:rFonts w:cs="Times New Roman"/>
                <w:sz w:val="16"/>
                <w:szCs w:val="16"/>
              </w:rPr>
              <w:t xml:space="preserve"> </w:t>
            </w:r>
            <w:r w:rsidRPr="009D7AA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23FAD175" w14:textId="77777777" w:rsidR="00DE0F2E" w:rsidRPr="009D7AA9" w:rsidRDefault="00000000">
            <w:pPr>
              <w:widowControl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Full model</w:t>
            </w:r>
          </w:p>
        </w:tc>
        <w:tc>
          <w:tcPr>
            <w:tcW w:w="529" w:type="pct"/>
            <w:tcBorders>
              <w:left w:val="nil"/>
            </w:tcBorders>
          </w:tcPr>
          <w:p w14:paraId="23FAD176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nil"/>
            </w:tcBorders>
          </w:tcPr>
          <w:p w14:paraId="23FAD177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3FAD178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</w:tcPr>
          <w:p w14:paraId="23FAD179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left w:val="nil"/>
              <w:right w:val="nil"/>
            </w:tcBorders>
          </w:tcPr>
          <w:p w14:paraId="23FAD17A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nil"/>
              <w:right w:val="nil"/>
            </w:tcBorders>
          </w:tcPr>
          <w:p w14:paraId="23FAD17B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</w:tcPr>
          <w:p w14:paraId="23FAD17C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3FAD17D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</w:tcPr>
          <w:p w14:paraId="23FAD17E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3FAD17F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8D" w14:textId="77777777" w:rsidTr="00C540BB">
        <w:trPr>
          <w:trHeight w:val="390"/>
          <w:jc w:val="center"/>
        </w:trPr>
        <w:tc>
          <w:tcPr>
            <w:tcW w:w="583" w:type="pct"/>
            <w:vMerge w:val="restart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23FAD181" w14:textId="77777777" w:rsidR="00DE0F2E" w:rsidRPr="009D7AA9" w:rsidRDefault="00000000">
            <w:pPr>
              <w:widowControl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9D7AA9">
              <w:rPr>
                <w:rFonts w:cs="Times New Roman"/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549" w:type="pct"/>
            <w:vMerge w:val="restart"/>
            <w:tcBorders>
              <w:left w:val="nil"/>
              <w:bottom w:val="nil"/>
              <w:right w:val="nil"/>
            </w:tcBorders>
          </w:tcPr>
          <w:p w14:paraId="23FAD182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Separate</w:t>
            </w:r>
          </w:p>
        </w:tc>
        <w:tc>
          <w:tcPr>
            <w:tcW w:w="529" w:type="pct"/>
            <w:tcBorders>
              <w:left w:val="nil"/>
              <w:bottom w:val="nil"/>
            </w:tcBorders>
          </w:tcPr>
          <w:p w14:paraId="23FAD183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23FAD18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.44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23FAD18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29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23FAD186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</w:tcPr>
          <w:p w14:paraId="23FAD187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nil"/>
              <w:bottom w:val="nil"/>
              <w:right w:val="nil"/>
            </w:tcBorders>
          </w:tcPr>
          <w:p w14:paraId="23FAD188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</w:tcPr>
          <w:p w14:paraId="23FAD18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1.19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18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9.97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23FAD18B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18C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9A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18E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18F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190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R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19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.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19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93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194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195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19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.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9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9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98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99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A7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19B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9C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Joi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19D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dt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19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9.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19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7.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A0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1A1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1A2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1A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9.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A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1.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A5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A6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B4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3FAD1A8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A9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dashed" w:sz="4" w:space="0" w:color="000000"/>
            </w:tcBorders>
          </w:tcPr>
          <w:p w14:paraId="23FAD1AA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sp</w:t>
            </w:r>
          </w:p>
        </w:tc>
        <w:tc>
          <w:tcPr>
            <w:tcW w:w="418" w:type="pct"/>
            <w:tcBorders>
              <w:top w:val="nil"/>
              <w:bottom w:val="dashed" w:sz="4" w:space="0" w:color="000000"/>
              <w:right w:val="nil"/>
            </w:tcBorders>
          </w:tcPr>
          <w:p w14:paraId="23FAD1A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69</w:t>
            </w:r>
          </w:p>
        </w:tc>
        <w:tc>
          <w:tcPr>
            <w:tcW w:w="490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AC" w14:textId="352EBDAF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AD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AE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AF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B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83</w:t>
            </w:r>
          </w:p>
        </w:tc>
        <w:tc>
          <w:tcPr>
            <w:tcW w:w="393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B1" w14:textId="5D2FBCB6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B2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1B3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C1" w14:textId="77777777" w:rsidTr="00C540BB">
        <w:trPr>
          <w:trHeight w:val="375"/>
          <w:jc w:val="center"/>
        </w:trPr>
        <w:tc>
          <w:tcPr>
            <w:tcW w:w="583" w:type="pct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23FAD1B5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i/>
                <w:iCs/>
                <w:sz w:val="16"/>
                <w:szCs w:val="16"/>
              </w:rPr>
              <w:t>S. geminata</w:t>
            </w:r>
          </w:p>
        </w:tc>
        <w:tc>
          <w:tcPr>
            <w:tcW w:w="549" w:type="pct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6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Separate</w:t>
            </w:r>
          </w:p>
        </w:tc>
        <w:tc>
          <w:tcPr>
            <w:tcW w:w="529" w:type="pct"/>
            <w:tcBorders>
              <w:top w:val="dashed" w:sz="4" w:space="0" w:color="000000"/>
              <w:left w:val="nil"/>
              <w:bottom w:val="nil"/>
            </w:tcBorders>
          </w:tcPr>
          <w:p w14:paraId="23FAD1B7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418" w:type="pct"/>
            <w:tcBorders>
              <w:top w:val="dashed" w:sz="4" w:space="0" w:color="000000"/>
              <w:bottom w:val="nil"/>
              <w:right w:val="nil"/>
            </w:tcBorders>
          </w:tcPr>
          <w:p w14:paraId="23FAD1B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2.28</w:t>
            </w:r>
          </w:p>
        </w:tc>
        <w:tc>
          <w:tcPr>
            <w:tcW w:w="490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15.71</w:t>
            </w:r>
          </w:p>
        </w:tc>
        <w:tc>
          <w:tcPr>
            <w:tcW w:w="346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A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B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C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3.83</w:t>
            </w:r>
          </w:p>
        </w:tc>
        <w:tc>
          <w:tcPr>
            <w:tcW w:w="393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0.80</w:t>
            </w:r>
          </w:p>
        </w:tc>
        <w:tc>
          <w:tcPr>
            <w:tcW w:w="346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BF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1C0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CE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1C2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1C3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1C4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R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1C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1.5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1C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7.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C7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1C8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1C9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1C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3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C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6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CC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CD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DB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1CF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FAD1D0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Joi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1D1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dt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1D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9.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1D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2.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D4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1D5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1D6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1D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1.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D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10.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D9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DA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E8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1DC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1DD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1DE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sp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1D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1E0" w14:textId="0B677FAA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E1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1E2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1E3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1E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0.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E5" w14:textId="1C9965AA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1E6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1E7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1F3" w14:textId="77777777" w:rsidTr="00C540BB">
        <w:trPr>
          <w:trHeight w:val="375"/>
          <w:jc w:val="center"/>
        </w:trPr>
        <w:tc>
          <w:tcPr>
            <w:tcW w:w="583" w:type="pct"/>
            <w:tcBorders>
              <w:left w:val="nil"/>
              <w:right w:val="nil"/>
            </w:tcBorders>
          </w:tcPr>
          <w:p w14:paraId="23FAD1E9" w14:textId="05A8488C" w:rsidR="00DE0F2E" w:rsidRPr="009D7AA9" w:rsidRDefault="00000000">
            <w:pPr>
              <w:widowControl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SE</w:t>
            </w:r>
            <w:r w:rsidR="001D15BF" w:rsidRPr="009D7AA9">
              <w:rPr>
                <w:rFonts w:cs="Times New Roman"/>
                <w:sz w:val="16"/>
                <w:szCs w:val="16"/>
              </w:rPr>
              <w:t xml:space="preserve"> </w:t>
            </w:r>
            <w:r w:rsidRPr="009D7AA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23FAD1EA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left w:val="nil"/>
            </w:tcBorders>
          </w:tcPr>
          <w:p w14:paraId="23FAD1EB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nil"/>
            </w:tcBorders>
          </w:tcPr>
          <w:p w14:paraId="23FAD1EC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3FAD1ED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2"/>
            <w:tcBorders>
              <w:left w:val="nil"/>
              <w:bottom w:val="nil"/>
              <w:right w:val="nil"/>
            </w:tcBorders>
          </w:tcPr>
          <w:p w14:paraId="23FAD1EE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nil"/>
              <w:bottom w:val="nil"/>
              <w:right w:val="nil"/>
            </w:tcBorders>
          </w:tcPr>
          <w:p w14:paraId="23FAD1EF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</w:tcPr>
          <w:p w14:paraId="23FAD1F0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1F1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2"/>
            <w:tcBorders>
              <w:left w:val="nil"/>
              <w:bottom w:val="nil"/>
              <w:right w:val="nil"/>
            </w:tcBorders>
          </w:tcPr>
          <w:p w14:paraId="23FAD1F2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200" w14:textId="77777777" w:rsidTr="00C540BB">
        <w:trPr>
          <w:trHeight w:val="390"/>
          <w:jc w:val="center"/>
        </w:trPr>
        <w:tc>
          <w:tcPr>
            <w:tcW w:w="583" w:type="pct"/>
            <w:vMerge w:val="restart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23FAD1F4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549" w:type="pct"/>
            <w:vMerge w:val="restart"/>
            <w:tcBorders>
              <w:left w:val="nil"/>
              <w:bottom w:val="nil"/>
              <w:right w:val="nil"/>
            </w:tcBorders>
          </w:tcPr>
          <w:p w14:paraId="23FAD1F5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Separate</w:t>
            </w:r>
          </w:p>
        </w:tc>
        <w:tc>
          <w:tcPr>
            <w:tcW w:w="529" w:type="pct"/>
            <w:tcBorders>
              <w:left w:val="nil"/>
              <w:bottom w:val="nil"/>
            </w:tcBorders>
          </w:tcPr>
          <w:p w14:paraId="23FAD1F6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23FAD1F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.0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23FAD1F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06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23FAD1F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4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</w:tcPr>
          <w:p w14:paraId="23FAD1F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.2</w:t>
            </w:r>
          </w:p>
        </w:tc>
        <w:tc>
          <w:tcPr>
            <w:tcW w:w="142" w:type="pct"/>
            <w:tcBorders>
              <w:left w:val="nil"/>
              <w:bottom w:val="nil"/>
              <w:right w:val="nil"/>
            </w:tcBorders>
          </w:tcPr>
          <w:p w14:paraId="23FAD1FB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</w:tcPr>
          <w:p w14:paraId="23FAD1F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1.00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1F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49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23FAD1F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20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1F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3.50</w:t>
            </w:r>
          </w:p>
        </w:tc>
      </w:tr>
      <w:tr w:rsidR="003349AE" w14:paraId="23FAD20D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201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02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03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R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0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9.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0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5.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0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0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08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0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0.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0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0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0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3.40</w:t>
            </w:r>
          </w:p>
        </w:tc>
      </w:tr>
      <w:tr w:rsidR="003349AE" w14:paraId="23FAD21A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20E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0F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Joi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10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dt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1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1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5.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1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1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.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15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1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1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6.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1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1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4.50</w:t>
            </w:r>
          </w:p>
        </w:tc>
      </w:tr>
      <w:tr w:rsidR="003349AE" w14:paraId="23FAD227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3FAD21B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1C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dashed" w:sz="4" w:space="0" w:color="000000"/>
            </w:tcBorders>
          </w:tcPr>
          <w:p w14:paraId="23FAD21D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sp</w:t>
            </w:r>
          </w:p>
        </w:tc>
        <w:tc>
          <w:tcPr>
            <w:tcW w:w="418" w:type="pct"/>
            <w:tcBorders>
              <w:top w:val="nil"/>
              <w:bottom w:val="dashed" w:sz="4" w:space="0" w:color="000000"/>
              <w:right w:val="nil"/>
            </w:tcBorders>
          </w:tcPr>
          <w:p w14:paraId="23FAD21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55</w:t>
            </w:r>
          </w:p>
        </w:tc>
        <w:tc>
          <w:tcPr>
            <w:tcW w:w="490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1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NA</w:t>
            </w:r>
          </w:p>
        </w:tc>
        <w:tc>
          <w:tcPr>
            <w:tcW w:w="346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1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1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2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47</w:t>
            </w:r>
          </w:p>
        </w:tc>
        <w:tc>
          <w:tcPr>
            <w:tcW w:w="393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4" w14:textId="43DDFA7B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40</w:t>
            </w:r>
          </w:p>
        </w:tc>
        <w:tc>
          <w:tcPr>
            <w:tcW w:w="393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26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234" w14:textId="77777777" w:rsidTr="00C540BB">
        <w:trPr>
          <w:trHeight w:val="375"/>
          <w:jc w:val="center"/>
        </w:trPr>
        <w:tc>
          <w:tcPr>
            <w:tcW w:w="583" w:type="pct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23FAD228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i/>
                <w:iCs/>
                <w:sz w:val="16"/>
                <w:szCs w:val="16"/>
              </w:rPr>
              <w:t>S. geminata</w:t>
            </w:r>
          </w:p>
        </w:tc>
        <w:tc>
          <w:tcPr>
            <w:tcW w:w="549" w:type="pct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29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Separate</w:t>
            </w:r>
          </w:p>
        </w:tc>
        <w:tc>
          <w:tcPr>
            <w:tcW w:w="529" w:type="pct"/>
            <w:tcBorders>
              <w:top w:val="dashed" w:sz="4" w:space="0" w:color="000000"/>
              <w:left w:val="nil"/>
              <w:bottom w:val="nil"/>
            </w:tcBorders>
          </w:tcPr>
          <w:p w14:paraId="23FAD22A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418" w:type="pct"/>
            <w:tcBorders>
              <w:top w:val="dashed" w:sz="4" w:space="0" w:color="000000"/>
              <w:bottom w:val="nil"/>
              <w:right w:val="nil"/>
            </w:tcBorders>
          </w:tcPr>
          <w:p w14:paraId="23FAD22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0.11</w:t>
            </w:r>
          </w:p>
        </w:tc>
        <w:tc>
          <w:tcPr>
            <w:tcW w:w="490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2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13.82</w:t>
            </w:r>
          </w:p>
        </w:tc>
        <w:tc>
          <w:tcPr>
            <w:tcW w:w="346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2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.2</w:t>
            </w:r>
          </w:p>
        </w:tc>
        <w:tc>
          <w:tcPr>
            <w:tcW w:w="394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2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1.9</w:t>
            </w:r>
          </w:p>
        </w:tc>
        <w:tc>
          <w:tcPr>
            <w:tcW w:w="142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2F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3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0.76</w:t>
            </w:r>
          </w:p>
        </w:tc>
        <w:tc>
          <w:tcPr>
            <w:tcW w:w="393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3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17.51</w:t>
            </w:r>
          </w:p>
        </w:tc>
        <w:tc>
          <w:tcPr>
            <w:tcW w:w="346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3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3.10</w:t>
            </w:r>
          </w:p>
        </w:tc>
        <w:tc>
          <w:tcPr>
            <w:tcW w:w="393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3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3.30</w:t>
            </w:r>
          </w:p>
        </w:tc>
      </w:tr>
      <w:tr w:rsidR="003349AE" w14:paraId="23FAD241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35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36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37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R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3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9.5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3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7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3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3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3C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3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0.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3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6.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3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3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4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0.30</w:t>
            </w:r>
          </w:p>
        </w:tc>
      </w:tr>
      <w:tr w:rsidR="003349AE" w14:paraId="23FAD24E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42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FAD243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Joi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44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dt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4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7.6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4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0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4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4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1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49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4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4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4.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4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3.6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4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6.50</w:t>
            </w:r>
          </w:p>
        </w:tc>
      </w:tr>
      <w:tr w:rsidR="003349AE" w14:paraId="23FAD25B" w14:textId="77777777" w:rsidTr="00C540BB">
        <w:trPr>
          <w:trHeight w:val="390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4F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50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51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sp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5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7.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53" w14:textId="35DF24B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5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1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55" w14:textId="77777777" w:rsidR="00DE0F2E" w:rsidRPr="009D7AA9" w:rsidRDefault="00DE0F2E">
            <w:pPr>
              <w:widowControl/>
              <w:tabs>
                <w:tab w:val="left" w:pos="265"/>
                <w:tab w:val="right" w:pos="1276"/>
              </w:tabs>
              <w:ind w:right="144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56" w14:textId="77777777" w:rsidR="00DE0F2E" w:rsidRPr="009D7AA9" w:rsidRDefault="00DE0F2E">
            <w:pPr>
              <w:widowControl/>
              <w:tabs>
                <w:tab w:val="left" w:pos="1099"/>
                <w:tab w:val="right" w:pos="1276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57" w14:textId="77777777" w:rsidR="00DE0F2E" w:rsidRPr="009D7AA9" w:rsidRDefault="00000000">
            <w:pPr>
              <w:widowControl/>
              <w:tabs>
                <w:tab w:val="left" w:pos="1099"/>
                <w:tab w:val="right" w:pos="1276"/>
              </w:tabs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8.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58" w14:textId="4C9046C3" w:rsidR="00DE0F2E" w:rsidRPr="009D7AA9" w:rsidRDefault="00DE0F2E">
            <w:pPr>
              <w:widowControl/>
              <w:tabs>
                <w:tab w:val="left" w:pos="1099"/>
                <w:tab w:val="right" w:pos="1276"/>
              </w:tabs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59" w14:textId="77777777" w:rsidR="00DE0F2E" w:rsidRPr="009D7AA9" w:rsidRDefault="00000000">
            <w:pPr>
              <w:widowControl/>
              <w:tabs>
                <w:tab w:val="left" w:pos="1099"/>
                <w:tab w:val="right" w:pos="1276"/>
              </w:tabs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-2.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5A" w14:textId="77777777" w:rsidR="00DE0F2E" w:rsidRPr="009D7AA9" w:rsidRDefault="00DE0F2E">
            <w:pPr>
              <w:widowControl/>
              <w:tabs>
                <w:tab w:val="left" w:pos="1099"/>
                <w:tab w:val="right" w:pos="1276"/>
              </w:tabs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266" w14:textId="77777777" w:rsidTr="00C540BB">
        <w:trPr>
          <w:trHeight w:val="375"/>
          <w:jc w:val="center"/>
        </w:trPr>
        <w:tc>
          <w:tcPr>
            <w:tcW w:w="583" w:type="pct"/>
            <w:tcBorders>
              <w:left w:val="nil"/>
              <w:right w:val="nil"/>
            </w:tcBorders>
          </w:tcPr>
          <w:p w14:paraId="23FAD25C" w14:textId="0CB58BAE" w:rsidR="00DE0F2E" w:rsidRPr="009D7AA9" w:rsidRDefault="00000000">
            <w:pPr>
              <w:widowControl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SE</w:t>
            </w:r>
            <w:r w:rsidR="001D15BF" w:rsidRPr="009D7AA9">
              <w:rPr>
                <w:rFonts w:cs="Times New Roman"/>
                <w:sz w:val="16"/>
                <w:szCs w:val="16"/>
              </w:rPr>
              <w:t xml:space="preserve"> </w:t>
            </w:r>
            <w:r w:rsidRPr="009D7AA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23FAD25D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left w:val="nil"/>
            </w:tcBorders>
          </w:tcPr>
          <w:p w14:paraId="23FAD25E" w14:textId="77777777" w:rsidR="00DE0F2E" w:rsidRPr="009D7AA9" w:rsidRDefault="00DE0F2E">
            <w:pPr>
              <w:widowControl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nil"/>
            </w:tcBorders>
          </w:tcPr>
          <w:p w14:paraId="23FAD25F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3FAD260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2"/>
            <w:tcBorders>
              <w:left w:val="nil"/>
              <w:right w:val="nil"/>
            </w:tcBorders>
          </w:tcPr>
          <w:p w14:paraId="23FAD261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nil"/>
              <w:right w:val="nil"/>
            </w:tcBorders>
          </w:tcPr>
          <w:p w14:paraId="23FAD262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</w:tcPr>
          <w:p w14:paraId="23FAD263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3FAD264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2"/>
            <w:tcBorders>
              <w:left w:val="nil"/>
              <w:right w:val="nil"/>
            </w:tcBorders>
          </w:tcPr>
          <w:p w14:paraId="23FAD265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273" w14:textId="77777777" w:rsidTr="00C540BB">
        <w:trPr>
          <w:trHeight w:val="375"/>
          <w:jc w:val="center"/>
        </w:trPr>
        <w:tc>
          <w:tcPr>
            <w:tcW w:w="583" w:type="pct"/>
            <w:vMerge w:val="restart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23FAD267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549" w:type="pct"/>
            <w:vMerge w:val="restart"/>
            <w:tcBorders>
              <w:left w:val="nil"/>
              <w:bottom w:val="nil"/>
              <w:right w:val="nil"/>
            </w:tcBorders>
          </w:tcPr>
          <w:p w14:paraId="23FAD268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Separate</w:t>
            </w:r>
          </w:p>
        </w:tc>
        <w:tc>
          <w:tcPr>
            <w:tcW w:w="529" w:type="pct"/>
            <w:tcBorders>
              <w:left w:val="nil"/>
              <w:bottom w:val="nil"/>
            </w:tcBorders>
          </w:tcPr>
          <w:p w14:paraId="23FAD269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23FAD26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7.7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23FAD26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69.71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23FAD26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7.34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</w:tcPr>
          <w:p w14:paraId="23FAD26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1.42</w:t>
            </w:r>
          </w:p>
        </w:tc>
        <w:tc>
          <w:tcPr>
            <w:tcW w:w="142" w:type="pct"/>
            <w:tcBorders>
              <w:left w:val="nil"/>
              <w:bottom w:val="nil"/>
              <w:right w:val="nil"/>
            </w:tcBorders>
          </w:tcPr>
          <w:p w14:paraId="23FAD26E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</w:tcPr>
          <w:p w14:paraId="23FAD26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30.39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27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77.59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23FAD27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9.20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23FAD27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07.62</w:t>
            </w:r>
          </w:p>
        </w:tc>
      </w:tr>
      <w:tr w:rsidR="003349AE" w14:paraId="23FAD280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274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75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76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R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7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93.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7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75.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7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3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7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7.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7B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7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2.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7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17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7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1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7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47.56</w:t>
            </w:r>
          </w:p>
        </w:tc>
      </w:tr>
      <w:tr w:rsidR="003349AE" w14:paraId="23FAD28D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281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82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Joi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83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dt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8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4.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8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53.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8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5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8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85.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88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8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46.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8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30.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8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87.7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8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59.02</w:t>
            </w:r>
          </w:p>
        </w:tc>
      </w:tr>
      <w:tr w:rsidR="003349AE" w14:paraId="23FAD29A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3FAD28E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8F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dashed" w:sz="4" w:space="0" w:color="000000"/>
            </w:tcBorders>
          </w:tcPr>
          <w:p w14:paraId="23FAD290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sp</w:t>
            </w:r>
          </w:p>
        </w:tc>
        <w:tc>
          <w:tcPr>
            <w:tcW w:w="418" w:type="pct"/>
            <w:tcBorders>
              <w:top w:val="nil"/>
              <w:bottom w:val="dashed" w:sz="4" w:space="0" w:color="000000"/>
              <w:right w:val="nil"/>
            </w:tcBorders>
          </w:tcPr>
          <w:p w14:paraId="23FAD29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81.29</w:t>
            </w:r>
          </w:p>
        </w:tc>
        <w:tc>
          <w:tcPr>
            <w:tcW w:w="490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2" w14:textId="55F78F3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2.61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4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5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94.72</w:t>
            </w:r>
          </w:p>
        </w:tc>
        <w:tc>
          <w:tcPr>
            <w:tcW w:w="393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7" w14:textId="153E0BCC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5.89</w:t>
            </w:r>
          </w:p>
        </w:tc>
        <w:tc>
          <w:tcPr>
            <w:tcW w:w="393" w:type="pct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3FAD299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3349AE" w14:paraId="23FAD2A7" w14:textId="77777777" w:rsidTr="00C540BB">
        <w:trPr>
          <w:trHeight w:val="375"/>
          <w:jc w:val="center"/>
        </w:trPr>
        <w:tc>
          <w:tcPr>
            <w:tcW w:w="583" w:type="pct"/>
            <w:vMerge w:val="restart"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23FAD29B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i/>
                <w:iCs/>
                <w:sz w:val="16"/>
                <w:szCs w:val="16"/>
              </w:rPr>
              <w:t>S. geminata</w:t>
            </w:r>
          </w:p>
        </w:tc>
        <w:tc>
          <w:tcPr>
            <w:tcW w:w="549" w:type="pct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9C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Separate</w:t>
            </w:r>
          </w:p>
        </w:tc>
        <w:tc>
          <w:tcPr>
            <w:tcW w:w="529" w:type="pct"/>
            <w:tcBorders>
              <w:top w:val="dashed" w:sz="4" w:space="0" w:color="000000"/>
              <w:left w:val="nil"/>
              <w:bottom w:val="nil"/>
            </w:tcBorders>
          </w:tcPr>
          <w:p w14:paraId="23FAD29D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418" w:type="pct"/>
            <w:tcBorders>
              <w:top w:val="dashed" w:sz="4" w:space="0" w:color="000000"/>
              <w:bottom w:val="nil"/>
              <w:right w:val="nil"/>
            </w:tcBorders>
          </w:tcPr>
          <w:p w14:paraId="23FAD29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5.12</w:t>
            </w:r>
          </w:p>
        </w:tc>
        <w:tc>
          <w:tcPr>
            <w:tcW w:w="490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9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77.76</w:t>
            </w:r>
          </w:p>
        </w:tc>
        <w:tc>
          <w:tcPr>
            <w:tcW w:w="346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2.84</w:t>
            </w:r>
          </w:p>
        </w:tc>
        <w:tc>
          <w:tcPr>
            <w:tcW w:w="394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62.05</w:t>
            </w:r>
          </w:p>
        </w:tc>
        <w:tc>
          <w:tcPr>
            <w:tcW w:w="142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2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7.27</w:t>
            </w:r>
          </w:p>
        </w:tc>
        <w:tc>
          <w:tcPr>
            <w:tcW w:w="393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4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86.77</w:t>
            </w:r>
          </w:p>
        </w:tc>
        <w:tc>
          <w:tcPr>
            <w:tcW w:w="346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3.44</w:t>
            </w:r>
          </w:p>
        </w:tc>
        <w:tc>
          <w:tcPr>
            <w:tcW w:w="393" w:type="pct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3FAD2A6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65.97</w:t>
            </w:r>
          </w:p>
        </w:tc>
      </w:tr>
      <w:tr w:rsidR="003349AE" w14:paraId="23FAD2B4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A8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A9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AA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CAR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A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97.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A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73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A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5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A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65.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AF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B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31.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B1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374.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B2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8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B3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47.90</w:t>
            </w:r>
          </w:p>
        </w:tc>
      </w:tr>
      <w:tr w:rsidR="003349AE" w14:paraId="23FAD2C1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FAD2B5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 w:val="restart"/>
            <w:tcBorders>
              <w:top w:val="nil"/>
              <w:left w:val="nil"/>
              <w:right w:val="nil"/>
            </w:tcBorders>
          </w:tcPr>
          <w:p w14:paraId="23FAD2B6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Joi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</w:tcPr>
          <w:p w14:paraId="23FAD2B7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dt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3FAD2B8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99.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FAD2B9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50.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B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9.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3FAD2BB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48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3FAD2BC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3FAD2BD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25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BE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264.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AD2BF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53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FAD2C0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53.61</w:t>
            </w:r>
          </w:p>
        </w:tc>
      </w:tr>
      <w:tr w:rsidR="003349AE" w14:paraId="23FAD2CE" w14:textId="77777777" w:rsidTr="00C540BB">
        <w:trPr>
          <w:trHeight w:val="375"/>
          <w:jc w:val="center"/>
        </w:trPr>
        <w:tc>
          <w:tcPr>
            <w:tcW w:w="583" w:type="pct"/>
            <w:vMerge/>
            <w:tcBorders>
              <w:top w:val="nil"/>
              <w:left w:val="nil"/>
              <w:right w:val="nil"/>
            </w:tcBorders>
          </w:tcPr>
          <w:p w14:paraId="23FAD2C2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nil"/>
              <w:left w:val="nil"/>
              <w:right w:val="nil"/>
            </w:tcBorders>
          </w:tcPr>
          <w:p w14:paraId="23FAD2C3" w14:textId="77777777" w:rsidR="00DE0F2E" w:rsidRPr="009D7AA9" w:rsidRDefault="00DE0F2E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</w:tcBorders>
          </w:tcPr>
          <w:p w14:paraId="23FAD2C4" w14:textId="77777777" w:rsidR="00DE0F2E" w:rsidRPr="009D7AA9" w:rsidRDefault="00000000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  <w:r w:rsidRPr="009D7AA9">
              <w:rPr>
                <w:rFonts w:cs="Times New Roman"/>
                <w:sz w:val="16"/>
                <w:szCs w:val="16"/>
              </w:rPr>
              <w:t>MCAR-sp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23FAD2C5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79.52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</w:tcPr>
          <w:p w14:paraId="23FAD2C6" w14:textId="08574A49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23FAD2C7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0.8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23FAD2C8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</w:tcPr>
          <w:p w14:paraId="23FAD2C9" w14:textId="77777777" w:rsidR="00DE0F2E" w:rsidRPr="009D7AA9" w:rsidRDefault="00DE0F2E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23FAD2CA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85.17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23FAD2CB" w14:textId="17C9765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23FAD2CC" w14:textId="77777777" w:rsidR="00DE0F2E" w:rsidRPr="009D7AA9" w:rsidRDefault="00000000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  <w:r w:rsidRPr="009D7AA9">
              <w:rPr>
                <w:sz w:val="16"/>
                <w:szCs w:val="16"/>
              </w:rPr>
              <w:t>14.2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23FAD2CD" w14:textId="77777777" w:rsidR="00DE0F2E" w:rsidRPr="009D7AA9" w:rsidRDefault="00DE0F2E">
            <w:pPr>
              <w:widowControl/>
              <w:jc w:val="right"/>
              <w:rPr>
                <w:rFonts w:cs="Times New Roman"/>
                <w:sz w:val="16"/>
                <w:szCs w:val="16"/>
              </w:rPr>
            </w:pPr>
          </w:p>
        </w:tc>
      </w:tr>
    </w:tbl>
    <w:p w14:paraId="23FAD2CF" w14:textId="77777777" w:rsidR="00DE0F2E" w:rsidRPr="00A22F95" w:rsidRDefault="00DE0F2E">
      <w:pPr>
        <w:widowControl/>
      </w:pPr>
    </w:p>
    <w:p w14:paraId="23FAD2D0" w14:textId="51029A43" w:rsidR="00DE0F2E" w:rsidRPr="00A22F95" w:rsidRDefault="00000000">
      <w:pPr>
        <w:widowControl/>
        <w:jc w:val="left"/>
      </w:pPr>
      <w:r>
        <w:t xml:space="preserve">Abbreviations: </w:t>
      </w:r>
      <w:r w:rsidR="001D15BF">
        <w:t>DIC,</w:t>
      </w:r>
      <w:r w:rsidR="00922E03" w:rsidRPr="00922E03">
        <w:rPr>
          <w:sz w:val="24"/>
        </w:rPr>
        <w:t xml:space="preserve"> </w:t>
      </w:r>
      <w:r w:rsidR="00922E03" w:rsidRPr="00922E03">
        <w:t>deviance information criterion</w:t>
      </w:r>
      <w:r w:rsidR="00922E03">
        <w:t>;</w:t>
      </w:r>
      <w:r w:rsidR="001D15BF">
        <w:t xml:space="preserve"> WAIC, </w:t>
      </w:r>
      <w:r w:rsidR="00F74A36" w:rsidRPr="00F74A36">
        <w:t>Watanabe-Akaike information criterion</w:t>
      </w:r>
      <w:r w:rsidR="00F74A36">
        <w:t>;</w:t>
      </w:r>
      <w:r w:rsidR="003458E7">
        <w:t xml:space="preserve"> </w:t>
      </w:r>
      <w:r w:rsidR="001D15BF">
        <w:t>CAR,</w:t>
      </w:r>
      <w:r w:rsidR="003458E7" w:rsidRPr="003458E7">
        <w:rPr>
          <w:sz w:val="24"/>
        </w:rPr>
        <w:t xml:space="preserve"> </w:t>
      </w:r>
      <w:r w:rsidR="003458E7" w:rsidRPr="003458E7">
        <w:t>conditional autoregressive models</w:t>
      </w:r>
      <w:r w:rsidR="003458E7">
        <w:t>;</w:t>
      </w:r>
      <w:r w:rsidR="001D15BF">
        <w:t xml:space="preserve"> MCAR, </w:t>
      </w:r>
      <w:r w:rsidR="00805D12" w:rsidRPr="00805D12">
        <w:t>multivariate CAR</w:t>
      </w:r>
      <w:r w:rsidR="00805D12">
        <w:t xml:space="preserve">; </w:t>
      </w:r>
      <w:r w:rsidR="001D15BF">
        <w:t>PO, presence-only</w:t>
      </w:r>
    </w:p>
    <w:p w14:paraId="23FAD2D1" w14:textId="77777777" w:rsidR="00DE0F2E" w:rsidRPr="00A22F95" w:rsidRDefault="00000000">
      <w:pPr>
        <w:rPr>
          <w:b/>
          <w:bCs/>
          <w:sz w:val="32"/>
          <w:szCs w:val="32"/>
        </w:rPr>
      </w:pPr>
      <w:r w:rsidRPr="00A22F95">
        <w:rPr>
          <w:b/>
          <w:bCs/>
          <w:sz w:val="32"/>
          <w:szCs w:val="32"/>
        </w:rPr>
        <w:lastRenderedPageBreak/>
        <w:t>Appendix S3: Supplement for model implementation</w:t>
      </w:r>
    </w:p>
    <w:p w14:paraId="23FAD2D2" w14:textId="77777777" w:rsidR="00DE0F2E" w:rsidRPr="00A61690" w:rsidRDefault="00000000">
      <w:pPr>
        <w:rPr>
          <w:b/>
          <w:bCs/>
          <w:szCs w:val="21"/>
        </w:rPr>
      </w:pPr>
      <w:r w:rsidRPr="00A61690">
        <w:rPr>
          <w:b/>
          <w:bCs/>
          <w:szCs w:val="21"/>
        </w:rPr>
        <w:t>Jacobian of a variable transformation</w:t>
      </w:r>
    </w:p>
    <w:p w14:paraId="23FAD2D3" w14:textId="749EAA0A" w:rsidR="00DE0F2E" w:rsidRPr="00A61690" w:rsidRDefault="00000000">
      <w:pPr>
        <w:rPr>
          <w:rFonts w:cs="Times New Roman"/>
          <w:szCs w:val="21"/>
        </w:rPr>
      </w:pPr>
      <w:r w:rsidRPr="00A61690">
        <w:rPr>
          <w:rFonts w:cs="Times New Roman"/>
          <w:szCs w:val="21"/>
        </w:rPr>
        <w:t xml:space="preserve">In the INLA, </w:t>
      </w:r>
      <w:r w:rsidR="009F390B" w:rsidRPr="00A61690">
        <w:rPr>
          <w:rFonts w:cs="Times New Roman"/>
          <w:szCs w:val="21"/>
        </w:rPr>
        <w:t xml:space="preserve">the </w:t>
      </w:r>
      <w:r w:rsidRPr="00A61690">
        <w:rPr>
          <w:rFonts w:cs="Times New Roman"/>
          <w:szCs w:val="21"/>
          <w:u w:color="FFFFFF"/>
        </w:rPr>
        <w:t>h</w:t>
      </w:r>
      <w:r w:rsidRPr="00A61690">
        <w:rPr>
          <w:rFonts w:cs="Times New Roman"/>
          <w:szCs w:val="21"/>
        </w:rPr>
        <w:t>yperparameters are represented as an internal scale to</w:t>
      </w:r>
      <w:r w:rsidRPr="00A61690">
        <w:rPr>
          <w:szCs w:val="21"/>
        </w:rPr>
        <w:t xml:space="preserve"> </w:t>
      </w:r>
      <w:r w:rsidRPr="00A61690">
        <w:rPr>
          <w:rFonts w:cs="Times New Roman"/>
          <w:szCs w:val="21"/>
        </w:rPr>
        <w:t xml:space="preserve">simplify the numerical optimization. It is recommended that the </w:t>
      </w:r>
      <w:r w:rsidR="004220A4" w:rsidRPr="00A61690">
        <w:rPr>
          <w:szCs w:val="21"/>
        </w:rPr>
        <w:t>internal scale parameter is not bounded because this simplifies the computations.</w:t>
      </w:r>
      <w:r w:rsidRPr="00A61690">
        <w:rPr>
          <w:rFonts w:cs="Times New Roman"/>
          <w:szCs w:val="21"/>
        </w:rPr>
        <w:t xml:space="preserve"> The </w:t>
      </w:r>
      <w:r w:rsidRPr="00A61690">
        <w:rPr>
          <w:rFonts w:cs="Times New Roman"/>
          <w:i/>
          <w:iCs/>
          <w:szCs w:val="21"/>
        </w:rPr>
        <w:t>“</w:t>
      </w:r>
      <w:r w:rsidRPr="00A61690">
        <w:rPr>
          <w:rFonts w:cs="Times New Roman"/>
          <w:szCs w:val="21"/>
        </w:rPr>
        <w:t>rgeneric</w:t>
      </w:r>
      <w:r w:rsidRPr="00A61690">
        <w:rPr>
          <w:rFonts w:cs="Times New Roman"/>
          <w:i/>
          <w:iCs/>
          <w:szCs w:val="21"/>
        </w:rPr>
        <w:t>”</w:t>
      </w:r>
      <w:r w:rsidRPr="00A61690">
        <w:rPr>
          <w:rFonts w:cs="Times New Roman"/>
          <w:szCs w:val="21"/>
        </w:rPr>
        <w:t xml:space="preserve"> model implemented in INLA requires defining the function which returns the log prior density for internal scale </w:t>
      </w:r>
      <m:oMath>
        <m:r>
          <w:rPr>
            <w:rFonts w:ascii="Cambria Math" w:hAnsi="Cambria Math"/>
            <w:szCs w:val="21"/>
          </w:rPr>
          <m:t>θ</m:t>
        </m:r>
      </m:oMath>
      <w:r w:rsidRPr="00A61690">
        <w:rPr>
          <w:rFonts w:cs="Times New Roman"/>
          <w:szCs w:val="21"/>
        </w:rPr>
        <w:t>. Therefore, a Jacobian must be added to the log-prior density.</w:t>
      </w:r>
    </w:p>
    <w:p w14:paraId="23FAD2D4" w14:textId="60D46596" w:rsidR="00DE0F2E" w:rsidRDefault="00000000">
      <w:pPr>
        <w:rPr>
          <w:rFonts w:cs="Times New Roman"/>
          <w:szCs w:val="21"/>
        </w:rPr>
      </w:pPr>
      <w:r w:rsidRPr="00A61690">
        <w:rPr>
          <w:rFonts w:cs="Times New Roman"/>
          <w:szCs w:val="21"/>
        </w:rPr>
        <w:t xml:space="preserve">The precision matrix </w:t>
      </w:r>
      <m:oMath>
        <m:r>
          <m:rPr>
            <m:sty m:val="b"/>
          </m:rPr>
          <w:rPr>
            <w:rFonts w:ascii="Cambria Math" w:hAnsi="Cambria Math"/>
            <w:szCs w:val="21"/>
          </w:rPr>
          <m:t>Q</m:t>
        </m:r>
      </m:oMath>
      <w:r w:rsidRPr="00A61690">
        <w:rPr>
          <w:rFonts w:cs="Times New Roman"/>
          <w:szCs w:val="21"/>
        </w:rPr>
        <w:t xml:space="preserve"> of the bivariate Leroux model is specified as follows:</w:t>
      </w:r>
    </w:p>
    <w:p w14:paraId="7A18BF34" w14:textId="77777777" w:rsidR="00845424" w:rsidRPr="00A61690" w:rsidRDefault="00845424">
      <w:pPr>
        <w:rPr>
          <w:rFonts w:cs="Times New Roman"/>
          <w:szCs w:val="21"/>
        </w:rPr>
      </w:pPr>
    </w:p>
    <w:p w14:paraId="23FAD2D5" w14:textId="44EB35FF" w:rsidR="00DE0F2E" w:rsidRPr="00A61690" w:rsidRDefault="00C540BB">
      <w:pPr>
        <w:pStyle w:val="aa"/>
        <w:jc w:val="center"/>
        <w:rPr>
          <w:rFonts w:ascii="Times New Roman" w:hAnsi="Times New Roman" w:cs="Times New Roman"/>
          <w:sz w:val="21"/>
          <w:szCs w:val="21"/>
          <w:lang w:eastAsia="ja-JP"/>
        </w:rPr>
      </w:pPr>
      <m:oMath>
        <m:r>
          <m:rPr>
            <m:sty m:val="b"/>
          </m:rPr>
          <w:rPr>
            <w:rFonts w:ascii="Cambria Math" w:hAnsi="Cambria Math"/>
            <w:sz w:val="21"/>
            <w:szCs w:val="21"/>
          </w:rPr>
          <m:t>Q</m:t>
        </m:r>
        <m:r>
          <w:rPr>
            <w:rFonts w:ascii="Cambria Math" w:hAnsi="Cambria Math"/>
            <w:sz w:val="21"/>
            <w:szCs w:val="21"/>
          </w:rPr>
          <m:t>=</m:t>
        </m:r>
        <m:r>
          <m:rPr>
            <m:sty m:val="b"/>
          </m:rPr>
          <w:rPr>
            <w:rFonts w:ascii="Cambria Math" w:hAnsi="Cambria Math"/>
            <w:sz w:val="21"/>
            <w:szCs w:val="21"/>
          </w:rPr>
          <m:t>Λ</m:t>
        </m:r>
        <m:r>
          <w:rPr>
            <w:rFonts w:ascii="Cambria Math" w:hAnsi="Cambria Math"/>
            <w:sz w:val="21"/>
            <w:szCs w:val="21"/>
          </w:rPr>
          <m:t>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1"/>
                <w:szCs w:val="21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sz w:val="21"/>
                    <w:szCs w:val="21"/>
                  </w:rPr>
                  <m:t>1-λ</m:t>
                </m:r>
              </m:e>
            </m:d>
            <m:r>
              <w:rPr>
                <w:rFonts w:ascii="Cambria Math" w:hAnsi="Cambria Math"/>
                <w:sz w:val="21"/>
                <w:szCs w:val="21"/>
              </w:rPr>
              <m:t>I+λ{</m:t>
            </m:r>
            <m:r>
              <m:rPr>
                <m:sty m:val="p"/>
              </m:rPr>
              <w:rPr>
                <w:rFonts w:ascii="Cambria Math" w:hAnsi="Cambria Math"/>
                <w:sz w:val="21"/>
                <w:szCs w:val="21"/>
              </w:rPr>
              <m:t>diag</m:t>
            </m:r>
            <m:d>
              <m:dPr>
                <m:ctrlPr>
                  <w:rPr>
                    <w:rFonts w:ascii="Cambria Math" w:hAnsi="Cambria Math"/>
                    <w:sz w:val="21"/>
                    <w:szCs w:val="21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sz w:val="21"/>
                    <w:szCs w:val="21"/>
                  </w:rPr>
                  <m:t>W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1</m:t>
                </m:r>
              </m:e>
            </m:d>
            <m:r>
              <w:rPr>
                <w:rFonts w:ascii="Cambria Math" w:hAnsi="Cambria Math"/>
                <w:sz w:val="21"/>
                <w:szCs w:val="21"/>
              </w:rPr>
              <m:t>-</m:t>
            </m:r>
            <m:r>
              <m:rPr>
                <m:sty m:val="b"/>
              </m:rPr>
              <w:rPr>
                <w:rFonts w:ascii="Cambria Math" w:hAnsi="Cambria Math"/>
                <w:sz w:val="21"/>
                <w:szCs w:val="21"/>
              </w:rPr>
              <m:t>W</m:t>
            </m:r>
            <m:r>
              <w:rPr>
                <w:rFonts w:ascii="Cambria Math" w:hAnsi="Cambria Math"/>
                <w:sz w:val="21"/>
                <w:szCs w:val="21"/>
              </w:rPr>
              <m:t>}</m:t>
            </m:r>
          </m:e>
        </m:d>
      </m:oMath>
      <w:r w:rsidRPr="00A61690">
        <w:rPr>
          <w:rFonts w:ascii="Times New Roman" w:hAnsi="Times New Roman" w:cs="Times New Roman"/>
          <w:sz w:val="21"/>
          <w:szCs w:val="21"/>
          <w:lang w:eastAsia="ja-JP"/>
        </w:rPr>
        <w:t>.</w:t>
      </w:r>
    </w:p>
    <w:p w14:paraId="5A7DA80C" w14:textId="77777777" w:rsidR="00845424" w:rsidRDefault="00845424">
      <w:pPr>
        <w:pStyle w:val="aa"/>
        <w:rPr>
          <w:rFonts w:ascii="Times New Roman" w:hAnsi="Times New Roman" w:cs="Times New Roman"/>
          <w:sz w:val="21"/>
          <w:szCs w:val="21"/>
        </w:rPr>
      </w:pPr>
    </w:p>
    <w:p w14:paraId="23FAD2D6" w14:textId="17B6CA5A" w:rsidR="00DE0F2E" w:rsidRPr="00A61690" w:rsidRDefault="00000000">
      <w:pPr>
        <w:pStyle w:val="aa"/>
        <w:rPr>
          <w:rFonts w:ascii="Times New Roman" w:hAnsi="Times New Roman" w:cs="Times New Roman"/>
          <w:sz w:val="21"/>
          <w:szCs w:val="21"/>
          <w:lang w:eastAsia="ja-JP"/>
        </w:rPr>
      </w:pPr>
      <w:r w:rsidRPr="00A61690">
        <w:rPr>
          <w:rFonts w:ascii="Times New Roman" w:hAnsi="Times New Roman" w:cs="Times New Roman"/>
          <w:sz w:val="21"/>
          <w:szCs w:val="21"/>
        </w:rPr>
        <w:t>The h</w:t>
      </w:r>
      <w:r w:rsidR="009D7AA9" w:rsidRPr="00A61690">
        <w:rPr>
          <w:rFonts w:ascii="Times New Roman" w:hAnsi="Times New Roman" w:cs="Times New Roman"/>
          <w:sz w:val="21"/>
          <w:szCs w:val="21"/>
        </w:rPr>
        <w:t xml:space="preserve">yperparameters were transformed to the internal scale </w:t>
      </w:r>
      <m:oMath>
        <m:r>
          <w:rPr>
            <w:rFonts w:ascii="Cambria Math" w:hAnsi="Cambria Math"/>
            <w:sz w:val="21"/>
            <w:szCs w:val="21"/>
          </w:rPr>
          <m:t>θ</m:t>
        </m:r>
      </m:oMath>
      <w:r w:rsidR="009D7AA9" w:rsidRPr="00A61690">
        <w:rPr>
          <w:rFonts w:ascii="Times New Roman" w:hAnsi="Times New Roman" w:cs="Times New Roman"/>
          <w:sz w:val="21"/>
          <w:szCs w:val="21"/>
        </w:rPr>
        <w:t xml:space="preserve"> as</w:t>
      </w:r>
      <w:r w:rsidRPr="00A61690">
        <w:rPr>
          <w:rFonts w:ascii="Times New Roman" w:hAnsi="Times New Roman" w:cs="Times New Roman"/>
          <w:sz w:val="21"/>
          <w:szCs w:val="21"/>
        </w:rPr>
        <w:t xml:space="preserve"> follows</w:t>
      </w:r>
      <w:r w:rsidR="009D7AA9" w:rsidRPr="00A61690">
        <w:rPr>
          <w:rFonts w:ascii="Times New Roman" w:hAnsi="Times New Roman" w:cs="Times New Roman"/>
          <w:sz w:val="21"/>
          <w:szCs w:val="21"/>
        </w:rPr>
        <w:t>:</w:t>
      </w:r>
    </w:p>
    <w:p w14:paraId="49AC74DC" w14:textId="77777777" w:rsidR="00845424" w:rsidRDefault="00845424">
      <w:pPr>
        <w:pStyle w:val="aa"/>
        <w:jc w:val="center"/>
        <w:rPr>
          <w:rFonts w:ascii="Times New Roman" w:hAnsi="Times New Roman" w:cs="Times New Roman"/>
          <w:sz w:val="21"/>
          <w:szCs w:val="21"/>
          <w:lang w:eastAsia="ja-JP"/>
        </w:rPr>
      </w:pPr>
    </w:p>
    <w:p w14:paraId="23FAD2D7" w14:textId="6D6152A5" w:rsidR="00DE0F2E" w:rsidRPr="00A61690" w:rsidRDefault="00000000">
      <w:pPr>
        <w:pStyle w:val="aa"/>
        <w:jc w:val="center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1"/>
              <w:szCs w:val="21"/>
            </w:rPr>
            <m:t>θ=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τ</m:t>
              </m:r>
            </m:e>
          </m:d>
        </m:oMath>
      </m:oMathPara>
    </w:p>
    <w:p w14:paraId="5FF8BA64" w14:textId="7D0848C1" w:rsidR="00845424" w:rsidRDefault="00000000" w:rsidP="00845424">
      <w:pPr>
        <w:pStyle w:val="aa"/>
        <w:rPr>
          <w:rFonts w:ascii="Times New Roman" w:hAnsi="Times New Roman" w:cs="Times New Roman"/>
          <w:sz w:val="21"/>
          <w:szCs w:val="21"/>
          <w:lang w:eastAsia="ja-JP"/>
        </w:rPr>
      </w:pPr>
      <m:oMathPara>
        <m:oMath>
          <m:r>
            <w:rPr>
              <w:rFonts w:ascii="Cambria Math" w:hAnsi="Cambria Math"/>
              <w:sz w:val="21"/>
              <w:szCs w:val="21"/>
            </w:rPr>
            <m:t>θ=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it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1"/>
                      <w:szCs w:val="21"/>
                    </w:rPr>
                    <m:t>ρ+1</m:t>
                  </m:r>
                </m:num>
                <m:den>
                  <m: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den>
              </m:f>
            </m:e>
          </m:d>
        </m:oMath>
      </m:oMathPara>
    </w:p>
    <w:p w14:paraId="23FAD2D9" w14:textId="54FF44A1" w:rsidR="00DE0F2E" w:rsidRPr="00845424" w:rsidRDefault="00000000">
      <w:pPr>
        <w:pStyle w:val="aa"/>
        <w:jc w:val="center"/>
        <w:rPr>
          <w:rFonts w:ascii="Times New Roman" w:hAnsi="Times New Roman" w:cs="Times New Roman"/>
          <w:sz w:val="21"/>
          <w:szCs w:val="21"/>
          <w:lang w:eastAsia="ja-JP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1"/>
              <w:szCs w:val="21"/>
            </w:rPr>
            <m:t>θ=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it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λ</m:t>
              </m:r>
            </m:e>
          </m:d>
          <m:r>
            <m:rPr>
              <m:lit/>
              <m:nor/>
            </m:rPr>
            <w:rPr>
              <w:rFonts w:ascii="Cambria Math" w:hAnsi="Cambria Math"/>
              <w:sz w:val="21"/>
              <w:szCs w:val="21"/>
            </w:rPr>
            <m:t>.</m:t>
          </m:r>
        </m:oMath>
      </m:oMathPara>
    </w:p>
    <w:p w14:paraId="3CCF3283" w14:textId="77777777" w:rsidR="00845424" w:rsidRPr="00A61690" w:rsidRDefault="00845424">
      <w:pPr>
        <w:pStyle w:val="aa"/>
        <w:jc w:val="center"/>
        <w:rPr>
          <w:rFonts w:ascii="Times New Roman" w:hAnsi="Times New Roman" w:cs="Times New Roman"/>
          <w:sz w:val="21"/>
          <w:szCs w:val="21"/>
          <w:lang w:eastAsia="ja-JP"/>
        </w:rPr>
      </w:pPr>
    </w:p>
    <w:p w14:paraId="23FAD2DA" w14:textId="77777777" w:rsidR="00DE0F2E" w:rsidRPr="00A61690" w:rsidRDefault="00000000">
      <w:pPr>
        <w:rPr>
          <w:szCs w:val="21"/>
        </w:rPr>
      </w:pPr>
      <w:r w:rsidRPr="00A61690">
        <w:rPr>
          <w:szCs w:val="21"/>
        </w:rPr>
        <w:t>Each Jacobian is expressed as follows:</w:t>
      </w:r>
    </w:p>
    <w:p w14:paraId="23FAD2DB" w14:textId="77777777" w:rsidR="00DE0F2E" w:rsidRPr="00A61690" w:rsidRDefault="00DE0F2E">
      <w:pPr>
        <w:rPr>
          <w:szCs w:val="21"/>
        </w:rPr>
      </w:pPr>
      <w:bookmarkStart w:id="4" w:name="precision-tau"/>
    </w:p>
    <w:p w14:paraId="23FAD2DC" w14:textId="77777777" w:rsidR="00DE0F2E" w:rsidRPr="00A61690" w:rsidRDefault="00000000">
      <w:pPr>
        <w:rPr>
          <w:b/>
          <w:bCs/>
          <w:i/>
          <w:iCs/>
          <w:szCs w:val="21"/>
        </w:rPr>
      </w:pPr>
      <w:r w:rsidRPr="00A61690">
        <w:rPr>
          <w:b/>
          <w:bCs/>
          <w:i/>
          <w:iCs/>
          <w:szCs w:val="21"/>
        </w:rPr>
        <w:t xml:space="preserve">Precision </w:t>
      </w:r>
      <m:oMath>
        <m:r>
          <w:rPr>
            <w:rFonts w:ascii="Cambria Math" w:hAnsi="Cambria Math"/>
            <w:szCs w:val="21"/>
          </w:rPr>
          <m:t>τ</m:t>
        </m:r>
      </m:oMath>
    </w:p>
    <w:p w14:paraId="23FAD2DD" w14:textId="0B45ECF5" w:rsidR="00DE0F2E" w:rsidRDefault="00000000">
      <w:pPr>
        <w:rPr>
          <w:rFonts w:cs="Times New Roman"/>
          <w:szCs w:val="21"/>
        </w:rPr>
      </w:pPr>
      <w:r w:rsidRPr="00A61690">
        <w:rPr>
          <w:rFonts w:cs="Times New Roman"/>
          <w:szCs w:val="21"/>
        </w:rPr>
        <w:t xml:space="preserve">Assuming that the prior precision </w:t>
      </w:r>
      <m:oMath>
        <m:r>
          <w:rPr>
            <w:rFonts w:ascii="Cambria Math" w:hAnsi="Cambria Math"/>
            <w:szCs w:val="21"/>
          </w:rPr>
          <m:t>τ</m:t>
        </m:r>
      </m:oMath>
      <w:r w:rsidRPr="00A61690">
        <w:rPr>
          <w:rFonts w:cs="Times New Roman"/>
          <w:szCs w:val="21"/>
        </w:rPr>
        <w:t xml:space="preserve"> distribution follows a </w:t>
      </w:r>
      <w:r w:rsidR="001A003D" w:rsidRPr="00A61690">
        <w:rPr>
          <w:rFonts w:cs="Times New Roman"/>
          <w:szCs w:val="21"/>
        </w:rPr>
        <w:t>g</w:t>
      </w:r>
      <w:r w:rsidRPr="00A61690">
        <w:rPr>
          <w:rFonts w:cs="Times New Roman"/>
          <w:szCs w:val="21"/>
        </w:rPr>
        <w:t xml:space="preserve">amma distribution with shape parameter </w:t>
      </w:r>
      <m:oMath>
        <m:r>
          <w:rPr>
            <w:rFonts w:ascii="Cambria Math" w:hAnsi="Cambria Math"/>
            <w:szCs w:val="21"/>
          </w:rPr>
          <m:t>a</m:t>
        </m:r>
      </m:oMath>
      <w:r w:rsidRPr="00A61690">
        <w:rPr>
          <w:rFonts w:cs="Times New Roman"/>
          <w:szCs w:val="21"/>
        </w:rPr>
        <w:t xml:space="preserve"> and rate parameter </w:t>
      </w:r>
      <m:oMath>
        <m:r>
          <w:rPr>
            <w:rFonts w:ascii="Cambria Math" w:hAnsi="Cambria Math"/>
            <w:szCs w:val="21"/>
          </w:rPr>
          <m:t>b</m:t>
        </m:r>
      </m:oMath>
      <w:r w:rsidRPr="00A61690">
        <w:rPr>
          <w:rFonts w:cs="Times New Roman"/>
          <w:szCs w:val="21"/>
        </w:rPr>
        <w:t xml:space="preserve">, the probability density function of </w:t>
      </w:r>
      <m:oMath>
        <m:r>
          <w:rPr>
            <w:rFonts w:ascii="Cambria Math" w:hAnsi="Cambria Math"/>
            <w:szCs w:val="21"/>
          </w:rPr>
          <m:t>τ</m:t>
        </m:r>
      </m:oMath>
      <w:r w:rsidRPr="00A61690">
        <w:rPr>
          <w:rFonts w:cs="Times New Roman"/>
          <w:szCs w:val="21"/>
        </w:rPr>
        <w:t xml:space="preserve"> is given by:</w:t>
      </w:r>
    </w:p>
    <w:p w14:paraId="329F9DA0" w14:textId="77777777" w:rsidR="00845424" w:rsidRPr="00A61690" w:rsidRDefault="00845424">
      <w:pPr>
        <w:rPr>
          <w:szCs w:val="21"/>
        </w:rPr>
      </w:pPr>
    </w:p>
    <w:p w14:paraId="23FAD2DE" w14:textId="5A858BE8" w:rsidR="00DE0F2E" w:rsidRPr="00A61690" w:rsidRDefault="00000000">
      <w:pPr>
        <w:pStyle w:val="aa"/>
        <w:jc w:val="center"/>
        <w:rPr>
          <w:rFonts w:ascii="Times New Roman" w:hAnsi="Times New Roman" w:cs="Times New Roman"/>
          <w:sz w:val="21"/>
          <w:szCs w:val="21"/>
          <w:lang w:val="da-DK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1"/>
              <w:szCs w:val="21"/>
            </w:rPr>
            <m:t>f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τ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;</m:t>
              </m:r>
              <m:r>
                <w:rPr>
                  <w:rFonts w:ascii="Cambria Math" w:hAnsi="Cambria Math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,</m:t>
              </m:r>
              <m: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</m:d>
          <m:r>
            <w:rPr>
              <w:rFonts w:ascii="Cambria Math" w:hAnsi="Cambria Math"/>
              <w:sz w:val="21"/>
              <w:szCs w:val="21"/>
              <w:lang w:val="da-DK"/>
            </w:rPr>
            <m:t>=</m:t>
          </m:r>
          <m:r>
            <m:rPr>
              <m:lit/>
              <m:nor/>
            </m:rPr>
            <w:rPr>
              <w:rFonts w:ascii="Cambria Math" w:hAnsi="Cambria Math"/>
              <w:sz w:val="21"/>
              <w:szCs w:val="21"/>
              <w:lang w:val="da-DK"/>
            </w:rPr>
            <m:t>Gamma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,</m:t>
              </m:r>
              <m: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</m:d>
          <m:r>
            <w:rPr>
              <w:rFonts w:ascii="Cambria Math" w:hAnsi="Cambria Math"/>
              <w:sz w:val="21"/>
              <w:szCs w:val="21"/>
              <w:lang w:val="da-DK"/>
            </w:rPr>
            <m:t>=</m:t>
          </m:r>
          <m:f>
            <m:fPr>
              <m:ctrlPr>
                <w:rPr>
                  <w:rFonts w:ascii="Cambria Math" w:hAnsi="Cambria Math"/>
                  <w:sz w:val="21"/>
                  <w:szCs w:val="2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e>
              </m:d>
            </m:den>
          </m:f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sz w:val="21"/>
                  <w:szCs w:val="21"/>
                </w:rPr>
                <m:t>τ</m:t>
              </m:r>
            </m:e>
            <m:sup>
              <m:r>
                <w:rPr>
                  <w:rFonts w:ascii="Cambria Math" w:hAnsi="Cambria Math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sz w:val="21"/>
                  <w:szCs w:val="21"/>
                </w:rPr>
                <m:t>e</m:t>
              </m:r>
            </m:e>
            <m:sup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-</m:t>
              </m:r>
              <m:r>
                <w:rPr>
                  <w:rFonts w:ascii="Cambria Math" w:hAnsi="Cambria Math"/>
                  <w:sz w:val="21"/>
                  <w:szCs w:val="21"/>
                </w:rPr>
                <m:t>bτ</m:t>
              </m:r>
            </m:sup>
          </m:sSup>
          <m:r>
            <w:rPr>
              <w:rFonts w:ascii="Cambria Math" w:hAnsi="Cambria Math"/>
              <w:sz w:val="21"/>
              <w:szCs w:val="21"/>
              <w:lang w:val="da-DK"/>
            </w:rPr>
            <m:t>,</m:t>
          </m:r>
          <m:r>
            <m:rPr>
              <m:lit/>
              <m:nor/>
            </m:rPr>
            <w:rPr>
              <w:rFonts w:ascii="Cambria Math" w:hAnsi="Cambria Math"/>
              <w:sz w:val="21"/>
              <w:szCs w:val="21"/>
              <w:lang w:val="da-DK"/>
            </w:rPr>
            <m:t xml:space="preserve">for </m:t>
          </m:r>
          <m:r>
            <w:rPr>
              <w:rFonts w:ascii="Cambria Math" w:hAnsi="Cambria Math"/>
              <w:sz w:val="21"/>
              <w:szCs w:val="21"/>
            </w:rPr>
            <m:t>τ</m:t>
          </m:r>
          <m:r>
            <w:rPr>
              <w:rFonts w:ascii="Cambria Math" w:hAnsi="Cambria Math"/>
              <w:sz w:val="21"/>
              <w:szCs w:val="21"/>
              <w:lang w:val="da-DK"/>
            </w:rPr>
            <m:t>&gt;0.</m:t>
          </m:r>
        </m:oMath>
      </m:oMathPara>
    </w:p>
    <w:p w14:paraId="15133830" w14:textId="77777777" w:rsidR="00845424" w:rsidRPr="007B3B8B" w:rsidRDefault="00845424">
      <w:pPr>
        <w:pStyle w:val="FirstParagraph"/>
        <w:rPr>
          <w:rFonts w:ascii="Times New Roman" w:hAnsi="Times New Roman" w:cs="Times New Roman"/>
          <w:sz w:val="21"/>
          <w:szCs w:val="21"/>
          <w:lang w:val="da-DK"/>
        </w:rPr>
      </w:pPr>
    </w:p>
    <w:p w14:paraId="23FAD2DF" w14:textId="099E32E5" w:rsidR="00DE0F2E" w:rsidRDefault="00000000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A61690">
        <w:rPr>
          <w:rFonts w:ascii="Times New Roman" w:hAnsi="Times New Roman" w:cs="Times New Roman"/>
          <w:sz w:val="21"/>
          <w:szCs w:val="21"/>
        </w:rPr>
        <w:t xml:space="preserve">Considering the variable transformation </w:t>
      </w:r>
      <m:oMath>
        <m:r>
          <w:rPr>
            <w:rFonts w:ascii="Cambria Math" w:hAnsi="Cambria Math"/>
            <w:sz w:val="21"/>
            <w:szCs w:val="21"/>
          </w:rPr>
          <m:t>θ=log</m:t>
        </m:r>
        <m:d>
          <m:dPr>
            <m:ctrlPr>
              <w:rPr>
                <w:rFonts w:ascii="Cambria Math" w:hAnsi="Cambria Math"/>
                <w:sz w:val="21"/>
                <w:szCs w:val="21"/>
              </w:rPr>
            </m:ctrlPr>
          </m:dPr>
          <m:e>
            <m:r>
              <w:rPr>
                <w:rFonts w:ascii="Cambria Math" w:hAnsi="Cambria Math"/>
                <w:sz w:val="21"/>
                <w:szCs w:val="21"/>
              </w:rPr>
              <m:t>τ</m:t>
            </m:r>
          </m:e>
        </m:d>
      </m:oMath>
      <w:r w:rsidRPr="00A61690">
        <w:rPr>
          <w:rFonts w:ascii="Times New Roman" w:hAnsi="Times New Roman" w:cs="Times New Roman"/>
          <w:sz w:val="21"/>
          <w:szCs w:val="21"/>
        </w:rPr>
        <w:t>, the log prior needs to be provided on the internal scale (</w:t>
      </w:r>
      <m:oMath>
        <m:r>
          <w:rPr>
            <w:rFonts w:ascii="Cambria Math" w:hAnsi="Cambria Math"/>
            <w:sz w:val="21"/>
            <w:szCs w:val="21"/>
          </w:rPr>
          <m:t>θ</m:t>
        </m:r>
      </m:oMath>
      <w:r w:rsidRPr="00A61690">
        <w:rPr>
          <w:rFonts w:ascii="Times New Roman" w:hAnsi="Times New Roman" w:cs="Times New Roman"/>
          <w:sz w:val="21"/>
          <w:szCs w:val="21"/>
        </w:rPr>
        <w:t>) instead of the parameter scale (</w:t>
      </w:r>
      <m:oMath>
        <m:r>
          <w:rPr>
            <w:rFonts w:ascii="Cambria Math" w:hAnsi="Cambria Math"/>
            <w:sz w:val="21"/>
            <w:szCs w:val="21"/>
          </w:rPr>
          <m:t>τ</m:t>
        </m:r>
      </m:oMath>
      <w:r w:rsidRPr="00A61690">
        <w:rPr>
          <w:rFonts w:ascii="Times New Roman" w:hAnsi="Times New Roman" w:cs="Times New Roman"/>
          <w:sz w:val="21"/>
          <w:szCs w:val="21"/>
        </w:rPr>
        <w:t xml:space="preserve">). </w:t>
      </w:r>
      <w:r w:rsidR="00B903B8" w:rsidRPr="00A61690">
        <w:rPr>
          <w:rFonts w:ascii="Times New Roman" w:hAnsi="Times New Roman" w:cs="Times New Roman"/>
          <w:sz w:val="21"/>
          <w:szCs w:val="21"/>
        </w:rPr>
        <w:t>As</w:t>
      </w:r>
      <w:r w:rsidRPr="00A61690">
        <w:rPr>
          <w:rFonts w:ascii="Times New Roman" w:hAnsi="Times New Roman" w:cs="Times New Roman"/>
          <w:sz w:val="21"/>
          <w:szCs w:val="21"/>
        </w:rPr>
        <w:t xml:space="preserve"> </w:t>
      </w:r>
      <m:oMath>
        <m:r>
          <w:rPr>
            <w:rFonts w:ascii="Cambria Math" w:hAnsi="Cambria Math"/>
            <w:sz w:val="21"/>
            <w:szCs w:val="21"/>
          </w:rPr>
          <m:t>τ=</m:t>
        </m:r>
        <m:sSup>
          <m:sSupPr>
            <m:ctrlPr>
              <w:rPr>
                <w:rFonts w:ascii="Cambria Math" w:hAnsi="Cambria Math"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</w:rPr>
              <m:t>e</m:t>
            </m:r>
          </m:e>
          <m:sup>
            <m:r>
              <w:rPr>
                <w:rFonts w:ascii="Cambria Math" w:hAnsi="Cambria Math"/>
                <w:sz w:val="21"/>
                <w:szCs w:val="21"/>
              </w:rPr>
              <m:t>θ</m:t>
            </m:r>
          </m:sup>
        </m:sSup>
      </m:oMath>
      <w:r w:rsidRPr="00A61690">
        <w:rPr>
          <w:rFonts w:ascii="Times New Roman" w:hAnsi="Times New Roman" w:cs="Times New Roman"/>
          <w:sz w:val="21"/>
          <w:szCs w:val="21"/>
        </w:rPr>
        <w:t>, the Jacobian is given by:</w:t>
      </w:r>
    </w:p>
    <w:p w14:paraId="75308FAA" w14:textId="77777777" w:rsidR="00845424" w:rsidRPr="00984170" w:rsidRDefault="00845424" w:rsidP="00984170">
      <w:pPr>
        <w:pStyle w:val="aa"/>
        <w:rPr>
          <w:lang w:eastAsia="ja-JP"/>
        </w:rPr>
      </w:pPr>
    </w:p>
    <w:p w14:paraId="23FAD2E0" w14:textId="77777777" w:rsidR="00DE0F2E" w:rsidRPr="00A61690" w:rsidRDefault="00000000">
      <w:pPr>
        <w:pStyle w:val="aa"/>
        <w:jc w:val="center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sz w:val="21"/>
                  <w:szCs w:val="21"/>
                </w:rPr>
                <m:t>dτ</m:t>
              </m:r>
            </m:num>
            <m:den>
              <m:r>
                <w:rPr>
                  <w:rFonts w:ascii="Cambria Math" w:hAnsi="Cambria Math"/>
                  <w:sz w:val="21"/>
                  <w:szCs w:val="21"/>
                </w:rPr>
                <m:t>dθ</m:t>
              </m:r>
            </m:den>
          </m:f>
          <m:r>
            <w:rPr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sz w:val="21"/>
                  <w:szCs w:val="21"/>
                </w:rPr>
                <m:t>d</m:t>
              </m:r>
            </m:num>
            <m:den>
              <m:r>
                <w:rPr>
                  <w:rFonts w:ascii="Cambria Math" w:hAnsi="Cambria Math"/>
                  <w:sz w:val="21"/>
                  <w:szCs w:val="21"/>
                </w:rPr>
                <m:t>dθ</m:t>
              </m:r>
            </m:den>
          </m:f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θ</m:t>
                  </m:r>
                </m:sup>
              </m:sSup>
            </m:e>
          </m:d>
          <m: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sz w:val="21"/>
                  <w:szCs w:val="21"/>
                </w:rPr>
                <m:t>e</m:t>
              </m:r>
            </m:e>
            <m:sup>
              <m:r>
                <w:rPr>
                  <w:rFonts w:ascii="Cambria Math" w:hAnsi="Cambria Math"/>
                  <w:sz w:val="21"/>
                  <w:szCs w:val="21"/>
                </w:rPr>
                <m:t>θ</m:t>
              </m:r>
            </m:sup>
          </m:sSup>
          <m:r>
            <w:rPr>
              <w:rFonts w:ascii="Cambria Math" w:hAnsi="Cambria Math"/>
              <w:sz w:val="21"/>
              <w:szCs w:val="21"/>
            </w:rPr>
            <m:t>.</m:t>
          </m:r>
        </m:oMath>
      </m:oMathPara>
    </w:p>
    <w:p w14:paraId="0D0EBA1C" w14:textId="77777777" w:rsidR="00845424" w:rsidRDefault="00845424">
      <w:pPr>
        <w:pStyle w:val="FirstParagraph"/>
        <w:rPr>
          <w:rFonts w:ascii="Times New Roman" w:hAnsi="Times New Roman" w:cs="Times New Roman"/>
          <w:sz w:val="21"/>
          <w:szCs w:val="21"/>
        </w:rPr>
      </w:pPr>
    </w:p>
    <w:p w14:paraId="23FAD2E1" w14:textId="51142650" w:rsidR="00DE0F2E" w:rsidRDefault="00000000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A61690">
        <w:rPr>
          <w:rFonts w:ascii="Times New Roman" w:hAnsi="Times New Roman" w:cs="Times New Roman"/>
          <w:sz w:val="21"/>
          <w:szCs w:val="21"/>
        </w:rPr>
        <w:t>The density function on the internal scale is</w:t>
      </w:r>
    </w:p>
    <w:p w14:paraId="6D803192" w14:textId="77777777" w:rsidR="00845424" w:rsidRPr="00984170" w:rsidRDefault="00845424" w:rsidP="00984170">
      <w:pPr>
        <w:pStyle w:val="aa"/>
        <w:rPr>
          <w:lang w:eastAsia="ja-JP"/>
        </w:rPr>
      </w:pPr>
    </w:p>
    <w:p w14:paraId="23FAD2E2" w14:textId="77777777" w:rsidR="00DE0F2E" w:rsidRPr="00A61690" w:rsidRDefault="00000000">
      <w:pPr>
        <w:pStyle w:val="aa"/>
        <w:jc w:val="center"/>
        <w:rPr>
          <w:rFonts w:ascii="Times New Roman" w:hAnsi="Times New Roman" w:cs="Times New Roman"/>
          <w:sz w:val="21"/>
          <w:szCs w:val="21"/>
          <w:lang w:val="da-DK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1"/>
              <w:szCs w:val="21"/>
            </w:rPr>
            <m:t>f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θ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;</m:t>
              </m:r>
              <m:r>
                <w:rPr>
                  <w:rFonts w:ascii="Cambria Math" w:hAnsi="Cambria Math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,</m:t>
              </m:r>
              <m: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</m:d>
          <m:r>
            <w:rPr>
              <w:rFonts w:ascii="Cambria Math" w:hAnsi="Cambria Math"/>
              <w:sz w:val="21"/>
              <w:szCs w:val="21"/>
              <w:lang w:val="da-DK"/>
            </w:rPr>
            <m:t>=</m:t>
          </m:r>
          <m:r>
            <w:rPr>
              <w:rFonts w:ascii="Cambria Math" w:hAnsi="Cambria Math"/>
              <w:sz w:val="21"/>
              <w:szCs w:val="21"/>
            </w:rPr>
            <m:t>f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τ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;</m:t>
              </m:r>
              <m:r>
                <w:rPr>
                  <w:rFonts w:ascii="Cambria Math" w:hAnsi="Cambria Math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,</m:t>
              </m:r>
              <m: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</m:d>
          <m:f>
            <m:fPr>
              <m:ctrlPr>
                <w:rPr>
                  <w:rFonts w:ascii="Cambria Math" w:hAnsi="Cambria Math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sz w:val="21"/>
                  <w:szCs w:val="21"/>
                </w:rPr>
                <m:t>dτ</m:t>
              </m:r>
            </m:num>
            <m:den>
              <m:r>
                <w:rPr>
                  <w:rFonts w:ascii="Cambria Math" w:hAnsi="Cambria Math"/>
                  <w:sz w:val="21"/>
                  <w:szCs w:val="21"/>
                </w:rPr>
                <m:t>dθ</m:t>
              </m:r>
            </m:den>
          </m:f>
          <m:r>
            <w:rPr>
              <w:rFonts w:ascii="Cambria Math" w:hAnsi="Cambria Math"/>
              <w:sz w:val="21"/>
              <w:szCs w:val="21"/>
              <w:lang w:val="da-DK"/>
            </w:rPr>
            <m:t>=</m:t>
          </m:r>
          <m:r>
            <m:rPr>
              <m:lit/>
              <m:nor/>
            </m:rPr>
            <w:rPr>
              <w:rFonts w:ascii="Cambria Math" w:hAnsi="Cambria Math"/>
              <w:sz w:val="21"/>
              <w:szCs w:val="21"/>
              <w:lang w:val="da-DK"/>
            </w:rPr>
            <m:t>Gamma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a</m:t>
              </m:r>
              <m:r>
                <w:rPr>
                  <w:rFonts w:ascii="Cambria Math" w:hAnsi="Cambria Math"/>
                  <w:sz w:val="21"/>
                  <w:szCs w:val="21"/>
                  <w:lang w:val="da-DK"/>
                </w:rPr>
                <m:t>,</m:t>
              </m:r>
              <m:r>
                <w:rPr>
                  <w:rFonts w:ascii="Cambria Math" w:hAnsi="Cambria Math"/>
                  <w:sz w:val="21"/>
                  <w:szCs w:val="21"/>
                </w:rPr>
                <m:t>b</m:t>
              </m:r>
            </m:e>
          </m:d>
          <m:r>
            <w:rPr>
              <w:rFonts w:ascii="Cambria Math" w:hAnsi="Cambria Math"/>
              <w:sz w:val="21"/>
              <w:szCs w:val="21"/>
              <w:lang w:val="da-DK"/>
            </w:rPr>
            <m:t>⋅</m:t>
          </m:r>
          <m:sSup>
            <m:sSupPr>
              <m:ctrlPr>
                <w:rPr>
                  <w:rFonts w:ascii="Cambria Math" w:hAnsi="Cambria Math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/>
                  <w:sz w:val="21"/>
                  <w:szCs w:val="21"/>
                </w:rPr>
                <m:t>e</m:t>
              </m:r>
            </m:e>
            <m:sup>
              <m:r>
                <w:rPr>
                  <w:rFonts w:ascii="Cambria Math" w:hAnsi="Cambria Math"/>
                  <w:sz w:val="21"/>
                  <w:szCs w:val="21"/>
                </w:rPr>
                <m:t>θ</m:t>
              </m:r>
            </m:sup>
          </m:sSup>
          <m:r>
            <w:rPr>
              <w:rFonts w:ascii="Cambria Math" w:hAnsi="Cambria Math"/>
              <w:sz w:val="21"/>
              <w:szCs w:val="21"/>
              <w:lang w:val="da-DK"/>
            </w:rPr>
            <m:t>.</m:t>
          </m:r>
        </m:oMath>
      </m:oMathPara>
    </w:p>
    <w:p w14:paraId="763A7C39" w14:textId="77777777" w:rsidR="00845424" w:rsidRPr="007B3B8B" w:rsidRDefault="00845424">
      <w:pPr>
        <w:rPr>
          <w:szCs w:val="21"/>
          <w:lang w:val="da-DK"/>
        </w:rPr>
      </w:pPr>
    </w:p>
    <w:p w14:paraId="23FAD2E3" w14:textId="7FBFA56E" w:rsidR="00DE0F2E" w:rsidRPr="00A61690" w:rsidRDefault="00000000">
      <w:pPr>
        <w:rPr>
          <w:szCs w:val="21"/>
        </w:rPr>
      </w:pPr>
      <w:r w:rsidRPr="00A61690">
        <w:rPr>
          <w:szCs w:val="21"/>
        </w:rPr>
        <w:t xml:space="preserve">Therefore, the log prior density on the internal scale is the log density on the parameter scale plus </w:t>
      </w:r>
      <m:oMath>
        <m:r>
          <m:rPr>
            <m:sty m:val="p"/>
          </m:rPr>
          <w:rPr>
            <w:rFonts w:ascii="Cambria Math" w:hAnsi="Cambria Math"/>
            <w:szCs w:val="21"/>
          </w:rPr>
          <m:t>log</m:t>
        </m:r>
        <m:d>
          <m:dPr>
            <m:ctrlPr>
              <w:rPr>
                <w:rFonts w:ascii="Cambria Math" w:hAnsi="Cambria Math"/>
                <w:szCs w:val="2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θ</m:t>
                </m:r>
              </m:sup>
            </m:sSup>
          </m:e>
        </m:d>
        <m:r>
          <w:rPr>
            <w:rFonts w:ascii="Cambria Math" w:hAnsi="Cambria Math"/>
            <w:szCs w:val="21"/>
          </w:rPr>
          <m:t>=θ</m:t>
        </m:r>
      </m:oMath>
      <w:r w:rsidRPr="00A61690">
        <w:rPr>
          <w:szCs w:val="21"/>
        </w:rPr>
        <w:t>.</w:t>
      </w:r>
      <w:bookmarkStart w:id="5" w:name="correlation-rho"/>
      <w:bookmarkEnd w:id="4"/>
    </w:p>
    <w:p w14:paraId="23FAD2E4" w14:textId="77777777" w:rsidR="00DE0F2E" w:rsidRPr="00A61690" w:rsidRDefault="00DE0F2E">
      <w:pPr>
        <w:rPr>
          <w:szCs w:val="21"/>
        </w:rPr>
      </w:pPr>
    </w:p>
    <w:p w14:paraId="23FAD2E5" w14:textId="77777777" w:rsidR="00DE0F2E" w:rsidRPr="00A61690" w:rsidRDefault="00000000">
      <w:pPr>
        <w:rPr>
          <w:rFonts w:eastAsiaTheme="minorEastAsia" w:cs="Times New Roman"/>
          <w:b/>
          <w:bCs/>
          <w:i/>
          <w:iCs/>
          <w:szCs w:val="21"/>
        </w:rPr>
      </w:pPr>
      <w:r w:rsidRPr="00A61690">
        <w:rPr>
          <w:b/>
          <w:bCs/>
          <w:i/>
          <w:iCs/>
          <w:szCs w:val="21"/>
        </w:rPr>
        <w:t xml:space="preserve">Correlation </w:t>
      </w:r>
      <m:oMath>
        <m:r>
          <w:rPr>
            <w:rFonts w:ascii="Cambria Math" w:hAnsi="Cambria Math"/>
            <w:szCs w:val="21"/>
          </w:rPr>
          <m:t>ρ</m:t>
        </m:r>
      </m:oMath>
    </w:p>
    <w:p w14:paraId="23FAD2E6" w14:textId="0A6483E3" w:rsidR="00DE0F2E" w:rsidRDefault="00000000">
      <w:pPr>
        <w:rPr>
          <w:szCs w:val="21"/>
        </w:rPr>
      </w:pPr>
      <w:r w:rsidRPr="00A61690">
        <w:rPr>
          <w:rFonts w:cs="Times New Roman"/>
          <w:szCs w:val="21"/>
        </w:rPr>
        <w:t xml:space="preserve">The correlation parameter was transformed as </w:t>
      </w:r>
      <m:oMath>
        <m:r>
          <w:rPr>
            <w:rFonts w:ascii="Cambria Math" w:hAnsi="Cambria Math"/>
            <w:szCs w:val="21"/>
          </w:rPr>
          <m:t>θ=</m:t>
        </m:r>
        <m:r>
          <m:rPr>
            <m:sty m:val="p"/>
          </m:rPr>
          <w:rPr>
            <w:rFonts w:ascii="Cambria Math" w:hAnsi="Cambria Math"/>
            <w:szCs w:val="21"/>
          </w:rPr>
          <m:t>logit</m:t>
        </m:r>
        <m:d>
          <m:dPr>
            <m:ctrlPr>
              <w:rPr>
                <w:rFonts w:ascii="Cambria Math" w:hAnsi="Cambria Math"/>
                <w:szCs w:val="2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Cs w:val="21"/>
                  </w:rPr>
                </m:ctrlPr>
              </m:fPr>
              <m:num>
                <m:r>
                  <w:rPr>
                    <w:rFonts w:ascii="Cambria Math" w:hAnsi="Cambria Math"/>
                    <w:szCs w:val="21"/>
                  </w:rPr>
                  <m:t>ρ+1</m:t>
                </m:r>
              </m:num>
              <m:den>
                <m:r>
                  <w:rPr>
                    <w:rFonts w:ascii="Cambria Math" w:hAnsi="Cambria Math"/>
                    <w:szCs w:val="21"/>
                  </w:rPr>
                  <m:t>2</m:t>
                </m:r>
              </m:den>
            </m:f>
          </m:e>
        </m:d>
      </m:oMath>
      <w:r w:rsidRPr="00A61690">
        <w:rPr>
          <w:rFonts w:cs="Times New Roman"/>
          <w:szCs w:val="21"/>
        </w:rPr>
        <w:t xml:space="preserve">. </w:t>
      </w:r>
      <w:r w:rsidR="00F568AC" w:rsidRPr="00A61690">
        <w:rPr>
          <w:rFonts w:cs="Times New Roman"/>
          <w:szCs w:val="21"/>
        </w:rPr>
        <w:t>As</w:t>
      </w:r>
      <w:r w:rsidRPr="00A61690">
        <w:rPr>
          <w:rFonts w:cs="Times New Roman"/>
          <w:szCs w:val="21"/>
        </w:rPr>
        <w:t xml:space="preserve"> </w:t>
      </w:r>
      <m:oMath>
        <m:r>
          <w:rPr>
            <w:rFonts w:ascii="Cambria Math" w:hAnsi="Cambria Math"/>
            <w:szCs w:val="21"/>
          </w:rPr>
          <m:t>ρ=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θ</m:t>
                </m:r>
              </m:sup>
            </m:sSup>
            <m:r>
              <w:rPr>
                <w:rFonts w:ascii="Cambria Math" w:hAnsi="Cambria Math"/>
                <w:szCs w:val="21"/>
              </w:rPr>
              <m:t>-1</m:t>
            </m:r>
          </m:num>
          <m:den>
            <m:r>
              <w:rPr>
                <w:rFonts w:ascii="Cambria Math" w:hAnsi="Cambria Math"/>
                <w:szCs w:val="21"/>
              </w:rPr>
              <m:t>1+</m:t>
            </m:r>
            <m:sSup>
              <m:sSupPr>
                <m:ctrlPr>
                  <w:rPr>
                    <w:rFonts w:ascii="Cambria Math" w:hAnsi="Cambria Math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θ</m:t>
                </m:r>
              </m:sup>
            </m:sSup>
          </m:den>
        </m:f>
      </m:oMath>
      <w:r w:rsidRPr="00A61690">
        <w:rPr>
          <w:rFonts w:cs="Times New Roman"/>
          <w:szCs w:val="21"/>
        </w:rPr>
        <w:t>, Jacobian is given</w:t>
      </w:r>
      <w:r w:rsidRPr="00A61690">
        <w:rPr>
          <w:szCs w:val="21"/>
        </w:rPr>
        <w:t xml:space="preserve"> by:</w:t>
      </w:r>
    </w:p>
    <w:p w14:paraId="4363635B" w14:textId="77777777" w:rsidR="00845424" w:rsidRPr="00A61690" w:rsidRDefault="00845424">
      <w:pPr>
        <w:rPr>
          <w:szCs w:val="21"/>
        </w:rPr>
      </w:pPr>
    </w:p>
    <w:p w14:paraId="4D07140B" w14:textId="77777777" w:rsidR="00593C30" w:rsidRPr="00A61690" w:rsidRDefault="00000000" w:rsidP="00593C30">
      <w:pPr>
        <w:rPr>
          <w:rFonts w:cs="Times New Roman"/>
          <w:szCs w:val="2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  <m:r>
                <w:rPr>
                  <w:rFonts w:ascii="Cambria Math" w:hAnsi="Cambria Math" w:cs="Times New Roman"/>
                  <w:szCs w:val="21"/>
                </w:rPr>
                <m:t>ρ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</m:den>
          </m:f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θ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θ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w:br/>
          </m:r>
        </m:oMath>
        <m:oMath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θ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θ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θ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  <w:szCs w:val="21"/>
            </w:rPr>
            <w:br/>
          </m:r>
        </m:oMath>
        <m:oMath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2</m:t>
              </m:r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θ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Cs w:val="21"/>
            </w:rPr>
            <m:t>.</m:t>
          </m:r>
        </m:oMath>
      </m:oMathPara>
    </w:p>
    <w:p w14:paraId="30931F96" w14:textId="77777777" w:rsidR="00845424" w:rsidRDefault="00845424">
      <w:pPr>
        <w:rPr>
          <w:szCs w:val="21"/>
        </w:rPr>
      </w:pPr>
    </w:p>
    <w:p w14:paraId="23FAD2E8" w14:textId="22BC659E" w:rsidR="00DE0F2E" w:rsidRDefault="00000000">
      <w:pPr>
        <w:rPr>
          <w:szCs w:val="21"/>
        </w:rPr>
      </w:pPr>
      <w:r w:rsidRPr="00A61690">
        <w:rPr>
          <w:szCs w:val="21"/>
        </w:rPr>
        <w:t>The following is then added to the log density of the parameter scale:</w:t>
      </w:r>
    </w:p>
    <w:p w14:paraId="385331BA" w14:textId="77777777" w:rsidR="00845424" w:rsidRPr="00A61690" w:rsidRDefault="00845424">
      <w:pPr>
        <w:rPr>
          <w:szCs w:val="21"/>
        </w:rPr>
      </w:pPr>
    </w:p>
    <w:p w14:paraId="23FAD2E9" w14:textId="5797C839" w:rsidR="00DE0F2E" w:rsidRPr="00A61690" w:rsidRDefault="00781AE9">
      <w:pPr>
        <w:pStyle w:val="aa"/>
        <w:jc w:val="center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θ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  <w:sz w:val="21"/>
              <w:szCs w:val="21"/>
            </w:rPr>
            <m:t>=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2</m:t>
              </m:r>
            </m:e>
          </m:d>
          <m:r>
            <w:rPr>
              <w:rFonts w:ascii="Cambria Math" w:hAnsi="Cambria Math"/>
              <w:sz w:val="21"/>
              <w:szCs w:val="21"/>
            </w:rPr>
            <m:t>+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θ</m:t>
                  </m:r>
                </m:sup>
              </m:sSup>
            </m:e>
          </m:d>
          <m:r>
            <w:rPr>
              <w:rFonts w:ascii="Cambria Math" w:hAnsi="Cambria Math"/>
              <w:sz w:val="21"/>
              <w:szCs w:val="21"/>
            </w:rPr>
            <m:t>-2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θ</m:t>
                  </m:r>
                </m:sup>
              </m:sSup>
            </m:e>
          </m:d>
          <m:r>
            <m:rPr>
              <m:lit/>
              <m:nor/>
            </m:rPr>
            <w:rPr>
              <w:rFonts w:ascii="Cambria Math" w:hAnsi="Cambria Math"/>
              <w:sz w:val="21"/>
              <w:szCs w:val="21"/>
            </w:rPr>
            <m:t>.</m:t>
          </m:r>
        </m:oMath>
      </m:oMathPara>
    </w:p>
    <w:bookmarkEnd w:id="5"/>
    <w:p w14:paraId="02EC14F7" w14:textId="77777777" w:rsidR="00845424" w:rsidRPr="00A61690" w:rsidRDefault="00845424">
      <w:pPr>
        <w:rPr>
          <w:b/>
          <w:bCs/>
          <w:i/>
          <w:iCs/>
          <w:szCs w:val="21"/>
        </w:rPr>
      </w:pPr>
    </w:p>
    <w:p w14:paraId="23FAD2EB" w14:textId="77777777" w:rsidR="00DE0F2E" w:rsidRPr="00A61690" w:rsidRDefault="00000000">
      <w:pPr>
        <w:rPr>
          <w:rFonts w:eastAsiaTheme="majorEastAsia"/>
          <w:b/>
          <w:bCs/>
          <w:i/>
          <w:iCs/>
          <w:szCs w:val="21"/>
        </w:rPr>
      </w:pPr>
      <w:r w:rsidRPr="00A61690">
        <w:rPr>
          <w:b/>
          <w:bCs/>
          <w:i/>
          <w:iCs/>
          <w:szCs w:val="21"/>
        </w:rPr>
        <w:t xml:space="preserve">Spatial dependence </w:t>
      </w:r>
      <m:oMath>
        <m:r>
          <w:rPr>
            <w:rFonts w:ascii="Cambria Math" w:hAnsi="Cambria Math"/>
            <w:szCs w:val="21"/>
          </w:rPr>
          <m:t>λ</m:t>
        </m:r>
      </m:oMath>
    </w:p>
    <w:p w14:paraId="23FAD2EC" w14:textId="09AD27C8" w:rsidR="00DE0F2E" w:rsidRDefault="00000000">
      <w:pPr>
        <w:rPr>
          <w:szCs w:val="21"/>
        </w:rPr>
      </w:pPr>
      <w:r w:rsidRPr="00A61690">
        <w:rPr>
          <w:szCs w:val="21"/>
        </w:rPr>
        <w:t>The s</w:t>
      </w:r>
      <w:r w:rsidR="009D7AA9" w:rsidRPr="00A61690">
        <w:rPr>
          <w:szCs w:val="21"/>
        </w:rPr>
        <w:t xml:space="preserve">patial dependence parameter </w:t>
      </w:r>
      <m:oMath>
        <m:r>
          <w:rPr>
            <w:rFonts w:ascii="Cambria Math" w:hAnsi="Cambria Math"/>
            <w:szCs w:val="21"/>
          </w:rPr>
          <m:t>λ</m:t>
        </m:r>
      </m:oMath>
      <w:r w:rsidR="009D7AA9" w:rsidRPr="00A61690">
        <w:rPr>
          <w:szCs w:val="21"/>
        </w:rPr>
        <w:t xml:space="preserve"> was transformed as </w:t>
      </w:r>
      <m:oMath>
        <m:r>
          <w:rPr>
            <w:rFonts w:ascii="Cambria Math" w:hAnsi="Cambria Math"/>
            <w:szCs w:val="21"/>
          </w:rPr>
          <m:t>θ=</m:t>
        </m:r>
        <m:r>
          <m:rPr>
            <m:sty m:val="p"/>
          </m:rPr>
          <w:rPr>
            <w:rFonts w:ascii="Cambria Math" w:hAnsi="Cambria Math"/>
            <w:szCs w:val="21"/>
          </w:rPr>
          <m:t>logit</m:t>
        </m:r>
        <m:d>
          <m:dPr>
            <m:ctrlPr>
              <w:rPr>
                <w:rFonts w:ascii="Cambria Math" w:hAnsi="Cambria Math"/>
                <w:szCs w:val="21"/>
              </w:rPr>
            </m:ctrlPr>
          </m:dPr>
          <m:e>
            <m:r>
              <w:rPr>
                <w:rFonts w:ascii="Cambria Math" w:hAnsi="Cambria Math"/>
                <w:szCs w:val="21"/>
              </w:rPr>
              <m:t>λ</m:t>
            </m:r>
          </m:e>
        </m:d>
        <m:r>
          <w:rPr>
            <w:rFonts w:ascii="Cambria Math" w:hAnsi="Cambria Math"/>
            <w:szCs w:val="21"/>
          </w:rPr>
          <m:t>=</m:t>
        </m:r>
        <m:r>
          <m:rPr>
            <m:sty m:val="p"/>
          </m:rPr>
          <w:rPr>
            <w:rFonts w:ascii="Cambria Math" w:hAnsi="Cambria Math"/>
            <w:szCs w:val="21"/>
          </w:rPr>
          <m:t>log</m:t>
        </m:r>
        <m:r>
          <w:rPr>
            <w:rFonts w:ascii="Cambria Math" w:hAnsi="Cambria Math"/>
            <w:szCs w:val="21"/>
          </w:rPr>
          <m:t>⁡</m:t>
        </m:r>
        <m:d>
          <m:dPr>
            <m:ctrlPr>
              <w:rPr>
                <w:rFonts w:ascii="Cambria Math" w:hAnsi="Cambria Math"/>
                <w:szCs w:val="2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Cs w:val="21"/>
                  </w:rPr>
                </m:ctrlPr>
              </m:fPr>
              <m:num>
                <m:r>
                  <w:rPr>
                    <w:rFonts w:ascii="Cambria Math" w:hAnsi="Cambria Math"/>
                    <w:szCs w:val="21"/>
                  </w:rPr>
                  <m:t>λ</m:t>
                </m:r>
              </m:num>
              <m:den>
                <m:r>
                  <w:rPr>
                    <w:rFonts w:ascii="Cambria Math" w:hAnsi="Cambria Math"/>
                    <w:szCs w:val="21"/>
                  </w:rPr>
                  <m:t>1-λ</m:t>
                </m:r>
              </m:den>
            </m:f>
          </m:e>
        </m:d>
      </m:oMath>
      <w:r w:rsidR="009D7AA9" w:rsidRPr="00A61690">
        <w:rPr>
          <w:szCs w:val="21"/>
        </w:rPr>
        <w:t xml:space="preserve">. </w:t>
      </w:r>
      <w:r w:rsidRPr="00A61690">
        <w:rPr>
          <w:szCs w:val="21"/>
        </w:rPr>
        <w:t>As</w:t>
      </w:r>
      <w:r w:rsidR="009D7AA9" w:rsidRPr="00A61690">
        <w:rPr>
          <w:szCs w:val="21"/>
        </w:rPr>
        <w:t xml:space="preserve"> </w:t>
      </w:r>
      <m:oMath>
        <m:r>
          <w:rPr>
            <w:rFonts w:ascii="Cambria Math" w:hAnsi="Cambria Math"/>
            <w:szCs w:val="21"/>
          </w:rPr>
          <m:t>λ=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r>
              <w:rPr>
                <w:rFonts w:ascii="Cambria Math" w:hAnsi="Cambria Math"/>
                <w:szCs w:val="21"/>
              </w:rPr>
              <m:t>1</m:t>
            </m:r>
          </m:num>
          <m:den>
            <m:r>
              <w:rPr>
                <w:rFonts w:ascii="Cambria Math" w:hAnsi="Cambria Math"/>
                <w:szCs w:val="21"/>
              </w:rPr>
              <m:t>1+</m:t>
            </m:r>
            <m:sSup>
              <m:sSupPr>
                <m:ctrlPr>
                  <w:rPr>
                    <w:rFonts w:ascii="Cambria Math" w:hAnsi="Cambria Math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-θ</m:t>
                </m:r>
              </m:sup>
            </m:sSup>
          </m:den>
        </m:f>
      </m:oMath>
      <w:r w:rsidR="009D7AA9" w:rsidRPr="00A61690">
        <w:rPr>
          <w:szCs w:val="21"/>
        </w:rPr>
        <w:t>, Jacobian is given by:</w:t>
      </w:r>
    </w:p>
    <w:p w14:paraId="6C9472A4" w14:textId="77777777" w:rsidR="00845424" w:rsidRPr="00A61690" w:rsidRDefault="00845424">
      <w:pPr>
        <w:rPr>
          <w:szCs w:val="21"/>
        </w:rPr>
      </w:pPr>
    </w:p>
    <w:p w14:paraId="2BB999CA" w14:textId="77777777" w:rsidR="00593C30" w:rsidRPr="00A61690" w:rsidRDefault="00000000" w:rsidP="00593C30">
      <w:pPr>
        <w:rPr>
          <w:rFonts w:cs="Times New Roman"/>
          <w:szCs w:val="2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  <m:r>
                <w:rPr>
                  <w:rFonts w:ascii="Cambria Math" w:hAnsi="Cambria Math" w:cs="Times New Roman"/>
                  <w:szCs w:val="21"/>
                </w:rPr>
                <m:t>λ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</m:t>
              </m:r>
              <m:r>
                <w:rPr>
                  <w:rFonts w:ascii="Cambria Math" w:hAnsi="Cambria Math" w:cs="Times New Roman"/>
                  <w:szCs w:val="21"/>
                </w:rPr>
                <m:t>θ</m:t>
              </m:r>
            </m:den>
          </m:f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Cs w:val="21"/>
                        </w:rPr>
                        <m:t>θ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w:br/>
          </m:r>
        </m:oMath>
        <m:oMath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1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θ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  <w:szCs w:val="21"/>
            </w:rPr>
            <w:br/>
          </m:r>
        </m:oMath>
        <m:oMath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Cs w:val="21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θ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  <w:szCs w:val="21"/>
            </w:rPr>
            <w:br/>
          </m:r>
        </m:oMath>
        <m:oMath>
          <m:r>
            <w:rPr>
              <w:rFonts w:ascii="Cambria Math" w:hAnsi="Cambria Math"/>
              <w:szCs w:val="21"/>
            </w:rPr>
            <m:t>=</m:t>
          </m:r>
          <m:r>
            <w:rPr>
              <w:rFonts w:ascii="Cambria Math" w:hAnsi="Cambria Math" w:cs="Times New Roman"/>
              <w:szCs w:val="21"/>
            </w:rPr>
            <m:t>λ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λ</m:t>
              </m:r>
            </m:e>
          </m:d>
          <m:r>
            <w:rPr>
              <w:rFonts w:ascii="Cambria Math" w:hAnsi="Cambria Math"/>
              <w:szCs w:val="21"/>
            </w:rPr>
            <m:t>.</m:t>
          </m:r>
        </m:oMath>
      </m:oMathPara>
    </w:p>
    <w:p w14:paraId="30EE9BD5" w14:textId="77777777" w:rsidR="00845424" w:rsidRDefault="00845424">
      <w:pPr>
        <w:pStyle w:val="FirstParagraph"/>
        <w:rPr>
          <w:rFonts w:ascii="Times New Roman" w:hAnsi="Times New Roman" w:cs="Times New Roman"/>
          <w:sz w:val="21"/>
          <w:szCs w:val="21"/>
        </w:rPr>
      </w:pPr>
    </w:p>
    <w:p w14:paraId="23FAD2EE" w14:textId="01659415" w:rsidR="00DE0F2E" w:rsidRPr="00A61690" w:rsidRDefault="00000000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A61690">
        <w:rPr>
          <w:rFonts w:ascii="Times New Roman" w:hAnsi="Times New Roman" w:cs="Times New Roman"/>
          <w:sz w:val="21"/>
          <w:szCs w:val="21"/>
        </w:rPr>
        <w:t xml:space="preserve">The following is then added to </w:t>
      </w:r>
      <w:r w:rsidRPr="00A61690">
        <w:rPr>
          <w:rFonts w:ascii="Times New Roman" w:hAnsi="Times New Roman" w:cs="Times New Roman"/>
          <w:sz w:val="21"/>
          <w:szCs w:val="21"/>
          <w:lang w:eastAsia="ja-JP"/>
        </w:rPr>
        <w:t xml:space="preserve">the log density of </w:t>
      </w:r>
      <w:r w:rsidRPr="00A61690">
        <w:rPr>
          <w:rFonts w:ascii="Times New Roman" w:eastAsia="游明朝" w:hAnsi="Times New Roman" w:cs="Times New Roman"/>
          <w:sz w:val="21"/>
          <w:szCs w:val="21"/>
          <w:lang w:eastAsia="ja-JP"/>
        </w:rPr>
        <w:t xml:space="preserve">the </w:t>
      </w:r>
      <w:r w:rsidRPr="00A61690">
        <w:rPr>
          <w:rFonts w:ascii="Times New Roman" w:hAnsi="Times New Roman" w:cs="Times New Roman"/>
          <w:sz w:val="21"/>
          <w:szCs w:val="21"/>
          <w:lang w:eastAsia="ja-JP"/>
        </w:rPr>
        <w:t>parameter scale</w:t>
      </w:r>
      <w:r w:rsidRPr="00A61690">
        <w:rPr>
          <w:rFonts w:ascii="Times New Roman" w:hAnsi="Times New Roman" w:cs="Times New Roman"/>
          <w:sz w:val="21"/>
          <w:szCs w:val="21"/>
        </w:rPr>
        <w:t>:</w:t>
      </w:r>
    </w:p>
    <w:p w14:paraId="79802E1E" w14:textId="77777777" w:rsidR="00845424" w:rsidRPr="00984170" w:rsidRDefault="00845424">
      <w:pPr>
        <w:pStyle w:val="aa"/>
        <w:jc w:val="center"/>
        <w:rPr>
          <w:rFonts w:ascii="Times New Roman" w:hAnsi="Times New Roman" w:cs="Times New Roman"/>
          <w:iCs/>
          <w:sz w:val="21"/>
          <w:szCs w:val="21"/>
        </w:rPr>
      </w:pPr>
      <w:bookmarkStart w:id="6" w:name="jacobian-of-a-variable-transformation"/>
      <w:bookmarkStart w:id="7" w:name="spatial-dependence-lambda"/>
    </w:p>
    <w:p w14:paraId="23FAD2EF" w14:textId="6DB2A566" w:rsidR="00DE0F2E" w:rsidRPr="00A61690" w:rsidRDefault="00593C30">
      <w:pPr>
        <w:pStyle w:val="aa"/>
        <w:jc w:val="center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-λ</m:t>
                  </m:r>
                </m:e>
              </m:d>
            </m:e>
          </m:d>
          <m:r>
            <w:rPr>
              <w:rFonts w:ascii="Cambria Math" w:hAnsi="Cambria Math"/>
              <w:sz w:val="21"/>
              <w:szCs w:val="21"/>
            </w:rPr>
            <m:t>=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λ</m:t>
              </m:r>
            </m:e>
          </m:d>
          <m:r>
            <w:rPr>
              <w:rFonts w:ascii="Cambria Math" w:hAnsi="Cambria Math"/>
              <w:sz w:val="21"/>
              <w:szCs w:val="21"/>
            </w:rPr>
            <m:t>+</m:t>
          </m:r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log</m:t>
          </m:r>
          <m:d>
            <m:dPr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1-λ</m:t>
              </m:r>
            </m:e>
          </m:d>
          <m:r>
            <m:rPr>
              <m:lit/>
              <m:nor/>
            </m:rPr>
            <w:rPr>
              <w:rFonts w:ascii="Cambria Math" w:hAnsi="Cambria Math"/>
              <w:sz w:val="21"/>
              <w:szCs w:val="21"/>
            </w:rPr>
            <m:t>.</m:t>
          </m:r>
        </m:oMath>
      </m:oMathPara>
      <w:bookmarkEnd w:id="6"/>
      <w:bookmarkEnd w:id="7"/>
    </w:p>
    <w:p w14:paraId="23FAD2F0" w14:textId="77777777" w:rsidR="00DE0F2E" w:rsidRPr="00A61690" w:rsidRDefault="00DE0F2E">
      <w:pPr>
        <w:widowControl/>
        <w:jc w:val="left"/>
        <w:rPr>
          <w:rFonts w:cs="Times New Roman"/>
          <w:szCs w:val="21"/>
        </w:rPr>
      </w:pPr>
    </w:p>
    <w:sectPr w:rsidR="00DE0F2E" w:rsidRPr="00A61690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B21C3" w14:textId="77777777" w:rsidR="004901BF" w:rsidRDefault="004901BF" w:rsidP="009F3D3C">
      <w:r>
        <w:separator/>
      </w:r>
    </w:p>
  </w:endnote>
  <w:endnote w:type="continuationSeparator" w:id="0">
    <w:p w14:paraId="460E338F" w14:textId="77777777" w:rsidR="004901BF" w:rsidRDefault="004901BF" w:rsidP="009F3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altName w:val="ＭＳ ゴシック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5BD761" w14:textId="77777777" w:rsidR="004901BF" w:rsidRDefault="004901BF" w:rsidP="009F3D3C">
      <w:r>
        <w:separator/>
      </w:r>
    </w:p>
  </w:footnote>
  <w:footnote w:type="continuationSeparator" w:id="0">
    <w:p w14:paraId="676A090A" w14:textId="77777777" w:rsidR="004901BF" w:rsidRDefault="004901BF" w:rsidP="009F3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840"/>
  <w:autoHyphenation/>
  <w:characterSpacingControl w:val="doNotCompress"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xNDEzs7AwMDA1NLFU0lEKTi0uzszPAykwrAUAcNV5vywAAAA="/>
  </w:docVars>
  <w:rsids>
    <w:rsidRoot w:val="00DE0F2E"/>
    <w:rsid w:val="00014266"/>
    <w:rsid w:val="00015C8A"/>
    <w:rsid w:val="000242B9"/>
    <w:rsid w:val="000469A1"/>
    <w:rsid w:val="00065D51"/>
    <w:rsid w:val="000736FE"/>
    <w:rsid w:val="000C1081"/>
    <w:rsid w:val="000E3CB4"/>
    <w:rsid w:val="000F23DF"/>
    <w:rsid w:val="00110258"/>
    <w:rsid w:val="001A003D"/>
    <w:rsid w:val="001D15BF"/>
    <w:rsid w:val="002957AB"/>
    <w:rsid w:val="002F6352"/>
    <w:rsid w:val="003349AE"/>
    <w:rsid w:val="003458E7"/>
    <w:rsid w:val="00360BBB"/>
    <w:rsid w:val="00363BE8"/>
    <w:rsid w:val="003820E2"/>
    <w:rsid w:val="004220A4"/>
    <w:rsid w:val="00442867"/>
    <w:rsid w:val="004901BF"/>
    <w:rsid w:val="00497CE4"/>
    <w:rsid w:val="0057097C"/>
    <w:rsid w:val="00575CD5"/>
    <w:rsid w:val="005829DB"/>
    <w:rsid w:val="00593C30"/>
    <w:rsid w:val="005C0F24"/>
    <w:rsid w:val="005C2E2A"/>
    <w:rsid w:val="00624112"/>
    <w:rsid w:val="00626D1D"/>
    <w:rsid w:val="006479D4"/>
    <w:rsid w:val="0067354F"/>
    <w:rsid w:val="006839D0"/>
    <w:rsid w:val="00687AF4"/>
    <w:rsid w:val="006B05FA"/>
    <w:rsid w:val="006D12EA"/>
    <w:rsid w:val="006D3D26"/>
    <w:rsid w:val="00711BFB"/>
    <w:rsid w:val="00720DE3"/>
    <w:rsid w:val="00730175"/>
    <w:rsid w:val="00781AE9"/>
    <w:rsid w:val="00793676"/>
    <w:rsid w:val="007B3B8B"/>
    <w:rsid w:val="00800C7E"/>
    <w:rsid w:val="00805D12"/>
    <w:rsid w:val="008330EB"/>
    <w:rsid w:val="00845424"/>
    <w:rsid w:val="008F311E"/>
    <w:rsid w:val="008F5044"/>
    <w:rsid w:val="00922E03"/>
    <w:rsid w:val="009366A5"/>
    <w:rsid w:val="0095247B"/>
    <w:rsid w:val="00984170"/>
    <w:rsid w:val="00985FFA"/>
    <w:rsid w:val="009955F7"/>
    <w:rsid w:val="009D7AA9"/>
    <w:rsid w:val="009F390B"/>
    <w:rsid w:val="009F3D3C"/>
    <w:rsid w:val="00A03CB3"/>
    <w:rsid w:val="00A22F95"/>
    <w:rsid w:val="00A270A0"/>
    <w:rsid w:val="00A27319"/>
    <w:rsid w:val="00A61690"/>
    <w:rsid w:val="00A85D46"/>
    <w:rsid w:val="00AA3FF3"/>
    <w:rsid w:val="00B01B05"/>
    <w:rsid w:val="00B2178C"/>
    <w:rsid w:val="00B44778"/>
    <w:rsid w:val="00B65843"/>
    <w:rsid w:val="00B903B8"/>
    <w:rsid w:val="00BC296E"/>
    <w:rsid w:val="00C540BB"/>
    <w:rsid w:val="00CA7040"/>
    <w:rsid w:val="00CE62EC"/>
    <w:rsid w:val="00D4275F"/>
    <w:rsid w:val="00D55CE7"/>
    <w:rsid w:val="00DC2889"/>
    <w:rsid w:val="00DE0F2E"/>
    <w:rsid w:val="00E341AF"/>
    <w:rsid w:val="00E41456"/>
    <w:rsid w:val="00E91F9D"/>
    <w:rsid w:val="00F47FA5"/>
    <w:rsid w:val="00F568AC"/>
    <w:rsid w:val="00F74A36"/>
    <w:rsid w:val="00F83EE8"/>
    <w:rsid w:val="00F95725"/>
    <w:rsid w:val="00FB24BD"/>
    <w:rsid w:val="00FD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23FACEE4"/>
  <w15:docId w15:val="{35E5141A-B80D-425F-A55D-65D3DEEDB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D26"/>
    <w:pPr>
      <w:widowControl w:val="0"/>
      <w:jc w:val="both"/>
    </w:pPr>
    <w:rPr>
      <w:rFonts w:ascii="Times New Roman" w:eastAsia="ＭＳ 明朝" w:hAnsi="Times New Roman" w:cs="Hiragino Mincho ProN W3"/>
      <w:color w:val="000000" w:themeColor="text1"/>
      <w:kern w:val="0"/>
      <w:szCs w:val="26"/>
    </w:rPr>
  </w:style>
  <w:style w:type="paragraph" w:styleId="1">
    <w:name w:val="heading 1"/>
    <w:basedOn w:val="a"/>
    <w:next w:val="a"/>
    <w:link w:val="10"/>
    <w:uiPriority w:val="9"/>
    <w:qFormat/>
    <w:rsid w:val="00DA7E7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A7E7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A41571"/>
    <w:pPr>
      <w:keepNext/>
      <w:ind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qFormat/>
    <w:rsid w:val="00BB2EFA"/>
  </w:style>
  <w:style w:type="character" w:customStyle="1" w:styleId="a5">
    <w:name w:val="フッター (文字)"/>
    <w:basedOn w:val="a0"/>
    <w:link w:val="a6"/>
    <w:uiPriority w:val="99"/>
    <w:qFormat/>
    <w:rsid w:val="00BB2EFA"/>
  </w:style>
  <w:style w:type="character" w:styleId="a7">
    <w:name w:val="Emphasis"/>
    <w:basedOn w:val="a0"/>
    <w:uiPriority w:val="20"/>
    <w:qFormat/>
    <w:rsid w:val="00DA7E7A"/>
    <w:rPr>
      <w:i/>
      <w:iCs/>
    </w:rPr>
  </w:style>
  <w:style w:type="character" w:customStyle="1" w:styleId="10">
    <w:name w:val="見出し 1 (文字)"/>
    <w:basedOn w:val="a0"/>
    <w:link w:val="1"/>
    <w:uiPriority w:val="9"/>
    <w:qFormat/>
    <w:rsid w:val="00DA7E7A"/>
    <w:rPr>
      <w:rFonts w:asciiTheme="majorHAnsi" w:eastAsiaTheme="majorEastAsia" w:hAnsiTheme="majorHAnsi" w:cstheme="majorBidi"/>
      <w:color w:val="000000" w:themeColor="text1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qFormat/>
    <w:rsid w:val="00DA7E7A"/>
    <w:rPr>
      <w:rFonts w:asciiTheme="majorHAnsi" w:eastAsiaTheme="majorEastAsia" w:hAnsiTheme="majorHAnsi" w:cstheme="majorBidi"/>
      <w:color w:val="000000" w:themeColor="text1"/>
      <w:kern w:val="0"/>
      <w:szCs w:val="26"/>
    </w:rPr>
  </w:style>
  <w:style w:type="character" w:customStyle="1" w:styleId="30">
    <w:name w:val="見出し 3 (文字)"/>
    <w:basedOn w:val="a0"/>
    <w:link w:val="3"/>
    <w:uiPriority w:val="9"/>
    <w:qFormat/>
    <w:rsid w:val="00A41571"/>
    <w:rPr>
      <w:rFonts w:asciiTheme="majorHAnsi" w:eastAsiaTheme="majorEastAsia" w:hAnsiTheme="majorHAnsi" w:cstheme="majorBidi"/>
      <w:color w:val="000000" w:themeColor="text1"/>
      <w:kern w:val="0"/>
      <w:szCs w:val="26"/>
    </w:rPr>
  </w:style>
  <w:style w:type="character" w:styleId="a8">
    <w:name w:val="Placeholder Text"/>
    <w:basedOn w:val="a0"/>
    <w:uiPriority w:val="99"/>
    <w:semiHidden/>
    <w:qFormat/>
    <w:rsid w:val="00723115"/>
    <w:rPr>
      <w:color w:val="666666"/>
    </w:rPr>
  </w:style>
  <w:style w:type="character" w:customStyle="1" w:styleId="a9">
    <w:name w:val="本文 (文字)"/>
    <w:basedOn w:val="a0"/>
    <w:link w:val="aa"/>
    <w:qFormat/>
    <w:rsid w:val="004268A9"/>
    <w:rPr>
      <w:kern w:val="0"/>
      <w:sz w:val="24"/>
      <w:szCs w:val="24"/>
      <w:lang w:eastAsia="en-US"/>
    </w:rPr>
  </w:style>
  <w:style w:type="character" w:customStyle="1" w:styleId="VerbatimChar">
    <w:name w:val="Verbatim Char"/>
    <w:basedOn w:val="a0"/>
    <w:link w:val="SourceCode"/>
    <w:qFormat/>
    <w:rsid w:val="004268A9"/>
    <w:rPr>
      <w:rFonts w:ascii="Consolas" w:hAnsi="Consolas"/>
      <w:sz w:val="22"/>
      <w:shd w:val="clear" w:color="auto" w:fill="F8F8F8"/>
    </w:rPr>
  </w:style>
  <w:style w:type="character" w:styleId="ab">
    <w:name w:val="annotation reference"/>
    <w:basedOn w:val="a0"/>
    <w:uiPriority w:val="99"/>
    <w:qFormat/>
    <w:rsid w:val="000F3DF7"/>
    <w:rPr>
      <w:sz w:val="16"/>
      <w:szCs w:val="16"/>
    </w:rPr>
  </w:style>
  <w:style w:type="character" w:customStyle="1" w:styleId="ac">
    <w:name w:val="コメント文字列 (文字)"/>
    <w:basedOn w:val="a0"/>
    <w:link w:val="ad"/>
    <w:uiPriority w:val="99"/>
    <w:semiHidden/>
    <w:qFormat/>
    <w:rPr>
      <w:rFonts w:ascii="Times New Roman" w:eastAsia="ＭＳ 明朝" w:hAnsi="Times New Roman" w:cs="Hiragino Mincho ProN W3"/>
      <w:color w:val="000000" w:themeColor="text1"/>
      <w:kern w:val="0"/>
      <w:sz w:val="20"/>
      <w:szCs w:val="20"/>
    </w:rPr>
  </w:style>
  <w:style w:type="character" w:customStyle="1" w:styleId="ae">
    <w:name w:val="吹き出し (文字)"/>
    <w:basedOn w:val="a0"/>
    <w:link w:val="af"/>
    <w:uiPriority w:val="99"/>
    <w:semiHidden/>
    <w:qFormat/>
    <w:rsid w:val="00C137CC"/>
    <w:rPr>
      <w:rFonts w:ascii="Segoe UI" w:eastAsia="ＭＳ 明朝" w:hAnsi="Segoe UI" w:cs="Segoe UI"/>
      <w:color w:val="000000" w:themeColor="text1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C3D9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qFormat/>
    <w:rsid w:val="00FC3D99"/>
    <w:rPr>
      <w:color w:val="605E5C"/>
      <w:shd w:val="clear" w:color="auto" w:fill="E1DFDD"/>
    </w:rPr>
  </w:style>
  <w:style w:type="character" w:styleId="af2">
    <w:name w:val="line number"/>
  </w:style>
  <w:style w:type="paragraph" w:customStyle="1" w:styleId="Heading">
    <w:name w:val="Heading"/>
    <w:basedOn w:val="a"/>
    <w:next w:val="aa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a">
    <w:name w:val="Body Text"/>
    <w:basedOn w:val="a"/>
    <w:link w:val="a9"/>
    <w:qFormat/>
    <w:rsid w:val="004268A9"/>
    <w:pPr>
      <w:widowControl/>
      <w:spacing w:before="180" w:after="180"/>
      <w:jc w:val="left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f3">
    <w:name w:val="List"/>
    <w:basedOn w:val="aa"/>
    <w:rPr>
      <w:rFonts w:cs="Arial"/>
    </w:rPr>
  </w:style>
  <w:style w:type="paragraph" w:styleId="af4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customStyle="1" w:styleId="HeaderandFooter">
    <w:name w:val="Header and Footer"/>
    <w:basedOn w:val="a"/>
    <w:qFormat/>
  </w:style>
  <w:style w:type="paragraph" w:styleId="a4">
    <w:name w:val="header"/>
    <w:basedOn w:val="a"/>
    <w:link w:val="a3"/>
    <w:uiPriority w:val="99"/>
    <w:unhideWhenUsed/>
    <w:rsid w:val="00BB2EF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paragraph" w:styleId="a6">
    <w:name w:val="footer"/>
    <w:basedOn w:val="a"/>
    <w:link w:val="a5"/>
    <w:uiPriority w:val="99"/>
    <w:unhideWhenUsed/>
    <w:rsid w:val="00BB2EF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paragraph" w:customStyle="1" w:styleId="caption1">
    <w:name w:val="caption1"/>
    <w:basedOn w:val="a"/>
    <w:next w:val="a"/>
    <w:uiPriority w:val="35"/>
    <w:unhideWhenUsed/>
    <w:qFormat/>
    <w:rsid w:val="00F02A51"/>
    <w:rPr>
      <w:b/>
      <w:bCs/>
      <w:szCs w:val="21"/>
    </w:rPr>
  </w:style>
  <w:style w:type="paragraph" w:styleId="af5">
    <w:name w:val="List Paragraph"/>
    <w:basedOn w:val="a"/>
    <w:uiPriority w:val="34"/>
    <w:qFormat/>
    <w:rsid w:val="00227595"/>
    <w:pPr>
      <w:ind w:left="840"/>
    </w:pPr>
  </w:style>
  <w:style w:type="paragraph" w:styleId="Web">
    <w:name w:val="Normal (Web)"/>
    <w:basedOn w:val="a"/>
    <w:uiPriority w:val="99"/>
    <w:unhideWhenUsed/>
    <w:qFormat/>
    <w:rsid w:val="00220168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irstParagraph">
    <w:name w:val="First Paragraph"/>
    <w:basedOn w:val="aa"/>
    <w:next w:val="aa"/>
    <w:qFormat/>
    <w:rsid w:val="004268A9"/>
  </w:style>
  <w:style w:type="paragraph" w:customStyle="1" w:styleId="SourceCode">
    <w:name w:val="Source Code"/>
    <w:basedOn w:val="a"/>
    <w:link w:val="VerbatimChar"/>
    <w:qFormat/>
    <w:rsid w:val="004268A9"/>
    <w:pPr>
      <w:widowControl/>
      <w:shd w:val="clear" w:color="auto" w:fill="F8F8F8"/>
      <w:spacing w:after="200"/>
      <w:jc w:val="left"/>
    </w:pPr>
    <w:rPr>
      <w:rFonts w:ascii="Consolas" w:eastAsiaTheme="minorEastAsia" w:hAnsi="Consolas" w:cstheme="minorBidi"/>
      <w:kern w:val="2"/>
      <w:sz w:val="22"/>
      <w:szCs w:val="22"/>
    </w:rPr>
  </w:style>
  <w:style w:type="paragraph" w:styleId="ad">
    <w:name w:val="annotation text"/>
    <w:basedOn w:val="a"/>
    <w:link w:val="ac"/>
    <w:uiPriority w:val="99"/>
    <w:semiHidden/>
    <w:unhideWhenUsed/>
    <w:qFormat/>
    <w:rPr>
      <w:sz w:val="20"/>
      <w:szCs w:val="20"/>
    </w:rPr>
  </w:style>
  <w:style w:type="paragraph" w:styleId="af">
    <w:name w:val="Balloon Text"/>
    <w:basedOn w:val="a"/>
    <w:link w:val="ae"/>
    <w:uiPriority w:val="99"/>
    <w:semiHidden/>
    <w:unhideWhenUsed/>
    <w:qFormat/>
    <w:rsid w:val="00C137CC"/>
    <w:rPr>
      <w:rFonts w:ascii="Segoe UI" w:hAnsi="Segoe UI" w:cs="Segoe UI"/>
      <w:sz w:val="18"/>
      <w:szCs w:val="18"/>
    </w:rPr>
  </w:style>
  <w:style w:type="paragraph" w:styleId="af6">
    <w:name w:val="Revision"/>
    <w:uiPriority w:val="99"/>
    <w:semiHidden/>
    <w:qFormat/>
    <w:rsid w:val="0069451A"/>
    <w:rPr>
      <w:rFonts w:ascii="Times New Roman" w:eastAsia="ＭＳ 明朝" w:hAnsi="Times New Roman" w:cs="Hiragino Mincho ProN W3"/>
      <w:color w:val="000000" w:themeColor="text1"/>
      <w:kern w:val="0"/>
      <w:szCs w:val="26"/>
    </w:rPr>
  </w:style>
  <w:style w:type="table" w:styleId="af7">
    <w:name w:val="Table Grid"/>
    <w:basedOn w:val="a1"/>
    <w:uiPriority w:val="39"/>
    <w:rsid w:val="00CE7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annotation subject"/>
    <w:basedOn w:val="ad"/>
    <w:next w:val="ad"/>
    <w:link w:val="af9"/>
    <w:uiPriority w:val="99"/>
    <w:semiHidden/>
    <w:unhideWhenUsed/>
    <w:rsid w:val="000736FE"/>
    <w:rPr>
      <w:b/>
      <w:bCs/>
    </w:rPr>
  </w:style>
  <w:style w:type="character" w:customStyle="1" w:styleId="af9">
    <w:name w:val="コメント内容 (文字)"/>
    <w:basedOn w:val="ac"/>
    <w:link w:val="af8"/>
    <w:uiPriority w:val="99"/>
    <w:semiHidden/>
    <w:rsid w:val="000736FE"/>
    <w:rPr>
      <w:rFonts w:ascii="Times New Roman" w:eastAsia="ＭＳ 明朝" w:hAnsi="Times New Roman" w:cs="Hiragino Mincho ProN W3"/>
      <w:b/>
      <w:bCs/>
      <w:color w:val="000000" w:themeColor="text1"/>
      <w:kern w:val="0"/>
      <w:sz w:val="20"/>
      <w:szCs w:val="20"/>
    </w:rPr>
  </w:style>
  <w:style w:type="character" w:styleId="afa">
    <w:name w:val="FollowedHyperlink"/>
    <w:basedOn w:val="a0"/>
    <w:uiPriority w:val="99"/>
    <w:semiHidden/>
    <w:unhideWhenUsed/>
    <w:rsid w:val="00BC296E"/>
    <w:rPr>
      <w:color w:val="954F72"/>
      <w:u w:val="single"/>
    </w:rPr>
  </w:style>
  <w:style w:type="paragraph" w:customStyle="1" w:styleId="msonormal0">
    <w:name w:val="msonormal"/>
    <w:basedOn w:val="a"/>
    <w:rsid w:val="00BC296E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paragraph" w:customStyle="1" w:styleId="font5">
    <w:name w:val="font5"/>
    <w:basedOn w:val="a"/>
    <w:rsid w:val="00BC296E"/>
    <w:pPr>
      <w:widowControl/>
      <w:suppressAutoHyphens w:val="0"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auto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0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v.go.jp/nature/intro/2outline/attention/02_general/file/akakamiari_ichiran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nv.go.jp/nature/intro/2outline/attention/hiari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</a:majorFont>
      <a:minorFont>
        <a:latin typeface="游明朝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7BB860-F8B6-4D81-BC43-A87D86A07C1E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aa97d9b8-a4d3-48e1-b844-ef0e938a590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A370D-E0F6-4EFF-9BA4-D533BEB67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5</TotalTime>
  <Pages>14</Pages>
  <Words>2425</Words>
  <Characters>13826</Characters>
  <Application>Microsoft Office Word</Application>
  <DocSecurity>0</DocSecurity>
  <Lines>115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本間　翔太</cp:lastModifiedBy>
  <cp:revision>272</cp:revision>
  <cp:lastPrinted>2024-09-17T04:17:00Z</cp:lastPrinted>
  <dcterms:created xsi:type="dcterms:W3CDTF">2023-04-24T09:04:00Z</dcterms:created>
  <dcterms:modified xsi:type="dcterms:W3CDTF">2024-11-15T06:56:00Z</dcterms:modified>
  <dc:language>en-GB</dc:language>
</cp:coreProperties>
</file>